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3AF95A" w14:textId="77777777" w:rsidR="00DB292B" w:rsidRPr="00DB292B" w:rsidRDefault="00DB292B" w:rsidP="00DB292B">
      <w:pPr>
        <w:widowControl/>
        <w:suppressLineNumbers/>
        <w:spacing w:before="240" w:after="120"/>
        <w:jc w:val="center"/>
        <w:rPr>
          <w:rFonts w:ascii="Times New Roman" w:eastAsia="宋体" w:hAnsi="Times New Roman" w:cs="Times New Roman"/>
          <w:i/>
          <w:kern w:val="0"/>
          <w:sz w:val="32"/>
          <w:szCs w:val="32"/>
          <w:lang w:eastAsia="en-US"/>
        </w:rPr>
      </w:pPr>
      <w:r w:rsidRPr="00DB292B">
        <w:rPr>
          <w:rFonts w:ascii="Times New Roman" w:eastAsia="宋体" w:hAnsi="Times New Roman" w:cs="Times New Roman"/>
          <w:b/>
          <w:i/>
          <w:kern w:val="0"/>
          <w:sz w:val="32"/>
          <w:szCs w:val="32"/>
          <w:lang w:eastAsia="en-US"/>
        </w:rPr>
        <w:t>Supplementary Material</w:t>
      </w:r>
    </w:p>
    <w:p w14:paraId="0CC0C7BC" w14:textId="5DF01F25" w:rsidR="00482F1D" w:rsidRDefault="00446DF3" w:rsidP="00D21BC1">
      <w:pPr>
        <w:widowControl/>
        <w:jc w:val="center"/>
        <w:rPr>
          <w:rFonts w:ascii="Times New Roman" w:hAnsi="Times New Roman" w:cs="Times New Roman"/>
          <w:b/>
          <w:bCs/>
          <w:snapToGrid w:val="0"/>
          <w:color w:val="000000" w:themeColor="text1"/>
          <w:kern w:val="0"/>
          <w:sz w:val="24"/>
          <w:szCs w:val="24"/>
          <w:lang w:bidi="en-US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kern w:val="0"/>
          <w:sz w:val="24"/>
          <w:szCs w:val="24"/>
          <w:lang w:bidi="en-US"/>
        </w:rPr>
        <w:drawing>
          <wp:inline distT="0" distB="0" distL="0" distR="0" wp14:anchorId="5FE7AB93" wp14:editId="081313E8">
            <wp:extent cx="5124734" cy="7008410"/>
            <wp:effectExtent l="0" t="0" r="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25377" cy="70092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717EF2" w14:textId="77316BA7" w:rsidR="004502AD" w:rsidRDefault="00D21BC1" w:rsidP="00094F7A">
      <w:pPr>
        <w:widowControl/>
        <w:rPr>
          <w:rFonts w:ascii="Times New Roman" w:hAnsi="Times New Roman" w:cs="Times New Roman"/>
          <w:snapToGrid w:val="0"/>
          <w:color w:val="000000" w:themeColor="text1"/>
          <w:kern w:val="0"/>
          <w:sz w:val="24"/>
          <w:szCs w:val="24"/>
          <w:lang w:bidi="en-US"/>
        </w:rPr>
      </w:pPr>
      <w:bookmarkStart w:id="0" w:name="_Hlk86520157"/>
      <w:r w:rsidRPr="00D21BC1">
        <w:rPr>
          <w:rFonts w:ascii="Times New Roman" w:hAnsi="Times New Roman" w:cs="Times New Roman"/>
          <w:b/>
          <w:bCs/>
          <w:snapToGrid w:val="0"/>
          <w:color w:val="000000" w:themeColor="text1"/>
          <w:kern w:val="0"/>
          <w:sz w:val="24"/>
          <w:szCs w:val="24"/>
          <w:lang w:bidi="en-US"/>
        </w:rPr>
        <w:t>Supplementar</w:t>
      </w:r>
      <w:r>
        <w:rPr>
          <w:rFonts w:ascii="Times New Roman" w:hAnsi="Times New Roman" w:cs="Times New Roman"/>
          <w:b/>
          <w:bCs/>
          <w:snapToGrid w:val="0"/>
          <w:color w:val="000000" w:themeColor="text1"/>
          <w:kern w:val="0"/>
          <w:sz w:val="24"/>
          <w:szCs w:val="24"/>
          <w:lang w:bidi="en-US"/>
        </w:rPr>
        <w:t>y</w:t>
      </w:r>
      <w:bookmarkEnd w:id="0"/>
      <w:r>
        <w:rPr>
          <w:rFonts w:ascii="Times New Roman" w:hAnsi="Times New Roman" w:cs="Times New Roman"/>
          <w:b/>
          <w:bCs/>
          <w:snapToGrid w:val="0"/>
          <w:color w:val="000000" w:themeColor="text1"/>
          <w:kern w:val="0"/>
          <w:sz w:val="24"/>
          <w:szCs w:val="24"/>
          <w:lang w:bidi="en-US"/>
        </w:rPr>
        <w:t xml:space="preserve"> </w:t>
      </w:r>
      <w:r w:rsidR="00482F1D">
        <w:rPr>
          <w:rFonts w:ascii="Times New Roman" w:hAnsi="Times New Roman" w:cs="Times New Roman"/>
          <w:b/>
          <w:bCs/>
          <w:snapToGrid w:val="0"/>
          <w:color w:val="000000" w:themeColor="text1"/>
          <w:kern w:val="0"/>
          <w:sz w:val="24"/>
          <w:szCs w:val="24"/>
          <w:lang w:bidi="en-US"/>
        </w:rPr>
        <w:t>Figure 1</w:t>
      </w:r>
      <w:r w:rsidR="001B62D6">
        <w:rPr>
          <w:rFonts w:ascii="Times New Roman" w:hAnsi="Times New Roman" w:cs="Times New Roman" w:hint="eastAsia"/>
          <w:b/>
          <w:bCs/>
          <w:snapToGrid w:val="0"/>
          <w:color w:val="000000" w:themeColor="text1"/>
          <w:kern w:val="0"/>
          <w:sz w:val="24"/>
          <w:szCs w:val="24"/>
          <w:lang w:bidi="en-US"/>
        </w:rPr>
        <w:t>.</w:t>
      </w:r>
      <w:r w:rsidR="00482F1D" w:rsidRPr="001B62D6">
        <w:rPr>
          <w:rFonts w:ascii="Times New Roman" w:hAnsi="Times New Roman" w:cs="Times New Roman"/>
          <w:b/>
          <w:bCs/>
          <w:snapToGrid w:val="0"/>
          <w:color w:val="000000" w:themeColor="text1"/>
          <w:kern w:val="0"/>
          <w:sz w:val="24"/>
          <w:szCs w:val="24"/>
          <w:lang w:bidi="en-US"/>
        </w:rPr>
        <w:t xml:space="preserve"> </w:t>
      </w:r>
      <w:r w:rsidR="00482F1D" w:rsidRPr="00120398">
        <w:rPr>
          <w:rFonts w:ascii="Times New Roman" w:hAnsi="Times New Roman" w:cs="Times New Roman"/>
          <w:snapToGrid w:val="0"/>
          <w:color w:val="000000" w:themeColor="text1"/>
          <w:kern w:val="0"/>
          <w:sz w:val="24"/>
          <w:szCs w:val="24"/>
          <w:lang w:bidi="en-US"/>
        </w:rPr>
        <w:t xml:space="preserve">Q–Q plots showing the observed versus expected log </w:t>
      </w:r>
      <w:r w:rsidR="00482F1D" w:rsidRPr="00120398">
        <w:rPr>
          <w:rFonts w:ascii="Times New Roman" w:hAnsi="Times New Roman" w:cs="Times New Roman"/>
          <w:i/>
          <w:snapToGrid w:val="0"/>
          <w:color w:val="000000" w:themeColor="text1"/>
          <w:kern w:val="0"/>
          <w:sz w:val="24"/>
          <w:szCs w:val="24"/>
          <w:lang w:bidi="en-US"/>
        </w:rPr>
        <w:t>P</w:t>
      </w:r>
      <w:r w:rsidR="00482F1D" w:rsidRPr="00120398">
        <w:rPr>
          <w:rFonts w:ascii="Times New Roman" w:hAnsi="Times New Roman" w:cs="Times New Roman"/>
          <w:snapToGrid w:val="0"/>
          <w:color w:val="000000" w:themeColor="text1"/>
          <w:kern w:val="0"/>
          <w:sz w:val="24"/>
          <w:szCs w:val="24"/>
          <w:lang w:bidi="en-US"/>
        </w:rPr>
        <w:t xml:space="preserve">-values for </w:t>
      </w:r>
      <w:r w:rsidR="00FF60BE" w:rsidRPr="00120398">
        <w:rPr>
          <w:rFonts w:ascii="Times New Roman" w:hAnsi="Times New Roman" w:cs="Times New Roman"/>
          <w:snapToGrid w:val="0"/>
          <w:color w:val="000000" w:themeColor="text1"/>
          <w:kern w:val="0"/>
          <w:sz w:val="24"/>
          <w:szCs w:val="24"/>
          <w:lang w:bidi="en-US"/>
        </w:rPr>
        <w:t>chest circumference, abdominal circumference, and waist circumference</w:t>
      </w:r>
      <w:r w:rsidR="00482F1D" w:rsidRPr="00120398">
        <w:rPr>
          <w:rFonts w:ascii="Times New Roman" w:hAnsi="Times New Roman" w:cs="Times New Roman"/>
          <w:snapToGrid w:val="0"/>
          <w:color w:val="000000" w:themeColor="text1"/>
          <w:kern w:val="0"/>
          <w:sz w:val="24"/>
          <w:szCs w:val="24"/>
          <w:lang w:bidi="en-US"/>
        </w:rPr>
        <w:t xml:space="preserve">. </w:t>
      </w:r>
      <w:r w:rsidR="00482F1D">
        <w:rPr>
          <w:rFonts w:ascii="Times New Roman" w:hAnsi="Times New Roman" w:cs="Times New Roman"/>
          <w:snapToGrid w:val="0"/>
          <w:color w:val="000000" w:themeColor="text1"/>
          <w:kern w:val="0"/>
          <w:sz w:val="24"/>
          <w:szCs w:val="24"/>
          <w:lang w:bidi="en-US"/>
        </w:rPr>
        <w:t>The estimated lambda(λ) is shown in the figure.</w:t>
      </w:r>
      <w:r w:rsidR="005D34D4">
        <w:rPr>
          <w:rFonts w:ascii="Times New Roman" w:hAnsi="Times New Roman" w:cs="Times New Roman"/>
          <w:snapToGrid w:val="0"/>
          <w:color w:val="000000" w:themeColor="text1"/>
          <w:kern w:val="0"/>
          <w:sz w:val="24"/>
          <w:szCs w:val="24"/>
          <w:lang w:bidi="en-US"/>
        </w:rPr>
        <w:t xml:space="preserve"> AOD</w:t>
      </w:r>
      <w:r w:rsidR="005D34D4">
        <w:rPr>
          <w:rFonts w:ascii="Times New Roman" w:hAnsi="Times New Roman" w:cs="Times New Roman" w:hint="eastAsia"/>
          <w:snapToGrid w:val="0"/>
          <w:color w:val="000000" w:themeColor="text1"/>
          <w:kern w:val="0"/>
          <w:sz w:val="24"/>
          <w:szCs w:val="24"/>
          <w:lang w:bidi="en-US"/>
        </w:rPr>
        <w:t>:</w:t>
      </w:r>
      <w:r w:rsidR="005D34D4">
        <w:rPr>
          <w:rFonts w:ascii="Times New Roman" w:hAnsi="Times New Roman" w:cs="Times New Roman"/>
          <w:snapToGrid w:val="0"/>
          <w:color w:val="000000" w:themeColor="text1"/>
          <w:kern w:val="0"/>
          <w:sz w:val="24"/>
          <w:szCs w:val="24"/>
          <w:lang w:bidi="en-US"/>
        </w:rPr>
        <w:t xml:space="preserve"> American origin Duroc; COD: Canadian origin Duroc.</w:t>
      </w:r>
    </w:p>
    <w:p w14:paraId="280D6F7B" w14:textId="07212E6C" w:rsidR="001268F2" w:rsidRPr="00D068B3" w:rsidRDefault="004502AD" w:rsidP="004502AD">
      <w:pPr>
        <w:widowControl/>
        <w:jc w:val="left"/>
        <w:rPr>
          <w:rFonts w:ascii="Times New Roman" w:hAnsi="Times New Roman" w:cs="Times New Roman"/>
          <w:snapToGrid w:val="0"/>
          <w:color w:val="000000" w:themeColor="text1"/>
          <w:kern w:val="0"/>
          <w:sz w:val="24"/>
          <w:szCs w:val="24"/>
          <w:lang w:bidi="en-US"/>
        </w:rPr>
      </w:pPr>
      <w:r>
        <w:rPr>
          <w:rFonts w:ascii="Times New Roman" w:hAnsi="Times New Roman" w:cs="Times New Roman"/>
          <w:snapToGrid w:val="0"/>
          <w:color w:val="000000" w:themeColor="text1"/>
          <w:kern w:val="0"/>
          <w:sz w:val="24"/>
          <w:szCs w:val="24"/>
          <w:lang w:bidi="en-US"/>
        </w:rPr>
        <w:br w:type="page"/>
      </w:r>
    </w:p>
    <w:p w14:paraId="3D7C8714" w14:textId="614ED952" w:rsidR="00FF60BE" w:rsidRDefault="000B14E6" w:rsidP="00D21BC1">
      <w:r>
        <w:rPr>
          <w:noProof/>
        </w:rPr>
        <w:lastRenderedPageBreak/>
        <w:drawing>
          <wp:inline distT="0" distB="0" distL="0" distR="0" wp14:anchorId="28F400F2" wp14:editId="3B4D711D">
            <wp:extent cx="5274310" cy="455739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57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6D2CA3" w14:textId="0C644544" w:rsidR="00482F1D" w:rsidRPr="00AD3E55" w:rsidRDefault="00D21BC1" w:rsidP="00D21BC1">
      <w:pPr>
        <w:widowControl/>
        <w:rPr>
          <w:rFonts w:ascii="Times New Roman" w:hAnsi="Times New Roman" w:cs="Times New Roman"/>
          <w:snapToGrid w:val="0"/>
          <w:color w:val="000000" w:themeColor="text1"/>
          <w:kern w:val="0"/>
          <w:sz w:val="24"/>
          <w:szCs w:val="24"/>
          <w:lang w:bidi="en-US"/>
        </w:rPr>
      </w:pPr>
      <w:r w:rsidRPr="00D21BC1">
        <w:rPr>
          <w:rFonts w:ascii="Times New Roman" w:hAnsi="Times New Roman" w:cs="Times New Roman"/>
          <w:b/>
          <w:bCs/>
          <w:snapToGrid w:val="0"/>
          <w:color w:val="000000" w:themeColor="text1"/>
          <w:kern w:val="0"/>
          <w:sz w:val="24"/>
          <w:szCs w:val="24"/>
          <w:lang w:bidi="en-US"/>
        </w:rPr>
        <w:t xml:space="preserve">Supplementary </w:t>
      </w:r>
      <w:r w:rsidR="00482F1D" w:rsidRPr="001B62D6">
        <w:rPr>
          <w:rFonts w:ascii="Times New Roman" w:hAnsi="Times New Roman" w:cs="Times New Roman"/>
          <w:b/>
          <w:bCs/>
          <w:snapToGrid w:val="0"/>
          <w:color w:val="000000" w:themeColor="text1"/>
          <w:kern w:val="0"/>
          <w:sz w:val="24"/>
          <w:szCs w:val="24"/>
          <w:lang w:bidi="en-US"/>
        </w:rPr>
        <w:t xml:space="preserve">Figure 2. </w:t>
      </w:r>
      <w:r w:rsidR="001268F2" w:rsidRPr="00120398">
        <w:rPr>
          <w:rFonts w:ascii="Times New Roman" w:hAnsi="Times New Roman" w:cs="Times New Roman"/>
          <w:snapToGrid w:val="0"/>
          <w:color w:val="000000" w:themeColor="text1"/>
          <w:kern w:val="0"/>
          <w:sz w:val="24"/>
          <w:szCs w:val="24"/>
          <w:lang w:bidi="en-US"/>
        </w:rPr>
        <w:t>Manhattan plots of multi</w:t>
      </w:r>
      <w:r w:rsidR="00E7380D">
        <w:rPr>
          <w:rFonts w:ascii="Times New Roman" w:hAnsi="Times New Roman" w:cs="Times New Roman"/>
          <w:snapToGrid w:val="0"/>
          <w:color w:val="000000" w:themeColor="text1"/>
          <w:kern w:val="0"/>
          <w:sz w:val="24"/>
          <w:szCs w:val="24"/>
          <w:lang w:bidi="en-US"/>
        </w:rPr>
        <w:t>-</w:t>
      </w:r>
      <w:r w:rsidR="001268F2" w:rsidRPr="00120398">
        <w:rPr>
          <w:rFonts w:ascii="Times New Roman" w:hAnsi="Times New Roman" w:cs="Times New Roman"/>
          <w:snapToGrid w:val="0"/>
          <w:color w:val="000000" w:themeColor="text1"/>
          <w:kern w:val="0"/>
          <w:sz w:val="24"/>
          <w:szCs w:val="24"/>
          <w:lang w:bidi="en-US"/>
        </w:rPr>
        <w:t xml:space="preserve">trait GWAS for results for </w:t>
      </w:r>
      <w:bookmarkStart w:id="1" w:name="_Hlk65248773"/>
      <w:r w:rsidR="001268F2" w:rsidRPr="00120398">
        <w:rPr>
          <w:rFonts w:ascii="Times New Roman" w:hAnsi="Times New Roman" w:cs="Times New Roman"/>
          <w:snapToGrid w:val="0"/>
          <w:color w:val="000000" w:themeColor="text1"/>
          <w:kern w:val="0"/>
          <w:sz w:val="24"/>
          <w:szCs w:val="24"/>
          <w:lang w:bidi="en-US"/>
        </w:rPr>
        <w:t xml:space="preserve">chest circumference, abdominal circumference, and waist </w:t>
      </w:r>
      <w:bookmarkStart w:id="2" w:name="_Hlk65248595"/>
      <w:r w:rsidR="001268F2" w:rsidRPr="00120398">
        <w:rPr>
          <w:rFonts w:ascii="Times New Roman" w:hAnsi="Times New Roman" w:cs="Times New Roman"/>
          <w:snapToGrid w:val="0"/>
          <w:color w:val="000000" w:themeColor="text1"/>
          <w:kern w:val="0"/>
          <w:sz w:val="24"/>
          <w:szCs w:val="24"/>
          <w:lang w:bidi="en-US"/>
        </w:rPr>
        <w:t>circumference</w:t>
      </w:r>
      <w:bookmarkEnd w:id="1"/>
      <w:bookmarkEnd w:id="2"/>
      <w:r w:rsidR="001268F2" w:rsidRPr="00120398">
        <w:rPr>
          <w:rFonts w:ascii="Times New Roman" w:hAnsi="Times New Roman" w:cs="Times New Roman"/>
          <w:snapToGrid w:val="0"/>
          <w:color w:val="000000" w:themeColor="text1"/>
          <w:kern w:val="0"/>
          <w:sz w:val="24"/>
          <w:szCs w:val="24"/>
          <w:lang w:bidi="en-US"/>
        </w:rPr>
        <w:t xml:space="preserve"> </w:t>
      </w:r>
      <w:r w:rsidR="001268F2" w:rsidRPr="00120398">
        <w:rPr>
          <w:rFonts w:ascii="Times New Roman" w:hAnsi="Times New Roman" w:cs="Times New Roman" w:hint="eastAsia"/>
          <w:snapToGrid w:val="0"/>
          <w:color w:val="000000" w:themeColor="text1"/>
          <w:kern w:val="0"/>
          <w:sz w:val="24"/>
          <w:szCs w:val="24"/>
          <w:lang w:bidi="en-US"/>
        </w:rPr>
        <w:t>in</w:t>
      </w:r>
      <w:r w:rsidR="001268F2" w:rsidRPr="00120398">
        <w:rPr>
          <w:rFonts w:ascii="Times New Roman" w:hAnsi="Times New Roman" w:cs="Times New Roman"/>
          <w:snapToGrid w:val="0"/>
          <w:color w:val="000000" w:themeColor="text1"/>
          <w:kern w:val="0"/>
          <w:sz w:val="24"/>
          <w:szCs w:val="24"/>
          <w:lang w:bidi="en-US"/>
        </w:rPr>
        <w:t xml:space="preserve"> the Duroc pig </w:t>
      </w:r>
      <w:r w:rsidR="001268F2" w:rsidRPr="00120398">
        <w:rPr>
          <w:rFonts w:ascii="Times New Roman" w:hAnsi="Times New Roman" w:cs="Times New Roman" w:hint="eastAsia"/>
          <w:snapToGrid w:val="0"/>
          <w:color w:val="000000" w:themeColor="text1"/>
          <w:kern w:val="0"/>
          <w:sz w:val="24"/>
          <w:szCs w:val="24"/>
          <w:lang w:bidi="en-US"/>
        </w:rPr>
        <w:t>population</w:t>
      </w:r>
      <w:r w:rsidR="001268F2" w:rsidRPr="00120398">
        <w:rPr>
          <w:rFonts w:ascii="Times New Roman" w:hAnsi="Times New Roman" w:cs="Times New Roman"/>
          <w:snapToGrid w:val="0"/>
          <w:color w:val="000000" w:themeColor="text1"/>
          <w:kern w:val="0"/>
          <w:sz w:val="24"/>
          <w:szCs w:val="24"/>
          <w:lang w:bidi="en-US"/>
        </w:rPr>
        <w:t>s.</w:t>
      </w:r>
      <w:r w:rsidR="001268F2" w:rsidRPr="00120398">
        <w:rPr>
          <w:rFonts w:ascii="Times New Roman" w:hAnsi="Times New Roman" w:cs="Times New Roman" w:hint="eastAsia"/>
          <w:snapToGrid w:val="0"/>
          <w:color w:val="000000" w:themeColor="text1"/>
          <w:kern w:val="0"/>
          <w:sz w:val="24"/>
          <w:szCs w:val="24"/>
          <w:lang w:bidi="en-US"/>
        </w:rPr>
        <w:t xml:space="preserve"> </w:t>
      </w:r>
      <w:r w:rsidR="00482F1D" w:rsidRPr="00120398">
        <w:rPr>
          <w:rFonts w:ascii="Times New Roman" w:hAnsi="Times New Roman" w:cs="Times New Roman"/>
          <w:snapToGrid w:val="0"/>
          <w:color w:val="000000" w:themeColor="text1"/>
          <w:kern w:val="0"/>
          <w:sz w:val="24"/>
          <w:szCs w:val="24"/>
          <w:lang w:bidi="en-US"/>
        </w:rPr>
        <w:t>I</w:t>
      </w:r>
      <w:r w:rsidR="00482F1D" w:rsidRPr="00AD3E55">
        <w:rPr>
          <w:rFonts w:ascii="Times New Roman" w:hAnsi="Times New Roman" w:cs="Times New Roman"/>
          <w:snapToGrid w:val="0"/>
          <w:color w:val="000000" w:themeColor="text1"/>
          <w:kern w:val="0"/>
          <w:sz w:val="24"/>
          <w:szCs w:val="24"/>
          <w:lang w:bidi="en-US"/>
        </w:rPr>
        <w:t xml:space="preserve">n the Manhattan plots, the solid and dashed lines represent the 5% genome-wide and chromosome-wide (suggestive) Bonferroni-corrected thresholds, respectively. Manhattan plot for </w:t>
      </w:r>
      <w:r w:rsidR="00482F1D" w:rsidRPr="00D21BC1">
        <w:rPr>
          <w:rFonts w:ascii="Times New Roman" w:hAnsi="Times New Roman" w:cs="Times New Roman"/>
          <w:b/>
          <w:bCs/>
          <w:snapToGrid w:val="0"/>
          <w:color w:val="000000" w:themeColor="text1"/>
          <w:kern w:val="0"/>
          <w:sz w:val="24"/>
          <w:szCs w:val="24"/>
          <w:lang w:bidi="en-US"/>
        </w:rPr>
        <w:t>(</w:t>
      </w:r>
      <w:r w:rsidRPr="00D21BC1">
        <w:rPr>
          <w:rFonts w:ascii="Times New Roman" w:hAnsi="Times New Roman" w:cs="Times New Roman"/>
          <w:b/>
          <w:bCs/>
          <w:snapToGrid w:val="0"/>
          <w:color w:val="000000" w:themeColor="text1"/>
          <w:kern w:val="0"/>
          <w:sz w:val="24"/>
          <w:szCs w:val="24"/>
          <w:lang w:bidi="en-US"/>
        </w:rPr>
        <w:t>A</w:t>
      </w:r>
      <w:r w:rsidR="00482F1D" w:rsidRPr="00D21BC1">
        <w:rPr>
          <w:rFonts w:ascii="Times New Roman" w:hAnsi="Times New Roman" w:cs="Times New Roman"/>
          <w:b/>
          <w:bCs/>
          <w:snapToGrid w:val="0"/>
          <w:color w:val="000000" w:themeColor="text1"/>
          <w:kern w:val="0"/>
          <w:sz w:val="24"/>
          <w:szCs w:val="24"/>
          <w:lang w:bidi="en-US"/>
        </w:rPr>
        <w:t>)</w:t>
      </w:r>
      <w:r w:rsidR="00482F1D" w:rsidRPr="00AD3E55">
        <w:rPr>
          <w:rFonts w:ascii="Times New Roman" w:hAnsi="Times New Roman" w:cs="Times New Roman"/>
          <w:snapToGrid w:val="0"/>
          <w:color w:val="000000" w:themeColor="text1"/>
          <w:kern w:val="0"/>
          <w:sz w:val="24"/>
          <w:szCs w:val="24"/>
          <w:lang w:bidi="en-US"/>
        </w:rPr>
        <w:t xml:space="preserve"> </w:t>
      </w:r>
      <w:bookmarkStart w:id="3" w:name="_Hlk65248808"/>
      <w:r w:rsidR="001268F2" w:rsidRPr="001268F2">
        <w:rPr>
          <w:rFonts w:ascii="Times New Roman" w:hAnsi="Times New Roman" w:cs="Times New Roman"/>
          <w:snapToGrid w:val="0"/>
          <w:color w:val="000000" w:themeColor="text1"/>
          <w:kern w:val="0"/>
          <w:sz w:val="24"/>
          <w:szCs w:val="24"/>
          <w:lang w:bidi="en-US"/>
        </w:rPr>
        <w:t>chest circumference, abdominal circumference, and waist circumference</w:t>
      </w:r>
      <w:r w:rsidR="00482F1D" w:rsidRPr="003F4D19">
        <w:rPr>
          <w:rFonts w:ascii="Times New Roman" w:hAnsi="Times New Roman" w:cs="Times New Roman"/>
          <w:snapToGrid w:val="0"/>
          <w:color w:val="000000" w:themeColor="text1"/>
          <w:kern w:val="0"/>
          <w:sz w:val="24"/>
          <w:szCs w:val="24"/>
          <w:lang w:bidi="en-US"/>
        </w:rPr>
        <w:t xml:space="preserve"> (</w:t>
      </w:r>
      <w:r w:rsidR="00A94DA4">
        <w:rPr>
          <w:rFonts w:ascii="Times New Roman" w:hAnsi="Times New Roman" w:cs="Times New Roman"/>
          <w:snapToGrid w:val="0"/>
          <w:color w:val="000000" w:themeColor="text1"/>
          <w:kern w:val="0"/>
          <w:sz w:val="24"/>
          <w:szCs w:val="24"/>
          <w:lang w:bidi="en-US"/>
        </w:rPr>
        <w:t>American origin</w:t>
      </w:r>
      <w:r w:rsidR="00482F1D" w:rsidRPr="003F4D19">
        <w:rPr>
          <w:rFonts w:ascii="Times New Roman" w:hAnsi="Times New Roman" w:cs="Times New Roman"/>
          <w:snapToGrid w:val="0"/>
          <w:color w:val="000000" w:themeColor="text1"/>
          <w:kern w:val="0"/>
          <w:sz w:val="24"/>
          <w:szCs w:val="24"/>
          <w:lang w:bidi="en-US"/>
        </w:rPr>
        <w:t xml:space="preserve"> Duroc)</w:t>
      </w:r>
      <w:bookmarkEnd w:id="3"/>
      <w:r w:rsidR="00482F1D" w:rsidRPr="003F4D19">
        <w:rPr>
          <w:rFonts w:ascii="Times New Roman" w:hAnsi="Times New Roman" w:cs="Times New Roman"/>
          <w:snapToGrid w:val="0"/>
          <w:color w:val="000000" w:themeColor="text1"/>
          <w:kern w:val="0"/>
          <w:sz w:val="24"/>
          <w:szCs w:val="24"/>
          <w:lang w:bidi="en-US"/>
        </w:rPr>
        <w:t xml:space="preserve">, </w:t>
      </w:r>
      <w:r w:rsidR="00482F1D" w:rsidRPr="00D21BC1">
        <w:rPr>
          <w:rFonts w:ascii="Times New Roman" w:hAnsi="Times New Roman" w:cs="Times New Roman"/>
          <w:b/>
          <w:bCs/>
          <w:snapToGrid w:val="0"/>
          <w:color w:val="000000" w:themeColor="text1"/>
          <w:kern w:val="0"/>
          <w:sz w:val="24"/>
          <w:szCs w:val="24"/>
          <w:lang w:bidi="en-US"/>
        </w:rPr>
        <w:t>(</w:t>
      </w:r>
      <w:r w:rsidRPr="00D21BC1">
        <w:rPr>
          <w:rFonts w:ascii="Times New Roman" w:hAnsi="Times New Roman" w:cs="Times New Roman"/>
          <w:b/>
          <w:bCs/>
          <w:snapToGrid w:val="0"/>
          <w:color w:val="000000" w:themeColor="text1"/>
          <w:kern w:val="0"/>
          <w:sz w:val="24"/>
          <w:szCs w:val="24"/>
          <w:lang w:bidi="en-US"/>
        </w:rPr>
        <w:t>B</w:t>
      </w:r>
      <w:r w:rsidR="00482F1D" w:rsidRPr="00D21BC1">
        <w:rPr>
          <w:rFonts w:ascii="Times New Roman" w:hAnsi="Times New Roman" w:cs="Times New Roman"/>
          <w:b/>
          <w:bCs/>
          <w:snapToGrid w:val="0"/>
          <w:color w:val="000000" w:themeColor="text1"/>
          <w:kern w:val="0"/>
          <w:sz w:val="24"/>
          <w:szCs w:val="24"/>
          <w:lang w:bidi="en-US"/>
        </w:rPr>
        <w:t>)</w:t>
      </w:r>
      <w:r w:rsidR="00482F1D" w:rsidRPr="003F4D19">
        <w:rPr>
          <w:rFonts w:ascii="Times New Roman" w:hAnsi="Times New Roman" w:cs="Times New Roman" w:hint="eastAsia"/>
          <w:snapToGrid w:val="0"/>
          <w:color w:val="000000" w:themeColor="text1"/>
          <w:kern w:val="0"/>
          <w:sz w:val="24"/>
          <w:szCs w:val="24"/>
          <w:lang w:bidi="en-US"/>
        </w:rPr>
        <w:t xml:space="preserve"> </w:t>
      </w:r>
      <w:r w:rsidR="001268F2" w:rsidRPr="001268F2">
        <w:rPr>
          <w:rFonts w:ascii="Times New Roman" w:hAnsi="Times New Roman" w:cs="Times New Roman"/>
          <w:snapToGrid w:val="0"/>
          <w:color w:val="000000" w:themeColor="text1"/>
          <w:kern w:val="0"/>
          <w:sz w:val="24"/>
          <w:szCs w:val="24"/>
          <w:lang w:bidi="en-US"/>
        </w:rPr>
        <w:t>chest circumference, abdominal circumference, and waist circumference</w:t>
      </w:r>
      <w:r w:rsidR="00482F1D" w:rsidRPr="003F4D19">
        <w:rPr>
          <w:rFonts w:ascii="Times New Roman" w:hAnsi="Times New Roman" w:cs="Times New Roman"/>
          <w:snapToGrid w:val="0"/>
          <w:color w:val="000000" w:themeColor="text1"/>
          <w:kern w:val="0"/>
          <w:sz w:val="24"/>
          <w:szCs w:val="24"/>
          <w:lang w:bidi="en-US"/>
        </w:rPr>
        <w:t xml:space="preserve"> (</w:t>
      </w:r>
      <w:r w:rsidR="00A94DA4">
        <w:rPr>
          <w:rFonts w:ascii="Times New Roman" w:hAnsi="Times New Roman" w:cs="Times New Roman"/>
          <w:snapToGrid w:val="0"/>
          <w:color w:val="000000" w:themeColor="text1"/>
          <w:kern w:val="0"/>
          <w:sz w:val="24"/>
          <w:szCs w:val="24"/>
          <w:lang w:bidi="en-US"/>
        </w:rPr>
        <w:t>Canadian origin</w:t>
      </w:r>
      <w:r w:rsidR="00482F1D" w:rsidRPr="003F4D19">
        <w:rPr>
          <w:rFonts w:ascii="Times New Roman" w:hAnsi="Times New Roman" w:cs="Times New Roman"/>
          <w:snapToGrid w:val="0"/>
          <w:color w:val="000000" w:themeColor="text1"/>
          <w:kern w:val="0"/>
          <w:sz w:val="24"/>
          <w:szCs w:val="24"/>
          <w:lang w:bidi="en-US"/>
        </w:rPr>
        <w:t xml:space="preserve"> Duroc)</w:t>
      </w:r>
      <w:r w:rsidR="00482F1D" w:rsidRPr="003F4D19">
        <w:rPr>
          <w:rFonts w:ascii="Times New Roman" w:hAnsi="Times New Roman" w:cs="Times New Roman" w:hint="eastAsia"/>
          <w:snapToGrid w:val="0"/>
          <w:color w:val="000000" w:themeColor="text1"/>
          <w:kern w:val="0"/>
          <w:sz w:val="24"/>
          <w:szCs w:val="24"/>
          <w:lang w:bidi="en-US"/>
        </w:rPr>
        <w:t>.</w:t>
      </w:r>
    </w:p>
    <w:p w14:paraId="0703B8C0" w14:textId="0742780E" w:rsidR="00482F1D" w:rsidRPr="00482F1D" w:rsidRDefault="00482F1D" w:rsidP="00D21BC1">
      <w:pPr>
        <w:widowControl/>
        <w:jc w:val="left"/>
      </w:pPr>
      <w:r>
        <w:br w:type="page"/>
      </w:r>
    </w:p>
    <w:p w14:paraId="009B03D6" w14:textId="33942B8E" w:rsidR="00EC5F59" w:rsidRDefault="00446DF3" w:rsidP="00D21BC1">
      <w:pPr>
        <w:jc w:val="center"/>
        <w:rPr>
          <w:rFonts w:ascii="Times New Roman" w:eastAsia="等线" w:hAnsi="Times New Roman" w:cs="Times New Roman"/>
          <w:b/>
          <w:sz w:val="24"/>
          <w:szCs w:val="24"/>
        </w:rPr>
      </w:pPr>
      <w:bookmarkStart w:id="4" w:name="_Hlk42007318"/>
      <w:r>
        <w:rPr>
          <w:rFonts w:ascii="Times New Roman" w:eastAsia="等线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5657A4ED" wp14:editId="595A8E13">
            <wp:extent cx="5274310" cy="587629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876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650F22" w14:textId="274CBAA9" w:rsidR="00EC5F59" w:rsidRDefault="00D21BC1" w:rsidP="00D21BC1">
      <w:pPr>
        <w:rPr>
          <w:rFonts w:ascii="Times New Roman" w:eastAsia="等线" w:hAnsi="Times New Roman" w:cs="Times New Roman"/>
          <w:bCs/>
          <w:sz w:val="24"/>
          <w:szCs w:val="24"/>
        </w:rPr>
      </w:pPr>
      <w:bookmarkStart w:id="5" w:name="_Hlk65312462"/>
      <w:r w:rsidRPr="00D21BC1">
        <w:rPr>
          <w:rFonts w:ascii="Times New Roman" w:eastAsia="等线" w:hAnsi="Times New Roman" w:cs="Times New Roman"/>
          <w:b/>
          <w:sz w:val="24"/>
          <w:szCs w:val="24"/>
        </w:rPr>
        <w:t xml:space="preserve">Supplementary </w:t>
      </w:r>
      <w:r w:rsidR="00EC5F59">
        <w:rPr>
          <w:rFonts w:ascii="Times New Roman" w:eastAsia="等线" w:hAnsi="Times New Roman" w:cs="Times New Roman"/>
          <w:b/>
          <w:sz w:val="24"/>
          <w:szCs w:val="24"/>
        </w:rPr>
        <w:t>Figure 3.</w:t>
      </w:r>
      <w:r w:rsidR="00EC5F59" w:rsidRPr="00E0097A">
        <w:rPr>
          <w:rFonts w:ascii="Times New Roman" w:eastAsia="等线" w:hAnsi="Times New Roman" w:cs="Times New Roman"/>
          <w:b/>
          <w:sz w:val="24"/>
          <w:szCs w:val="24"/>
        </w:rPr>
        <w:t xml:space="preserve"> </w:t>
      </w:r>
      <w:r w:rsidR="0021780A" w:rsidRPr="00120398">
        <w:rPr>
          <w:rFonts w:ascii="Times New Roman" w:eastAsia="等线" w:hAnsi="Times New Roman" w:cs="Times New Roman"/>
          <w:bCs/>
          <w:sz w:val="24"/>
          <w:szCs w:val="24"/>
        </w:rPr>
        <w:t>Venn plot showing relationships of the significant SNPs that were identified by single-trait and multi</w:t>
      </w:r>
      <w:r w:rsidR="00E7380D">
        <w:rPr>
          <w:rFonts w:ascii="Times New Roman" w:eastAsia="等线" w:hAnsi="Times New Roman" w:cs="Times New Roman"/>
          <w:bCs/>
          <w:sz w:val="24"/>
          <w:szCs w:val="24"/>
        </w:rPr>
        <w:t>-</w:t>
      </w:r>
      <w:r w:rsidR="0021780A" w:rsidRPr="00120398">
        <w:rPr>
          <w:rFonts w:ascii="Times New Roman" w:eastAsia="等线" w:hAnsi="Times New Roman" w:cs="Times New Roman"/>
          <w:bCs/>
          <w:sz w:val="24"/>
          <w:szCs w:val="24"/>
        </w:rPr>
        <w:t>trait GWASs</w:t>
      </w:r>
      <w:r w:rsidR="00EC5F59" w:rsidRPr="00120398">
        <w:rPr>
          <w:rFonts w:ascii="Times New Roman" w:eastAsia="等线" w:hAnsi="Times New Roman" w:cs="Times New Roman"/>
          <w:bCs/>
          <w:sz w:val="24"/>
          <w:szCs w:val="24"/>
        </w:rPr>
        <w:t>.</w:t>
      </w:r>
      <w:bookmarkEnd w:id="5"/>
      <w:r w:rsidR="00446DF3">
        <w:rPr>
          <w:rFonts w:ascii="Times New Roman" w:eastAsia="等线" w:hAnsi="Times New Roman" w:cs="Times New Roman"/>
          <w:bCs/>
          <w:sz w:val="24"/>
          <w:szCs w:val="24"/>
        </w:rPr>
        <w:t xml:space="preserve"> </w:t>
      </w:r>
      <w:r w:rsidR="00446DF3" w:rsidRPr="00446DF3">
        <w:rPr>
          <w:rFonts w:ascii="Times New Roman" w:eastAsia="等线" w:hAnsi="Times New Roman" w:cs="Times New Roman"/>
          <w:bCs/>
          <w:sz w:val="24"/>
          <w:szCs w:val="24"/>
        </w:rPr>
        <w:t>AOD: American origin Duroc; COD: Canadian origin Duroc.</w:t>
      </w:r>
    </w:p>
    <w:p w14:paraId="0D7DFA0F" w14:textId="34EEC8F6" w:rsidR="002540F8" w:rsidRPr="002540F8" w:rsidRDefault="002540F8" w:rsidP="00D21BC1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>
        <w:rPr>
          <w:rFonts w:ascii="Times New Roman" w:eastAsia="等线" w:hAnsi="Times New Roman" w:cs="Times New Roman"/>
          <w:bCs/>
          <w:sz w:val="24"/>
          <w:szCs w:val="24"/>
        </w:rPr>
        <w:br w:type="page"/>
      </w:r>
    </w:p>
    <w:p w14:paraId="0C7B4B5D" w14:textId="4E10B177" w:rsidR="00482F1D" w:rsidRPr="00120398" w:rsidRDefault="00D21BC1" w:rsidP="00D21BC1">
      <w:pPr>
        <w:rPr>
          <w:rFonts w:ascii="Times New Roman" w:eastAsia="等线" w:hAnsi="Times New Roman" w:cs="Times New Roman"/>
          <w:bCs/>
          <w:sz w:val="24"/>
          <w:szCs w:val="24"/>
        </w:rPr>
      </w:pPr>
      <w:r w:rsidRPr="00D21BC1">
        <w:rPr>
          <w:rFonts w:ascii="Times New Roman" w:eastAsia="等线" w:hAnsi="Times New Roman" w:cs="Times New Roman"/>
          <w:b/>
          <w:sz w:val="24"/>
          <w:szCs w:val="24"/>
        </w:rPr>
        <w:lastRenderedPageBreak/>
        <w:t xml:space="preserve">Supplementary </w:t>
      </w:r>
      <w:r w:rsidR="00482F1D" w:rsidRPr="00F30403">
        <w:rPr>
          <w:rFonts w:ascii="Times New Roman" w:eastAsia="等线" w:hAnsi="Times New Roman" w:cs="Times New Roman"/>
          <w:b/>
          <w:sz w:val="24"/>
          <w:szCs w:val="24"/>
        </w:rPr>
        <w:t>Table 1.</w:t>
      </w:r>
      <w:r w:rsidR="00482F1D">
        <w:rPr>
          <w:rFonts w:ascii="Times New Roman" w:eastAsia="等线" w:hAnsi="Times New Roman" w:cs="Times New Roman" w:hint="eastAsia"/>
          <w:b/>
          <w:sz w:val="24"/>
          <w:szCs w:val="24"/>
        </w:rPr>
        <w:t xml:space="preserve"> </w:t>
      </w:r>
      <w:r w:rsidR="00482F1D" w:rsidRPr="00120398">
        <w:rPr>
          <w:rFonts w:ascii="Times New Roman" w:eastAsia="等线" w:hAnsi="Times New Roman" w:cs="Times New Roman"/>
          <w:bCs/>
          <w:sz w:val="24"/>
          <w:szCs w:val="24"/>
        </w:rPr>
        <w:t xml:space="preserve">Effective SNPs for </w:t>
      </w:r>
      <w:r w:rsidR="005F4956" w:rsidRPr="00120398">
        <w:rPr>
          <w:rFonts w:ascii="Times New Roman" w:eastAsia="等线" w:hAnsi="Times New Roman" w:cs="Times New Roman"/>
          <w:bCs/>
          <w:sz w:val="24"/>
          <w:szCs w:val="24"/>
        </w:rPr>
        <w:t>chest circumference, abdominal circumference, and waist circumference</w:t>
      </w:r>
      <w:r w:rsidR="00482F1D" w:rsidRPr="00120398">
        <w:rPr>
          <w:rFonts w:ascii="Times New Roman" w:eastAsia="等线" w:hAnsi="Times New Roman" w:cs="Times New Roman"/>
          <w:bCs/>
          <w:sz w:val="24"/>
          <w:szCs w:val="24"/>
        </w:rPr>
        <w:t xml:space="preserve"> traits.</w:t>
      </w:r>
    </w:p>
    <w:tbl>
      <w:tblPr>
        <w:tblStyle w:val="a3"/>
        <w:tblW w:w="864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2741"/>
        <w:gridCol w:w="1937"/>
        <w:gridCol w:w="850"/>
        <w:gridCol w:w="65"/>
        <w:gridCol w:w="928"/>
      </w:tblGrid>
      <w:tr w:rsidR="00AA11C6" w:rsidRPr="004502AD" w14:paraId="123E0194" w14:textId="77777777" w:rsidTr="004502AD">
        <w:trPr>
          <w:trHeight w:val="436"/>
          <w:jc w:val="center"/>
        </w:trPr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</w:tcPr>
          <w:p w14:paraId="470F5512" w14:textId="339B0614" w:rsidR="00AA11C6" w:rsidRPr="004502AD" w:rsidRDefault="00AA11C6" w:rsidP="00D21BC1">
            <w:pPr>
              <w:jc w:val="left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4502AD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Method</w:t>
            </w:r>
          </w:p>
        </w:tc>
        <w:tc>
          <w:tcPr>
            <w:tcW w:w="2741" w:type="dxa"/>
            <w:tcBorders>
              <w:top w:val="single" w:sz="12" w:space="0" w:color="auto"/>
              <w:bottom w:val="single" w:sz="4" w:space="0" w:color="auto"/>
            </w:tcBorders>
          </w:tcPr>
          <w:p w14:paraId="7106F2F8" w14:textId="3EC3EB69" w:rsidR="00AA11C6" w:rsidRPr="004502AD" w:rsidRDefault="00AA11C6" w:rsidP="00D21BC1">
            <w:pPr>
              <w:jc w:val="left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4502AD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Traits</w:t>
            </w:r>
          </w:p>
        </w:tc>
        <w:tc>
          <w:tcPr>
            <w:tcW w:w="1937" w:type="dxa"/>
            <w:tcBorders>
              <w:top w:val="single" w:sz="12" w:space="0" w:color="auto"/>
              <w:bottom w:val="single" w:sz="4" w:space="0" w:color="auto"/>
            </w:tcBorders>
          </w:tcPr>
          <w:p w14:paraId="23287BCF" w14:textId="69DC9822" w:rsidR="00AA11C6" w:rsidRPr="004502AD" w:rsidRDefault="00050D11" w:rsidP="00D21BC1">
            <w:pPr>
              <w:jc w:val="left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4502AD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Population</w:t>
            </w:r>
            <w:r w:rsidR="00E7380D" w:rsidRPr="00E7380D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15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579AE82C" w14:textId="7D57E6D0" w:rsidR="00AA11C6" w:rsidRPr="004502AD" w:rsidRDefault="00AA11C6" w:rsidP="00D21BC1">
            <w:pPr>
              <w:jc w:val="left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4502AD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SNP</w:t>
            </w:r>
            <w:r w:rsidR="00E7380D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28" w:type="dxa"/>
            <w:tcBorders>
              <w:top w:val="single" w:sz="12" w:space="0" w:color="auto"/>
              <w:bottom w:val="single" w:sz="4" w:space="0" w:color="auto"/>
            </w:tcBorders>
          </w:tcPr>
          <w:p w14:paraId="6CC9BBFE" w14:textId="721B9DEE" w:rsidR="00AA11C6" w:rsidRPr="004502AD" w:rsidRDefault="00AA11C6" w:rsidP="00D21BC1">
            <w:pPr>
              <w:jc w:val="left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4502AD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N</w:t>
            </w:r>
            <w:r w:rsidR="00E7380D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3</w:t>
            </w:r>
          </w:p>
        </w:tc>
      </w:tr>
      <w:tr w:rsidR="005E58E1" w:rsidRPr="004502AD" w14:paraId="35AAED5A" w14:textId="77777777" w:rsidTr="004502AD">
        <w:trPr>
          <w:trHeight w:val="683"/>
          <w:jc w:val="center"/>
        </w:trPr>
        <w:tc>
          <w:tcPr>
            <w:tcW w:w="2127" w:type="dxa"/>
            <w:vMerge w:val="restart"/>
            <w:tcBorders>
              <w:top w:val="single" w:sz="4" w:space="0" w:color="auto"/>
            </w:tcBorders>
          </w:tcPr>
          <w:p w14:paraId="46093746" w14:textId="6AF4D227" w:rsidR="005E58E1" w:rsidRPr="004502AD" w:rsidRDefault="005E58E1" w:rsidP="00D21BC1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502A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ingle-trait GWAS</w:t>
            </w:r>
          </w:p>
        </w:tc>
        <w:tc>
          <w:tcPr>
            <w:tcW w:w="2741" w:type="dxa"/>
            <w:tcBorders>
              <w:top w:val="single" w:sz="4" w:space="0" w:color="auto"/>
            </w:tcBorders>
          </w:tcPr>
          <w:p w14:paraId="6FCF3972" w14:textId="7B178848" w:rsidR="005E58E1" w:rsidRPr="004502AD" w:rsidRDefault="005E58E1" w:rsidP="00D21BC1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502A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est circumference</w:t>
            </w:r>
          </w:p>
        </w:tc>
        <w:tc>
          <w:tcPr>
            <w:tcW w:w="1937" w:type="dxa"/>
            <w:tcBorders>
              <w:top w:val="single" w:sz="4" w:space="0" w:color="auto"/>
            </w:tcBorders>
          </w:tcPr>
          <w:p w14:paraId="3CCD288B" w14:textId="3FB3E8D0" w:rsidR="005E58E1" w:rsidRPr="004502AD" w:rsidRDefault="00A94DA4" w:rsidP="00D21BC1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OD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527B8B4" w14:textId="75640432" w:rsidR="005E58E1" w:rsidRPr="004502AD" w:rsidRDefault="005E58E1" w:rsidP="00D21BC1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502A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8592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</w:tcPr>
          <w:p w14:paraId="4FE595A6" w14:textId="72267D13" w:rsidR="005E58E1" w:rsidRPr="004502AD" w:rsidRDefault="005E58E1" w:rsidP="00D21BC1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502A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206</w:t>
            </w:r>
          </w:p>
        </w:tc>
      </w:tr>
      <w:tr w:rsidR="005E58E1" w:rsidRPr="004502AD" w14:paraId="16AF9B88" w14:textId="77777777" w:rsidTr="004502AD">
        <w:trPr>
          <w:trHeight w:val="683"/>
          <w:jc w:val="center"/>
        </w:trPr>
        <w:tc>
          <w:tcPr>
            <w:tcW w:w="2127" w:type="dxa"/>
            <w:vMerge/>
          </w:tcPr>
          <w:p w14:paraId="3C110139" w14:textId="77777777" w:rsidR="005E58E1" w:rsidRPr="004502AD" w:rsidRDefault="005E58E1" w:rsidP="00D21BC1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41" w:type="dxa"/>
          </w:tcPr>
          <w:p w14:paraId="79606CAF" w14:textId="71E4C643" w:rsidR="005E58E1" w:rsidRPr="004502AD" w:rsidRDefault="005E58E1" w:rsidP="00D21BC1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502A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bdominal circumference</w:t>
            </w:r>
          </w:p>
        </w:tc>
        <w:tc>
          <w:tcPr>
            <w:tcW w:w="1937" w:type="dxa"/>
          </w:tcPr>
          <w:p w14:paraId="7F734DAE" w14:textId="1E283A69" w:rsidR="005E58E1" w:rsidRPr="004502AD" w:rsidRDefault="00A94DA4" w:rsidP="00D21BC1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OD</w:t>
            </w:r>
          </w:p>
        </w:tc>
        <w:tc>
          <w:tcPr>
            <w:tcW w:w="850" w:type="dxa"/>
          </w:tcPr>
          <w:p w14:paraId="5AA78C98" w14:textId="4EB619D4" w:rsidR="005E58E1" w:rsidRPr="004502AD" w:rsidRDefault="005E58E1" w:rsidP="00D21BC1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502A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8592</w:t>
            </w:r>
          </w:p>
        </w:tc>
        <w:tc>
          <w:tcPr>
            <w:tcW w:w="993" w:type="dxa"/>
            <w:gridSpan w:val="2"/>
          </w:tcPr>
          <w:p w14:paraId="68C98992" w14:textId="6A629502" w:rsidR="005E58E1" w:rsidRPr="004502AD" w:rsidRDefault="005E58E1" w:rsidP="00D21BC1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502A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06</w:t>
            </w:r>
          </w:p>
        </w:tc>
      </w:tr>
      <w:tr w:rsidR="005E58E1" w:rsidRPr="004502AD" w14:paraId="01B15C8C" w14:textId="77777777" w:rsidTr="004502AD">
        <w:trPr>
          <w:trHeight w:val="683"/>
          <w:jc w:val="center"/>
        </w:trPr>
        <w:tc>
          <w:tcPr>
            <w:tcW w:w="2127" w:type="dxa"/>
            <w:vMerge/>
          </w:tcPr>
          <w:p w14:paraId="14F2A83E" w14:textId="77777777" w:rsidR="005E58E1" w:rsidRPr="004502AD" w:rsidRDefault="005E58E1" w:rsidP="00D21BC1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41" w:type="dxa"/>
          </w:tcPr>
          <w:p w14:paraId="0DF1B81B" w14:textId="7294689B" w:rsidR="005E58E1" w:rsidRPr="004502AD" w:rsidRDefault="005E58E1" w:rsidP="00D21BC1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502A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aist circumference</w:t>
            </w:r>
          </w:p>
        </w:tc>
        <w:tc>
          <w:tcPr>
            <w:tcW w:w="1937" w:type="dxa"/>
          </w:tcPr>
          <w:p w14:paraId="6ACBA174" w14:textId="2DE9BBCD" w:rsidR="005E58E1" w:rsidRPr="004502AD" w:rsidRDefault="00A94DA4" w:rsidP="00D21BC1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OD</w:t>
            </w:r>
          </w:p>
        </w:tc>
        <w:tc>
          <w:tcPr>
            <w:tcW w:w="850" w:type="dxa"/>
          </w:tcPr>
          <w:p w14:paraId="1F111BB3" w14:textId="6CAC9AE0" w:rsidR="005E58E1" w:rsidRPr="004502AD" w:rsidRDefault="005E58E1" w:rsidP="00D21BC1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502A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8592</w:t>
            </w:r>
          </w:p>
        </w:tc>
        <w:tc>
          <w:tcPr>
            <w:tcW w:w="993" w:type="dxa"/>
            <w:gridSpan w:val="2"/>
          </w:tcPr>
          <w:p w14:paraId="6E605BDF" w14:textId="0F619861" w:rsidR="005E58E1" w:rsidRPr="004502AD" w:rsidRDefault="005E58E1" w:rsidP="00D21BC1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502A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06</w:t>
            </w:r>
          </w:p>
        </w:tc>
      </w:tr>
      <w:tr w:rsidR="005E58E1" w:rsidRPr="004502AD" w14:paraId="05E4F197" w14:textId="77777777" w:rsidTr="004502AD">
        <w:trPr>
          <w:trHeight w:val="683"/>
          <w:jc w:val="center"/>
        </w:trPr>
        <w:tc>
          <w:tcPr>
            <w:tcW w:w="2127" w:type="dxa"/>
            <w:vMerge/>
          </w:tcPr>
          <w:p w14:paraId="25CD855D" w14:textId="77777777" w:rsidR="005E58E1" w:rsidRPr="004502AD" w:rsidRDefault="005E58E1" w:rsidP="00D21BC1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41" w:type="dxa"/>
          </w:tcPr>
          <w:p w14:paraId="0C3814F2" w14:textId="634AC71B" w:rsidR="005E58E1" w:rsidRPr="004502AD" w:rsidRDefault="005E58E1" w:rsidP="00D21BC1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502AD">
              <w:rPr>
                <w:rFonts w:ascii="Times New Roman" w:hAnsi="Times New Roman" w:cs="Times New Roman"/>
                <w:sz w:val="24"/>
                <w:szCs w:val="24"/>
              </w:rPr>
              <w:t>Chest circumference</w:t>
            </w:r>
          </w:p>
        </w:tc>
        <w:tc>
          <w:tcPr>
            <w:tcW w:w="1937" w:type="dxa"/>
          </w:tcPr>
          <w:p w14:paraId="466B24EB" w14:textId="06F5C106" w:rsidR="005E58E1" w:rsidRPr="004502AD" w:rsidRDefault="00A94DA4" w:rsidP="00D21BC1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D</w:t>
            </w:r>
          </w:p>
        </w:tc>
        <w:tc>
          <w:tcPr>
            <w:tcW w:w="850" w:type="dxa"/>
          </w:tcPr>
          <w:p w14:paraId="29AF0744" w14:textId="6E468403" w:rsidR="005E58E1" w:rsidRPr="004502AD" w:rsidRDefault="005E58E1" w:rsidP="00D21BC1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502A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755</w:t>
            </w:r>
          </w:p>
        </w:tc>
        <w:tc>
          <w:tcPr>
            <w:tcW w:w="993" w:type="dxa"/>
            <w:gridSpan w:val="2"/>
          </w:tcPr>
          <w:p w14:paraId="3AB67CF7" w14:textId="77777777" w:rsidR="005E58E1" w:rsidRPr="004502AD" w:rsidRDefault="005E58E1" w:rsidP="00D21BC1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502A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82</w:t>
            </w:r>
          </w:p>
        </w:tc>
      </w:tr>
      <w:tr w:rsidR="005E58E1" w:rsidRPr="004502AD" w14:paraId="53A0332F" w14:textId="77777777" w:rsidTr="004502AD">
        <w:trPr>
          <w:trHeight w:val="683"/>
          <w:jc w:val="center"/>
        </w:trPr>
        <w:tc>
          <w:tcPr>
            <w:tcW w:w="2127" w:type="dxa"/>
            <w:vMerge/>
          </w:tcPr>
          <w:p w14:paraId="10A090AE" w14:textId="77777777" w:rsidR="005E58E1" w:rsidRPr="004502AD" w:rsidRDefault="005E58E1" w:rsidP="00D21BC1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41" w:type="dxa"/>
          </w:tcPr>
          <w:p w14:paraId="18F22BA7" w14:textId="1B20C5D8" w:rsidR="005E58E1" w:rsidRPr="004502AD" w:rsidRDefault="005E58E1" w:rsidP="00D21BC1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502AD">
              <w:rPr>
                <w:rFonts w:ascii="Times New Roman" w:hAnsi="Times New Roman" w:cs="Times New Roman"/>
                <w:sz w:val="24"/>
                <w:szCs w:val="24"/>
              </w:rPr>
              <w:t>Abdominal circumference</w:t>
            </w:r>
          </w:p>
        </w:tc>
        <w:tc>
          <w:tcPr>
            <w:tcW w:w="1937" w:type="dxa"/>
          </w:tcPr>
          <w:p w14:paraId="6067DBE5" w14:textId="54A4D763" w:rsidR="005E58E1" w:rsidRPr="004502AD" w:rsidRDefault="00A94DA4" w:rsidP="00D21BC1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D</w:t>
            </w:r>
          </w:p>
        </w:tc>
        <w:tc>
          <w:tcPr>
            <w:tcW w:w="850" w:type="dxa"/>
          </w:tcPr>
          <w:p w14:paraId="0825BC85" w14:textId="7CC86368" w:rsidR="005E58E1" w:rsidRPr="004502AD" w:rsidRDefault="005E58E1" w:rsidP="00D21BC1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502AD">
              <w:rPr>
                <w:rFonts w:ascii="Times New Roman" w:hAnsi="Times New Roman" w:cs="Times New Roman"/>
                <w:sz w:val="24"/>
                <w:szCs w:val="24"/>
              </w:rPr>
              <w:t>35755</w:t>
            </w:r>
          </w:p>
        </w:tc>
        <w:tc>
          <w:tcPr>
            <w:tcW w:w="993" w:type="dxa"/>
            <w:gridSpan w:val="2"/>
          </w:tcPr>
          <w:p w14:paraId="2ABDEFAB" w14:textId="0F95A2DD" w:rsidR="005E58E1" w:rsidRPr="004502AD" w:rsidRDefault="005E58E1" w:rsidP="00D21BC1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502A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82</w:t>
            </w:r>
          </w:p>
        </w:tc>
      </w:tr>
      <w:tr w:rsidR="005E58E1" w:rsidRPr="004502AD" w14:paraId="5F43E2A9" w14:textId="77777777" w:rsidTr="004502AD">
        <w:trPr>
          <w:trHeight w:val="683"/>
          <w:jc w:val="center"/>
        </w:trPr>
        <w:tc>
          <w:tcPr>
            <w:tcW w:w="2127" w:type="dxa"/>
            <w:vMerge/>
          </w:tcPr>
          <w:p w14:paraId="7D73ACC4" w14:textId="77777777" w:rsidR="005E58E1" w:rsidRPr="004502AD" w:rsidRDefault="005E58E1" w:rsidP="00D21BC1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41" w:type="dxa"/>
          </w:tcPr>
          <w:p w14:paraId="59B7C60D" w14:textId="5352A45E" w:rsidR="005E58E1" w:rsidRPr="004502AD" w:rsidRDefault="005E58E1" w:rsidP="00D21BC1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502AD">
              <w:rPr>
                <w:rFonts w:ascii="Times New Roman" w:hAnsi="Times New Roman" w:cs="Times New Roman"/>
                <w:sz w:val="24"/>
                <w:szCs w:val="24"/>
              </w:rPr>
              <w:t>Waist circumference</w:t>
            </w:r>
          </w:p>
        </w:tc>
        <w:tc>
          <w:tcPr>
            <w:tcW w:w="1937" w:type="dxa"/>
          </w:tcPr>
          <w:p w14:paraId="7A35BB75" w14:textId="40616757" w:rsidR="005E58E1" w:rsidRPr="004502AD" w:rsidRDefault="00A94DA4" w:rsidP="00D21BC1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D</w:t>
            </w:r>
          </w:p>
        </w:tc>
        <w:tc>
          <w:tcPr>
            <w:tcW w:w="850" w:type="dxa"/>
          </w:tcPr>
          <w:p w14:paraId="7A65766E" w14:textId="2E9A8DBC" w:rsidR="005E58E1" w:rsidRPr="004502AD" w:rsidRDefault="005E58E1" w:rsidP="00D21BC1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502AD">
              <w:rPr>
                <w:rFonts w:ascii="Times New Roman" w:hAnsi="Times New Roman" w:cs="Times New Roman"/>
                <w:sz w:val="24"/>
                <w:szCs w:val="24"/>
              </w:rPr>
              <w:t>35755</w:t>
            </w:r>
          </w:p>
        </w:tc>
        <w:tc>
          <w:tcPr>
            <w:tcW w:w="993" w:type="dxa"/>
            <w:gridSpan w:val="2"/>
          </w:tcPr>
          <w:p w14:paraId="217D4EC7" w14:textId="1E2E8A43" w:rsidR="005E58E1" w:rsidRPr="004502AD" w:rsidRDefault="005E58E1" w:rsidP="00D21BC1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502A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82</w:t>
            </w:r>
          </w:p>
        </w:tc>
      </w:tr>
      <w:tr w:rsidR="005E58E1" w:rsidRPr="004502AD" w14:paraId="661B5DE7" w14:textId="77777777" w:rsidTr="004502AD">
        <w:trPr>
          <w:trHeight w:val="683"/>
          <w:jc w:val="center"/>
        </w:trPr>
        <w:tc>
          <w:tcPr>
            <w:tcW w:w="2127" w:type="dxa"/>
            <w:vMerge w:val="restart"/>
          </w:tcPr>
          <w:p w14:paraId="6D0CB085" w14:textId="45EF7B80" w:rsidR="005E58E1" w:rsidRPr="004502AD" w:rsidRDefault="005E58E1" w:rsidP="00D21BC1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502A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ulti</w:t>
            </w:r>
            <w:r w:rsidR="00A94D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  <w:r w:rsidRPr="004502A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ait GWAS</w:t>
            </w:r>
          </w:p>
        </w:tc>
        <w:tc>
          <w:tcPr>
            <w:tcW w:w="2741" w:type="dxa"/>
          </w:tcPr>
          <w:p w14:paraId="1ADCC3D9" w14:textId="731EA31E" w:rsidR="005E58E1" w:rsidRPr="004502AD" w:rsidRDefault="005E58E1" w:rsidP="00D21BC1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502A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l the traits</w:t>
            </w:r>
          </w:p>
        </w:tc>
        <w:tc>
          <w:tcPr>
            <w:tcW w:w="1937" w:type="dxa"/>
          </w:tcPr>
          <w:p w14:paraId="4313C54E" w14:textId="1CED0601" w:rsidR="005E58E1" w:rsidRPr="004502AD" w:rsidRDefault="00A94DA4" w:rsidP="00D21BC1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OD</w:t>
            </w:r>
          </w:p>
        </w:tc>
        <w:tc>
          <w:tcPr>
            <w:tcW w:w="850" w:type="dxa"/>
          </w:tcPr>
          <w:p w14:paraId="2252141B" w14:textId="32283272" w:rsidR="005E58E1" w:rsidRPr="004502AD" w:rsidRDefault="005E58E1" w:rsidP="00D21BC1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502A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8592</w:t>
            </w:r>
          </w:p>
        </w:tc>
        <w:tc>
          <w:tcPr>
            <w:tcW w:w="993" w:type="dxa"/>
            <w:gridSpan w:val="2"/>
          </w:tcPr>
          <w:p w14:paraId="41DA1318" w14:textId="7C896770" w:rsidR="005E58E1" w:rsidRPr="004502AD" w:rsidRDefault="005E58E1" w:rsidP="00D21BC1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502A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06</w:t>
            </w:r>
          </w:p>
        </w:tc>
      </w:tr>
      <w:tr w:rsidR="005E58E1" w:rsidRPr="004502AD" w14:paraId="580A49D6" w14:textId="77777777" w:rsidTr="004502AD">
        <w:trPr>
          <w:trHeight w:val="683"/>
          <w:jc w:val="center"/>
        </w:trPr>
        <w:tc>
          <w:tcPr>
            <w:tcW w:w="2127" w:type="dxa"/>
            <w:vMerge/>
            <w:tcBorders>
              <w:bottom w:val="single" w:sz="12" w:space="0" w:color="auto"/>
            </w:tcBorders>
          </w:tcPr>
          <w:p w14:paraId="048F97EE" w14:textId="77777777" w:rsidR="005E58E1" w:rsidRPr="004502AD" w:rsidRDefault="005E58E1" w:rsidP="00D21BC1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41" w:type="dxa"/>
            <w:tcBorders>
              <w:bottom w:val="single" w:sz="12" w:space="0" w:color="auto"/>
            </w:tcBorders>
          </w:tcPr>
          <w:p w14:paraId="13C44B39" w14:textId="1B44D76C" w:rsidR="005E58E1" w:rsidRPr="004502AD" w:rsidRDefault="005E58E1" w:rsidP="00D21BC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502A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l the traits</w:t>
            </w:r>
          </w:p>
        </w:tc>
        <w:tc>
          <w:tcPr>
            <w:tcW w:w="1937" w:type="dxa"/>
            <w:tcBorders>
              <w:bottom w:val="single" w:sz="12" w:space="0" w:color="auto"/>
            </w:tcBorders>
          </w:tcPr>
          <w:p w14:paraId="55C97B02" w14:textId="42932223" w:rsidR="005E58E1" w:rsidRPr="004502AD" w:rsidRDefault="00A94DA4" w:rsidP="00D21BC1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D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6C86814D" w14:textId="7354A4D9" w:rsidR="005E58E1" w:rsidRPr="004502AD" w:rsidRDefault="005E58E1" w:rsidP="00D21BC1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502A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755</w:t>
            </w:r>
          </w:p>
        </w:tc>
        <w:tc>
          <w:tcPr>
            <w:tcW w:w="993" w:type="dxa"/>
            <w:gridSpan w:val="2"/>
            <w:tcBorders>
              <w:bottom w:val="single" w:sz="12" w:space="0" w:color="auto"/>
            </w:tcBorders>
          </w:tcPr>
          <w:p w14:paraId="7F1B5EA1" w14:textId="70D33DBC" w:rsidR="005E58E1" w:rsidRPr="004502AD" w:rsidRDefault="005E58E1" w:rsidP="00D21BC1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502A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82</w:t>
            </w:r>
          </w:p>
        </w:tc>
      </w:tr>
    </w:tbl>
    <w:p w14:paraId="194987E0" w14:textId="6D7464E9" w:rsidR="00E7380D" w:rsidRPr="00E7380D" w:rsidRDefault="00E7380D" w:rsidP="00D21BC1">
      <w:pPr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 w:hint="eastAsia"/>
          <w:sz w:val="24"/>
          <w:szCs w:val="24"/>
          <w:vertAlign w:val="superscript"/>
        </w:rPr>
        <w:t>1</w:t>
      </w:r>
      <w:r w:rsidRPr="00E7380D">
        <w:rPr>
          <w:rFonts w:ascii="Times New Roman" w:eastAsia="等线" w:hAnsi="Times New Roman" w:cs="Times New Roman"/>
          <w:sz w:val="24"/>
          <w:szCs w:val="24"/>
        </w:rPr>
        <w:t>AOD</w:t>
      </w:r>
      <w:r>
        <w:rPr>
          <w:rFonts w:ascii="Times New Roman" w:eastAsia="等线" w:hAnsi="Times New Roman" w:cs="Times New Roman"/>
          <w:sz w:val="24"/>
          <w:szCs w:val="24"/>
        </w:rPr>
        <w:t>: American origin Duroc; COD: Canadian origin Duroc</w:t>
      </w:r>
      <w:r w:rsidR="00101010">
        <w:rPr>
          <w:rFonts w:ascii="Times New Roman" w:eastAsia="等线" w:hAnsi="Times New Roman" w:cs="Times New Roman"/>
          <w:sz w:val="24"/>
          <w:szCs w:val="24"/>
        </w:rPr>
        <w:t>.</w:t>
      </w:r>
    </w:p>
    <w:p w14:paraId="3298246B" w14:textId="232338DF" w:rsidR="00453ADC" w:rsidRDefault="00E7380D" w:rsidP="00D21BC1">
      <w:pPr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  <w:vertAlign w:val="superscript"/>
        </w:rPr>
        <w:t>2</w:t>
      </w:r>
      <w:r w:rsidR="00482F1D" w:rsidRPr="002C1745">
        <w:rPr>
          <w:rFonts w:ascii="Times New Roman" w:eastAsia="等线" w:hAnsi="Times New Roman" w:cs="Times New Roman"/>
          <w:sz w:val="24"/>
          <w:szCs w:val="24"/>
        </w:rPr>
        <w:t>The number of SNPs used in association analysis.</w:t>
      </w:r>
    </w:p>
    <w:p w14:paraId="5F7AC81B" w14:textId="2E76EB07" w:rsidR="00482F1D" w:rsidRDefault="00E7380D" w:rsidP="00D21BC1">
      <w:pPr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  <w:vertAlign w:val="superscript"/>
        </w:rPr>
        <w:t>3</w:t>
      </w:r>
      <w:r w:rsidR="00482F1D" w:rsidRPr="002C1745">
        <w:rPr>
          <w:rFonts w:ascii="Times New Roman" w:eastAsia="等线" w:hAnsi="Times New Roman" w:cs="Times New Roman"/>
          <w:sz w:val="24"/>
          <w:szCs w:val="24"/>
        </w:rPr>
        <w:t>N is number of pigs used in the analysis.</w:t>
      </w:r>
    </w:p>
    <w:bookmarkEnd w:id="4"/>
    <w:p w14:paraId="00AD5351" w14:textId="1BB7D776" w:rsidR="005E58E1" w:rsidRDefault="005E58E1" w:rsidP="00D21BC1">
      <w:pPr>
        <w:widowControl/>
        <w:jc w:val="left"/>
      </w:pPr>
      <w:r>
        <w:br w:type="page"/>
      </w:r>
    </w:p>
    <w:p w14:paraId="713908BA" w14:textId="45A1A994" w:rsidR="00050D7D" w:rsidRPr="00120398" w:rsidRDefault="00D21BC1" w:rsidP="00D21BC1">
      <w:pPr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</w:pPr>
      <w:r w:rsidRPr="00D21BC1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</w:t>
      </w:r>
      <w:r w:rsidR="00050D7D" w:rsidRPr="00E1441C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>Table 2.</w:t>
      </w:r>
      <w:r w:rsidR="00050D7D" w:rsidRPr="00E0097A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050D7D" w:rsidRPr="00120398"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  <w:t xml:space="preserve">Significant SNPs and candidate genes for </w:t>
      </w:r>
      <w:r w:rsidR="005F4956" w:rsidRPr="00120398"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  <w:t>chest circumference, abdominal circumference, and waist circumference</w:t>
      </w:r>
      <w:r w:rsidR="00050D7D" w:rsidRPr="00120398"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  <w:t xml:space="preserve"> in multi</w:t>
      </w:r>
      <w:r w:rsidR="00E7380D"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  <w:t>-</w:t>
      </w:r>
      <w:r w:rsidR="00050D7D" w:rsidRPr="00120398"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  <w:t>traits GWAS.</w:t>
      </w:r>
    </w:p>
    <w:tbl>
      <w:tblPr>
        <w:tblStyle w:val="a3"/>
        <w:tblW w:w="10265" w:type="dxa"/>
        <w:tblInd w:w="-88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7"/>
        <w:gridCol w:w="687"/>
        <w:gridCol w:w="2414"/>
        <w:gridCol w:w="1228"/>
        <w:gridCol w:w="1315"/>
        <w:gridCol w:w="1085"/>
        <w:gridCol w:w="2339"/>
      </w:tblGrid>
      <w:tr w:rsidR="00050D7D" w:rsidRPr="000A581C" w14:paraId="23F58D94" w14:textId="77777777" w:rsidTr="00245C17">
        <w:trPr>
          <w:tblHeader/>
        </w:trPr>
        <w:tc>
          <w:tcPr>
            <w:tcW w:w="1197" w:type="dxa"/>
            <w:tcBorders>
              <w:bottom w:val="single" w:sz="4" w:space="0" w:color="auto"/>
            </w:tcBorders>
          </w:tcPr>
          <w:p w14:paraId="3410B2B8" w14:textId="77777777" w:rsidR="00050D7D" w:rsidRPr="000A581C" w:rsidRDefault="00050D7D" w:rsidP="00D21BC1">
            <w:pPr>
              <w:jc w:val="left"/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  <w:t>Population</w:t>
            </w:r>
            <w:r w:rsidRPr="000A581C"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  <w:vertAlign w:val="superscript"/>
              </w:rPr>
              <w:t>1</w:t>
            </w:r>
          </w:p>
        </w:tc>
        <w:tc>
          <w:tcPr>
            <w:tcW w:w="687" w:type="dxa"/>
            <w:tcBorders>
              <w:bottom w:val="single" w:sz="4" w:space="0" w:color="auto"/>
            </w:tcBorders>
          </w:tcPr>
          <w:p w14:paraId="7FA50D17" w14:textId="77777777" w:rsidR="00050D7D" w:rsidRPr="000A581C" w:rsidRDefault="00050D7D" w:rsidP="00D21BC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</w:pPr>
            <w:r w:rsidRPr="000A581C"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  <w:t>SSC</w:t>
            </w:r>
            <w:r w:rsidRPr="000A581C"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  <w:vertAlign w:val="superscript"/>
              </w:rPr>
              <w:t>2</w:t>
            </w:r>
          </w:p>
        </w:tc>
        <w:tc>
          <w:tcPr>
            <w:tcW w:w="2414" w:type="dxa"/>
            <w:tcBorders>
              <w:bottom w:val="single" w:sz="4" w:space="0" w:color="auto"/>
            </w:tcBorders>
          </w:tcPr>
          <w:p w14:paraId="79F419CC" w14:textId="77777777" w:rsidR="00050D7D" w:rsidRPr="000A581C" w:rsidRDefault="00050D7D" w:rsidP="00D21BC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</w:pPr>
            <w:r w:rsidRPr="000A581C"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  <w:t>SNP</w:t>
            </w:r>
            <w:r w:rsidRPr="000A581C"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  <w:vertAlign w:val="superscript"/>
              </w:rPr>
              <w:t>3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14:paraId="248E9D6C" w14:textId="77777777" w:rsidR="00050D7D" w:rsidRPr="000A581C" w:rsidRDefault="00050D7D" w:rsidP="00D21BC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</w:pPr>
            <w:r w:rsidRPr="000A581C"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  <w:t>Location</w:t>
            </w:r>
            <w:r w:rsidRPr="000A581C"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  <w:vertAlign w:val="superscript"/>
              </w:rPr>
              <w:t>4</w:t>
            </w:r>
          </w:p>
          <w:p w14:paraId="0E3A0AE2" w14:textId="77777777" w:rsidR="00050D7D" w:rsidRPr="000A581C" w:rsidRDefault="00050D7D" w:rsidP="00D21BC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</w:pPr>
            <w:r w:rsidRPr="000A581C"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  <w:t>(bp)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63C040FD" w14:textId="77777777" w:rsidR="00050D7D" w:rsidRPr="000A581C" w:rsidRDefault="00050D7D" w:rsidP="00D21BC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color w:val="000000" w:themeColor="text1"/>
                <w:szCs w:val="21"/>
              </w:rPr>
            </w:pPr>
            <w:r w:rsidRPr="000A581C">
              <w:rPr>
                <w:rFonts w:ascii="Times New Roman" w:eastAsia="等线" w:hAnsi="Times New Roman" w:cs="Times New Roman"/>
                <w:bCs/>
                <w:i/>
                <w:color w:val="000000" w:themeColor="text1"/>
                <w:szCs w:val="21"/>
              </w:rPr>
              <w:t>P-</w:t>
            </w:r>
            <w:r w:rsidRPr="00570F36">
              <w:rPr>
                <w:rFonts w:ascii="Times New Roman" w:eastAsia="等线" w:hAnsi="Times New Roman" w:cs="Times New Roman"/>
                <w:bCs/>
                <w:iCs/>
                <w:color w:val="000000" w:themeColor="text1"/>
                <w:szCs w:val="21"/>
              </w:rPr>
              <w:t>value</w:t>
            </w:r>
            <w:r w:rsidRPr="000A581C"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  <w:vertAlign w:val="superscript"/>
              </w:rPr>
              <w:t>5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618A0F49" w14:textId="77777777" w:rsidR="00050D7D" w:rsidRPr="000A581C" w:rsidRDefault="00050D7D" w:rsidP="00D21BC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</w:pPr>
            <w:r w:rsidRPr="000A581C"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  <w:t>Distance</w:t>
            </w:r>
            <w:r w:rsidRPr="000A581C"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  <w:vertAlign w:val="superscript"/>
              </w:rPr>
              <w:t>6</w:t>
            </w:r>
          </w:p>
          <w:p w14:paraId="08795A82" w14:textId="77777777" w:rsidR="00050D7D" w:rsidRPr="000A581C" w:rsidRDefault="00050D7D" w:rsidP="00D21BC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</w:pPr>
            <w:r w:rsidRPr="000A581C"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  <w:t>(bp)</w:t>
            </w:r>
          </w:p>
        </w:tc>
        <w:tc>
          <w:tcPr>
            <w:tcW w:w="2339" w:type="dxa"/>
            <w:tcBorders>
              <w:bottom w:val="single" w:sz="4" w:space="0" w:color="auto"/>
            </w:tcBorders>
          </w:tcPr>
          <w:p w14:paraId="3291F1C9" w14:textId="77777777" w:rsidR="00050D7D" w:rsidRPr="000A581C" w:rsidRDefault="00050D7D" w:rsidP="00D21BC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</w:pPr>
            <w:r w:rsidRPr="000A581C"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  <w:t>Candidate gene</w:t>
            </w:r>
          </w:p>
        </w:tc>
      </w:tr>
      <w:tr w:rsidR="00050D7D" w:rsidRPr="000A581C" w14:paraId="2F4208F6" w14:textId="77777777" w:rsidTr="00245C17">
        <w:tc>
          <w:tcPr>
            <w:tcW w:w="1197" w:type="dxa"/>
            <w:vMerge w:val="restart"/>
            <w:tcBorders>
              <w:top w:val="single" w:sz="4" w:space="0" w:color="auto"/>
            </w:tcBorders>
          </w:tcPr>
          <w:p w14:paraId="1E452D47" w14:textId="22AEF552" w:rsidR="00050D7D" w:rsidRPr="000A581C" w:rsidRDefault="00A94DA4" w:rsidP="00D21BC1">
            <w:pPr>
              <w:jc w:val="left"/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  <w:highlight w:val="yellow"/>
              </w:rPr>
            </w:pPr>
            <w:r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  <w:t>AOD</w:t>
            </w:r>
          </w:p>
        </w:tc>
        <w:tc>
          <w:tcPr>
            <w:tcW w:w="687" w:type="dxa"/>
            <w:tcBorders>
              <w:top w:val="single" w:sz="4" w:space="0" w:color="auto"/>
            </w:tcBorders>
          </w:tcPr>
          <w:p w14:paraId="5EE6AD58" w14:textId="77777777" w:rsidR="00050D7D" w:rsidRPr="000A581C" w:rsidRDefault="00050D7D" w:rsidP="00D21BC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2414" w:type="dxa"/>
            <w:tcBorders>
              <w:top w:val="single" w:sz="4" w:space="0" w:color="auto"/>
            </w:tcBorders>
          </w:tcPr>
          <w:p w14:paraId="5294FDC8" w14:textId="77777777" w:rsidR="00050D7D" w:rsidRPr="00E1441C" w:rsidRDefault="00050D7D" w:rsidP="00D21BC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E1441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WU_10.2_4_125260677</w:t>
            </w:r>
          </w:p>
        </w:tc>
        <w:tc>
          <w:tcPr>
            <w:tcW w:w="1228" w:type="dxa"/>
            <w:tcBorders>
              <w:top w:val="single" w:sz="4" w:space="0" w:color="auto"/>
            </w:tcBorders>
          </w:tcPr>
          <w:p w14:paraId="38D8C251" w14:textId="77777777" w:rsidR="00050D7D" w:rsidRPr="000A581C" w:rsidRDefault="00050D7D" w:rsidP="00D21BC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B0B08">
              <w:rPr>
                <w:rFonts w:ascii="Times New Roman" w:hAnsi="Times New Roman" w:cs="Times New Roman"/>
                <w:color w:val="000000" w:themeColor="text1"/>
                <w:szCs w:val="21"/>
              </w:rPr>
              <w:t>114290317</w:t>
            </w:r>
          </w:p>
        </w:tc>
        <w:tc>
          <w:tcPr>
            <w:tcW w:w="1315" w:type="dxa"/>
            <w:tcBorders>
              <w:top w:val="single" w:sz="4" w:space="0" w:color="auto"/>
            </w:tcBorders>
          </w:tcPr>
          <w:p w14:paraId="6EA35D0A" w14:textId="77777777" w:rsidR="00050D7D" w:rsidRPr="005B0B08" w:rsidRDefault="00050D7D" w:rsidP="00D21BC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  <w:t>1</w:t>
            </w:r>
            <w:r w:rsidRPr="005B0B08"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  <w:t>.3</w:t>
            </w:r>
            <w:r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  <w:t>5</w:t>
            </w:r>
            <w:r w:rsidRPr="005B0B08"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  <w:t xml:space="preserve"> × 10</w:t>
            </w:r>
            <w:r w:rsidRPr="005B0B08"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  <w:vertAlign w:val="superscript"/>
              </w:rPr>
              <w:t>-6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0C352AA4" w14:textId="77777777" w:rsidR="00050D7D" w:rsidRPr="000A581C" w:rsidRDefault="00050D7D" w:rsidP="00D21BC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B0B08">
              <w:rPr>
                <w:rFonts w:ascii="Times New Roman" w:hAnsi="Times New Roman" w:cs="Times New Roman"/>
                <w:color w:val="000000" w:themeColor="text1"/>
                <w:szCs w:val="21"/>
              </w:rPr>
              <w:t>646272</w:t>
            </w:r>
          </w:p>
        </w:tc>
        <w:tc>
          <w:tcPr>
            <w:tcW w:w="2339" w:type="dxa"/>
            <w:tcBorders>
              <w:top w:val="single" w:sz="4" w:space="0" w:color="auto"/>
            </w:tcBorders>
          </w:tcPr>
          <w:p w14:paraId="6EB19F88" w14:textId="77777777" w:rsidR="00050D7D" w:rsidRPr="000A581C" w:rsidRDefault="00050D7D" w:rsidP="00D21BC1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r w:rsidRPr="005B0B08"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  <w:t>ENSSSCG00000035697</w:t>
            </w:r>
          </w:p>
        </w:tc>
      </w:tr>
      <w:tr w:rsidR="00050D7D" w:rsidRPr="000A581C" w14:paraId="0BFB88FC" w14:textId="77777777" w:rsidTr="00245C17">
        <w:tc>
          <w:tcPr>
            <w:tcW w:w="1197" w:type="dxa"/>
            <w:vMerge/>
          </w:tcPr>
          <w:p w14:paraId="135E9638" w14:textId="77777777" w:rsidR="00050D7D" w:rsidRPr="000A581C" w:rsidRDefault="00050D7D" w:rsidP="00D21BC1">
            <w:pPr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687" w:type="dxa"/>
          </w:tcPr>
          <w:p w14:paraId="2EB59572" w14:textId="77777777" w:rsidR="00050D7D" w:rsidRPr="000A581C" w:rsidRDefault="00050D7D" w:rsidP="00D21BC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2414" w:type="dxa"/>
          </w:tcPr>
          <w:p w14:paraId="07330B9C" w14:textId="77777777" w:rsidR="00050D7D" w:rsidRPr="000A581C" w:rsidRDefault="00050D7D" w:rsidP="00D21BC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B0B08">
              <w:rPr>
                <w:rFonts w:ascii="Times New Roman" w:hAnsi="Times New Roman" w:cs="Times New Roman"/>
                <w:color w:val="000000" w:themeColor="text1"/>
                <w:szCs w:val="21"/>
              </w:rPr>
              <w:t>Affx-114594216</w:t>
            </w:r>
          </w:p>
        </w:tc>
        <w:tc>
          <w:tcPr>
            <w:tcW w:w="1228" w:type="dxa"/>
          </w:tcPr>
          <w:p w14:paraId="4C51274E" w14:textId="77777777" w:rsidR="00050D7D" w:rsidRPr="000A581C" w:rsidRDefault="00050D7D" w:rsidP="00D21BC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B0B08">
              <w:rPr>
                <w:rFonts w:ascii="Times New Roman" w:hAnsi="Times New Roman" w:cs="Times New Roman"/>
                <w:color w:val="000000" w:themeColor="text1"/>
                <w:szCs w:val="21"/>
              </w:rPr>
              <w:t>168268278</w:t>
            </w:r>
          </w:p>
        </w:tc>
        <w:tc>
          <w:tcPr>
            <w:tcW w:w="1315" w:type="dxa"/>
          </w:tcPr>
          <w:p w14:paraId="605DA7B0" w14:textId="77777777" w:rsidR="00050D7D" w:rsidRPr="00E1441C" w:rsidRDefault="00050D7D" w:rsidP="00D21BC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</w:pPr>
            <w:r w:rsidRPr="00E1441C"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  <w:t>4.63 × 10</w:t>
            </w:r>
            <w:r w:rsidRPr="00E1441C"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  <w:vertAlign w:val="superscript"/>
              </w:rPr>
              <w:t>-16</w:t>
            </w:r>
          </w:p>
        </w:tc>
        <w:tc>
          <w:tcPr>
            <w:tcW w:w="1085" w:type="dxa"/>
          </w:tcPr>
          <w:p w14:paraId="03F6E84D" w14:textId="77777777" w:rsidR="00050D7D" w:rsidRPr="000A581C" w:rsidRDefault="00050D7D" w:rsidP="00D21BC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3851</w:t>
            </w:r>
          </w:p>
        </w:tc>
        <w:tc>
          <w:tcPr>
            <w:tcW w:w="2339" w:type="dxa"/>
          </w:tcPr>
          <w:p w14:paraId="323A91E3" w14:textId="77777777" w:rsidR="00050D7D" w:rsidRPr="000A581C" w:rsidRDefault="00050D7D" w:rsidP="00D21BC1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r w:rsidRPr="005B0B08"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  <w:t>ENSSSCG00000039458</w:t>
            </w:r>
          </w:p>
        </w:tc>
      </w:tr>
      <w:tr w:rsidR="00050D7D" w:rsidRPr="000A581C" w14:paraId="21A55CC0" w14:textId="77777777" w:rsidTr="00245C17">
        <w:tc>
          <w:tcPr>
            <w:tcW w:w="1197" w:type="dxa"/>
            <w:vMerge w:val="restart"/>
          </w:tcPr>
          <w:p w14:paraId="4BC2E504" w14:textId="63CC9A2C" w:rsidR="00050D7D" w:rsidRPr="00DA177E" w:rsidRDefault="00A94DA4" w:rsidP="00D21BC1">
            <w:pPr>
              <w:jc w:val="left"/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  <w:highlight w:val="yellow"/>
              </w:rPr>
            </w:pPr>
            <w:r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  <w:t>COD</w:t>
            </w:r>
          </w:p>
        </w:tc>
        <w:tc>
          <w:tcPr>
            <w:tcW w:w="687" w:type="dxa"/>
          </w:tcPr>
          <w:p w14:paraId="0ED8B082" w14:textId="77777777" w:rsidR="00050D7D" w:rsidRPr="00DA177E" w:rsidRDefault="00050D7D" w:rsidP="00D21BC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177E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414" w:type="dxa"/>
          </w:tcPr>
          <w:p w14:paraId="29F82DD7" w14:textId="77777777" w:rsidR="00050D7D" w:rsidRPr="00DA177E" w:rsidRDefault="00050D7D" w:rsidP="00D21BC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177E">
              <w:rPr>
                <w:rFonts w:ascii="Times New Roman" w:hAnsi="Times New Roman" w:cs="Times New Roman"/>
                <w:color w:val="000000" w:themeColor="text1"/>
                <w:szCs w:val="21"/>
              </w:rPr>
              <w:t>WU_10.2_1_189388692</w:t>
            </w:r>
          </w:p>
        </w:tc>
        <w:tc>
          <w:tcPr>
            <w:tcW w:w="1228" w:type="dxa"/>
          </w:tcPr>
          <w:p w14:paraId="310356F1" w14:textId="77777777" w:rsidR="00050D7D" w:rsidRPr="00DA177E" w:rsidRDefault="00050D7D" w:rsidP="00D21BC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177E">
              <w:rPr>
                <w:rFonts w:ascii="Times New Roman" w:hAnsi="Times New Roman" w:cs="Times New Roman"/>
                <w:color w:val="000000" w:themeColor="text1"/>
                <w:szCs w:val="21"/>
              </w:rPr>
              <w:t>170473535</w:t>
            </w:r>
          </w:p>
        </w:tc>
        <w:tc>
          <w:tcPr>
            <w:tcW w:w="1315" w:type="dxa"/>
          </w:tcPr>
          <w:p w14:paraId="682B1A1D" w14:textId="77777777" w:rsidR="00050D7D" w:rsidRPr="00DA177E" w:rsidRDefault="00050D7D" w:rsidP="00D21BC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  <w:t>2</w:t>
            </w:r>
            <w:r w:rsidRPr="00DA177E"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  <w:t>20</w:t>
            </w:r>
            <w:r w:rsidRPr="00DA177E"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  <w:t xml:space="preserve"> × 10</w:t>
            </w:r>
            <w:r w:rsidRPr="00DA177E"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  <w:vertAlign w:val="superscript"/>
              </w:rPr>
              <w:t>5</w:t>
            </w:r>
          </w:p>
        </w:tc>
        <w:tc>
          <w:tcPr>
            <w:tcW w:w="1085" w:type="dxa"/>
          </w:tcPr>
          <w:p w14:paraId="5895BE13" w14:textId="77777777" w:rsidR="00050D7D" w:rsidRPr="00E27C63" w:rsidRDefault="00050D7D" w:rsidP="00D21BC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27C63">
              <w:rPr>
                <w:rFonts w:ascii="Times New Roman" w:hAnsi="Times New Roman" w:cs="Times New Roman"/>
                <w:color w:val="000000" w:themeColor="text1"/>
                <w:szCs w:val="21"/>
              </w:rPr>
              <w:t>-334410</w:t>
            </w:r>
          </w:p>
        </w:tc>
        <w:tc>
          <w:tcPr>
            <w:tcW w:w="2339" w:type="dxa"/>
          </w:tcPr>
          <w:p w14:paraId="03A9BC31" w14:textId="77777777" w:rsidR="00050D7D" w:rsidRPr="00E27C63" w:rsidRDefault="00050D7D" w:rsidP="00D21BC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E27C6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ENSSSCG00000041595</w:t>
            </w:r>
          </w:p>
        </w:tc>
      </w:tr>
      <w:tr w:rsidR="00050D7D" w:rsidRPr="000A581C" w14:paraId="7BDCD70E" w14:textId="77777777" w:rsidTr="00245C17">
        <w:tc>
          <w:tcPr>
            <w:tcW w:w="1197" w:type="dxa"/>
            <w:vMerge/>
          </w:tcPr>
          <w:p w14:paraId="5FE3E706" w14:textId="77777777" w:rsidR="00050D7D" w:rsidRPr="000A581C" w:rsidRDefault="00050D7D" w:rsidP="00D21BC1">
            <w:pPr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687" w:type="dxa"/>
          </w:tcPr>
          <w:p w14:paraId="4522B0A3" w14:textId="77777777" w:rsidR="00050D7D" w:rsidRPr="00DA177E" w:rsidRDefault="00050D7D" w:rsidP="00D21BC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177E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414" w:type="dxa"/>
          </w:tcPr>
          <w:p w14:paraId="5EDF46CA" w14:textId="77777777" w:rsidR="00050D7D" w:rsidRPr="00DA177E" w:rsidRDefault="00050D7D" w:rsidP="00D21BC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177E">
              <w:rPr>
                <w:rFonts w:ascii="Times New Roman" w:hAnsi="Times New Roman" w:cs="Times New Roman"/>
                <w:color w:val="000000" w:themeColor="text1"/>
                <w:szCs w:val="21"/>
              </w:rPr>
              <w:t>ALGA0006975</w:t>
            </w:r>
          </w:p>
        </w:tc>
        <w:tc>
          <w:tcPr>
            <w:tcW w:w="1228" w:type="dxa"/>
          </w:tcPr>
          <w:p w14:paraId="36AB8A9A" w14:textId="77777777" w:rsidR="00050D7D" w:rsidRPr="00DA177E" w:rsidRDefault="00050D7D" w:rsidP="00D21BC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177E">
              <w:rPr>
                <w:rFonts w:ascii="Times New Roman" w:hAnsi="Times New Roman" w:cs="Times New Roman"/>
                <w:color w:val="000000" w:themeColor="text1"/>
                <w:szCs w:val="21"/>
              </w:rPr>
              <w:t>170605277</w:t>
            </w:r>
          </w:p>
        </w:tc>
        <w:tc>
          <w:tcPr>
            <w:tcW w:w="1315" w:type="dxa"/>
          </w:tcPr>
          <w:p w14:paraId="6DF0F9E7" w14:textId="77777777" w:rsidR="00050D7D" w:rsidRPr="00DA177E" w:rsidRDefault="00050D7D" w:rsidP="00D21BC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</w:pPr>
            <w:r w:rsidRPr="00326CF3"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  <w:t>2.20 × 10</w:t>
            </w:r>
            <w:r w:rsidRPr="00326CF3"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  <w:vertAlign w:val="superscript"/>
              </w:rPr>
              <w:t>-5</w:t>
            </w:r>
          </w:p>
        </w:tc>
        <w:tc>
          <w:tcPr>
            <w:tcW w:w="1085" w:type="dxa"/>
          </w:tcPr>
          <w:p w14:paraId="50B00974" w14:textId="77777777" w:rsidR="00050D7D" w:rsidRPr="00E27C63" w:rsidRDefault="00050D7D" w:rsidP="00D21BC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27C63">
              <w:rPr>
                <w:rFonts w:ascii="Times New Roman" w:hAnsi="Times New Roman" w:cs="Times New Roman"/>
                <w:color w:val="000000" w:themeColor="text1"/>
                <w:szCs w:val="21"/>
              </w:rPr>
              <w:t>-466152</w:t>
            </w:r>
          </w:p>
        </w:tc>
        <w:tc>
          <w:tcPr>
            <w:tcW w:w="2339" w:type="dxa"/>
          </w:tcPr>
          <w:p w14:paraId="0C678EC5" w14:textId="77777777" w:rsidR="00050D7D" w:rsidRPr="00E27C63" w:rsidRDefault="00050D7D" w:rsidP="00D21BC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E27C6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ENSSSCG00000041595</w:t>
            </w:r>
          </w:p>
        </w:tc>
      </w:tr>
      <w:tr w:rsidR="00050D7D" w:rsidRPr="000A581C" w14:paraId="1C58EED0" w14:textId="77777777" w:rsidTr="00245C17">
        <w:tc>
          <w:tcPr>
            <w:tcW w:w="1197" w:type="dxa"/>
            <w:vMerge/>
          </w:tcPr>
          <w:p w14:paraId="62333CD4" w14:textId="77777777" w:rsidR="00050D7D" w:rsidRPr="000A581C" w:rsidRDefault="00050D7D" w:rsidP="00D21BC1">
            <w:pPr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687" w:type="dxa"/>
          </w:tcPr>
          <w:p w14:paraId="62B17DE2" w14:textId="77777777" w:rsidR="00050D7D" w:rsidRPr="00DA177E" w:rsidRDefault="00050D7D" w:rsidP="00D21BC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177E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414" w:type="dxa"/>
          </w:tcPr>
          <w:p w14:paraId="4E374462" w14:textId="77777777" w:rsidR="00050D7D" w:rsidRPr="00DA177E" w:rsidRDefault="00050D7D" w:rsidP="00D21BC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177E">
              <w:rPr>
                <w:rFonts w:ascii="Times New Roman" w:hAnsi="Times New Roman" w:cs="Times New Roman"/>
                <w:color w:val="000000" w:themeColor="text1"/>
                <w:szCs w:val="21"/>
              </w:rPr>
              <w:t>ALGA0006977</w:t>
            </w:r>
          </w:p>
        </w:tc>
        <w:tc>
          <w:tcPr>
            <w:tcW w:w="1228" w:type="dxa"/>
          </w:tcPr>
          <w:p w14:paraId="3947320D" w14:textId="77777777" w:rsidR="00050D7D" w:rsidRPr="00DA177E" w:rsidRDefault="00050D7D" w:rsidP="00D21BC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177E">
              <w:rPr>
                <w:rFonts w:ascii="Times New Roman" w:hAnsi="Times New Roman" w:cs="Times New Roman"/>
                <w:color w:val="000000" w:themeColor="text1"/>
                <w:szCs w:val="21"/>
              </w:rPr>
              <w:t>170675822</w:t>
            </w:r>
          </w:p>
        </w:tc>
        <w:tc>
          <w:tcPr>
            <w:tcW w:w="1315" w:type="dxa"/>
          </w:tcPr>
          <w:p w14:paraId="7B57FD60" w14:textId="77777777" w:rsidR="00050D7D" w:rsidRPr="00DA177E" w:rsidRDefault="00050D7D" w:rsidP="00D21BC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</w:pPr>
            <w:r w:rsidRPr="00326CF3"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  <w:t>2.20 × 10</w:t>
            </w:r>
            <w:r w:rsidRPr="00326CF3"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  <w:vertAlign w:val="superscript"/>
              </w:rPr>
              <w:t>-5</w:t>
            </w:r>
          </w:p>
        </w:tc>
        <w:tc>
          <w:tcPr>
            <w:tcW w:w="1085" w:type="dxa"/>
          </w:tcPr>
          <w:p w14:paraId="79A05836" w14:textId="77777777" w:rsidR="00050D7D" w:rsidRPr="00E27C63" w:rsidRDefault="00050D7D" w:rsidP="00D21BC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27C63">
              <w:rPr>
                <w:rFonts w:ascii="Times New Roman" w:hAnsi="Times New Roman" w:cs="Times New Roman"/>
                <w:color w:val="000000" w:themeColor="text1"/>
                <w:szCs w:val="21"/>
              </w:rPr>
              <w:t>-536697</w:t>
            </w:r>
          </w:p>
        </w:tc>
        <w:tc>
          <w:tcPr>
            <w:tcW w:w="2339" w:type="dxa"/>
          </w:tcPr>
          <w:p w14:paraId="17651810" w14:textId="77777777" w:rsidR="00050D7D" w:rsidRPr="00E27C63" w:rsidRDefault="00050D7D" w:rsidP="00D21BC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E27C6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ENSSSCG00000041595</w:t>
            </w:r>
          </w:p>
        </w:tc>
      </w:tr>
      <w:tr w:rsidR="00050D7D" w:rsidRPr="000A581C" w14:paraId="53FF02D4" w14:textId="77777777" w:rsidTr="00245C17">
        <w:tc>
          <w:tcPr>
            <w:tcW w:w="1197" w:type="dxa"/>
            <w:vMerge/>
          </w:tcPr>
          <w:p w14:paraId="1ACE629A" w14:textId="77777777" w:rsidR="00050D7D" w:rsidRPr="000A581C" w:rsidRDefault="00050D7D" w:rsidP="00D21BC1">
            <w:pPr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687" w:type="dxa"/>
          </w:tcPr>
          <w:p w14:paraId="7AA97AE5" w14:textId="77777777" w:rsidR="00050D7D" w:rsidRPr="00DA177E" w:rsidRDefault="00050D7D" w:rsidP="00D21BC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177E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414" w:type="dxa"/>
          </w:tcPr>
          <w:p w14:paraId="52DC91EF" w14:textId="77777777" w:rsidR="00050D7D" w:rsidRPr="00DA177E" w:rsidRDefault="00050D7D" w:rsidP="00D21BC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177E">
              <w:rPr>
                <w:rFonts w:ascii="Times New Roman" w:hAnsi="Times New Roman" w:cs="Times New Roman"/>
                <w:color w:val="000000" w:themeColor="text1"/>
                <w:szCs w:val="21"/>
              </w:rPr>
              <w:t>ALGA0006982</w:t>
            </w:r>
          </w:p>
        </w:tc>
        <w:tc>
          <w:tcPr>
            <w:tcW w:w="1228" w:type="dxa"/>
          </w:tcPr>
          <w:p w14:paraId="72D769A5" w14:textId="77777777" w:rsidR="00050D7D" w:rsidRPr="00DA177E" w:rsidRDefault="00050D7D" w:rsidP="00D21BC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177E">
              <w:rPr>
                <w:rFonts w:ascii="Times New Roman" w:hAnsi="Times New Roman" w:cs="Times New Roman"/>
                <w:color w:val="000000" w:themeColor="text1"/>
                <w:szCs w:val="21"/>
              </w:rPr>
              <w:t>170979266</w:t>
            </w:r>
          </w:p>
        </w:tc>
        <w:tc>
          <w:tcPr>
            <w:tcW w:w="1315" w:type="dxa"/>
          </w:tcPr>
          <w:p w14:paraId="4CFCC764" w14:textId="77777777" w:rsidR="00050D7D" w:rsidRPr="00DA177E" w:rsidRDefault="00050D7D" w:rsidP="00D21BC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</w:pPr>
            <w:r w:rsidRPr="00326CF3"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  <w:t>2.20 × 10</w:t>
            </w:r>
            <w:r w:rsidRPr="00326CF3"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  <w:vertAlign w:val="superscript"/>
              </w:rPr>
              <w:t>-5</w:t>
            </w:r>
          </w:p>
        </w:tc>
        <w:tc>
          <w:tcPr>
            <w:tcW w:w="1085" w:type="dxa"/>
          </w:tcPr>
          <w:p w14:paraId="187A2943" w14:textId="77777777" w:rsidR="00050D7D" w:rsidRPr="00E27C63" w:rsidRDefault="00050D7D" w:rsidP="00D21BC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27C63">
              <w:rPr>
                <w:rFonts w:ascii="Times New Roman" w:hAnsi="Times New Roman" w:cs="Times New Roman"/>
                <w:color w:val="000000" w:themeColor="text1"/>
                <w:szCs w:val="21"/>
              </w:rPr>
              <w:t>-840141</w:t>
            </w:r>
          </w:p>
        </w:tc>
        <w:tc>
          <w:tcPr>
            <w:tcW w:w="2339" w:type="dxa"/>
          </w:tcPr>
          <w:p w14:paraId="218DB254" w14:textId="77777777" w:rsidR="00050D7D" w:rsidRPr="00E27C63" w:rsidRDefault="00050D7D" w:rsidP="00D21BC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E27C6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ENSSSCG00000041595</w:t>
            </w:r>
          </w:p>
        </w:tc>
      </w:tr>
      <w:tr w:rsidR="00050D7D" w:rsidRPr="000A581C" w14:paraId="14CE860C" w14:textId="77777777" w:rsidTr="00245C17">
        <w:tc>
          <w:tcPr>
            <w:tcW w:w="1197" w:type="dxa"/>
            <w:vMerge/>
          </w:tcPr>
          <w:p w14:paraId="791C4F56" w14:textId="77777777" w:rsidR="00050D7D" w:rsidRPr="000A581C" w:rsidRDefault="00050D7D" w:rsidP="00D21BC1">
            <w:pPr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687" w:type="dxa"/>
          </w:tcPr>
          <w:p w14:paraId="4E1C8BA7" w14:textId="77777777" w:rsidR="00050D7D" w:rsidRPr="00DA177E" w:rsidRDefault="00050D7D" w:rsidP="00D21BC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177E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414" w:type="dxa"/>
          </w:tcPr>
          <w:p w14:paraId="382677C9" w14:textId="77777777" w:rsidR="00050D7D" w:rsidRPr="00DA177E" w:rsidRDefault="00050D7D" w:rsidP="00D21BC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177E">
              <w:rPr>
                <w:rFonts w:ascii="Times New Roman" w:hAnsi="Times New Roman" w:cs="Times New Roman"/>
                <w:color w:val="000000" w:themeColor="text1"/>
                <w:szCs w:val="21"/>
              </w:rPr>
              <w:t>MARC0033388</w:t>
            </w:r>
          </w:p>
        </w:tc>
        <w:tc>
          <w:tcPr>
            <w:tcW w:w="1228" w:type="dxa"/>
          </w:tcPr>
          <w:p w14:paraId="36CE25FF" w14:textId="77777777" w:rsidR="00050D7D" w:rsidRPr="00DA177E" w:rsidRDefault="00050D7D" w:rsidP="00D21BC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177E">
              <w:rPr>
                <w:rFonts w:ascii="Times New Roman" w:hAnsi="Times New Roman" w:cs="Times New Roman"/>
                <w:color w:val="000000" w:themeColor="text1"/>
                <w:szCs w:val="21"/>
              </w:rPr>
              <w:t>171017646</w:t>
            </w:r>
          </w:p>
        </w:tc>
        <w:tc>
          <w:tcPr>
            <w:tcW w:w="1315" w:type="dxa"/>
          </w:tcPr>
          <w:p w14:paraId="1D948885" w14:textId="77777777" w:rsidR="00050D7D" w:rsidRPr="00DA177E" w:rsidRDefault="00050D7D" w:rsidP="00D21BC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</w:pPr>
            <w:r w:rsidRPr="00326CF3"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  <w:t>2.20 × 10</w:t>
            </w:r>
            <w:r w:rsidRPr="00326CF3"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  <w:vertAlign w:val="superscript"/>
              </w:rPr>
              <w:t>-5</w:t>
            </w:r>
          </w:p>
        </w:tc>
        <w:tc>
          <w:tcPr>
            <w:tcW w:w="1085" w:type="dxa"/>
          </w:tcPr>
          <w:p w14:paraId="66462AD5" w14:textId="77777777" w:rsidR="00050D7D" w:rsidRPr="00E27C63" w:rsidRDefault="00050D7D" w:rsidP="00D21BC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27C63">
              <w:rPr>
                <w:rFonts w:ascii="Times New Roman" w:hAnsi="Times New Roman" w:cs="Times New Roman"/>
                <w:color w:val="000000" w:themeColor="text1"/>
                <w:szCs w:val="21"/>
              </w:rPr>
              <w:t>-878521</w:t>
            </w:r>
          </w:p>
        </w:tc>
        <w:tc>
          <w:tcPr>
            <w:tcW w:w="2339" w:type="dxa"/>
          </w:tcPr>
          <w:p w14:paraId="2CE62963" w14:textId="77777777" w:rsidR="00050D7D" w:rsidRPr="00E27C63" w:rsidRDefault="00050D7D" w:rsidP="00D21BC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E27C6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ENSSSCG00000041595</w:t>
            </w:r>
          </w:p>
        </w:tc>
      </w:tr>
      <w:tr w:rsidR="00050D7D" w:rsidRPr="000A581C" w14:paraId="2DEBBDB3" w14:textId="77777777" w:rsidTr="00245C17">
        <w:tc>
          <w:tcPr>
            <w:tcW w:w="1197" w:type="dxa"/>
            <w:vMerge/>
          </w:tcPr>
          <w:p w14:paraId="51F92DFC" w14:textId="77777777" w:rsidR="00050D7D" w:rsidRPr="000A581C" w:rsidRDefault="00050D7D" w:rsidP="00D21BC1">
            <w:pPr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687" w:type="dxa"/>
          </w:tcPr>
          <w:p w14:paraId="5F65FC27" w14:textId="77777777" w:rsidR="00050D7D" w:rsidRPr="00DA177E" w:rsidRDefault="00050D7D" w:rsidP="00D21BC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177E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414" w:type="dxa"/>
          </w:tcPr>
          <w:p w14:paraId="66875BAD" w14:textId="77777777" w:rsidR="00050D7D" w:rsidRPr="00DA177E" w:rsidRDefault="00050D7D" w:rsidP="00D21BC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177E">
              <w:rPr>
                <w:rFonts w:ascii="Times New Roman" w:hAnsi="Times New Roman" w:cs="Times New Roman"/>
                <w:color w:val="000000" w:themeColor="text1"/>
                <w:szCs w:val="21"/>
              </w:rPr>
              <w:t>ALGA0006991</w:t>
            </w:r>
          </w:p>
        </w:tc>
        <w:tc>
          <w:tcPr>
            <w:tcW w:w="1228" w:type="dxa"/>
          </w:tcPr>
          <w:p w14:paraId="71D4F12F" w14:textId="77777777" w:rsidR="00050D7D" w:rsidRPr="00DA177E" w:rsidRDefault="00050D7D" w:rsidP="00D21BC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177E">
              <w:rPr>
                <w:rFonts w:ascii="Times New Roman" w:hAnsi="Times New Roman" w:cs="Times New Roman"/>
                <w:color w:val="000000" w:themeColor="text1"/>
                <w:szCs w:val="21"/>
              </w:rPr>
              <w:t>171052112</w:t>
            </w:r>
          </w:p>
        </w:tc>
        <w:tc>
          <w:tcPr>
            <w:tcW w:w="1315" w:type="dxa"/>
          </w:tcPr>
          <w:p w14:paraId="11358326" w14:textId="77777777" w:rsidR="00050D7D" w:rsidRPr="00DA177E" w:rsidRDefault="00050D7D" w:rsidP="00D21BC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</w:pPr>
            <w:r w:rsidRPr="00326CF3"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  <w:t>2.20 × 10</w:t>
            </w:r>
            <w:r w:rsidRPr="00326CF3"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  <w:vertAlign w:val="superscript"/>
              </w:rPr>
              <w:t>-5</w:t>
            </w:r>
          </w:p>
        </w:tc>
        <w:tc>
          <w:tcPr>
            <w:tcW w:w="1085" w:type="dxa"/>
          </w:tcPr>
          <w:p w14:paraId="4CF51202" w14:textId="77777777" w:rsidR="00050D7D" w:rsidRPr="00E27C63" w:rsidRDefault="00050D7D" w:rsidP="00D21BC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27C63">
              <w:rPr>
                <w:rFonts w:ascii="Times New Roman" w:hAnsi="Times New Roman" w:cs="Times New Roman"/>
                <w:color w:val="000000" w:themeColor="text1"/>
                <w:szCs w:val="21"/>
              </w:rPr>
              <w:t>854086</w:t>
            </w:r>
          </w:p>
        </w:tc>
        <w:tc>
          <w:tcPr>
            <w:tcW w:w="2339" w:type="dxa"/>
          </w:tcPr>
          <w:p w14:paraId="70C0C252" w14:textId="77777777" w:rsidR="00050D7D" w:rsidRPr="00E27C63" w:rsidRDefault="00050D7D" w:rsidP="00D21BC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E27C6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RFN5</w:t>
            </w:r>
          </w:p>
        </w:tc>
      </w:tr>
      <w:tr w:rsidR="00050D7D" w:rsidRPr="000A581C" w14:paraId="7535544F" w14:textId="77777777" w:rsidTr="00245C17">
        <w:tc>
          <w:tcPr>
            <w:tcW w:w="1197" w:type="dxa"/>
            <w:vMerge/>
          </w:tcPr>
          <w:p w14:paraId="47D943E2" w14:textId="77777777" w:rsidR="00050D7D" w:rsidRPr="000A581C" w:rsidRDefault="00050D7D" w:rsidP="00D21BC1">
            <w:pPr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687" w:type="dxa"/>
          </w:tcPr>
          <w:p w14:paraId="750E165B" w14:textId="77777777" w:rsidR="00050D7D" w:rsidRPr="00DA177E" w:rsidRDefault="00050D7D" w:rsidP="00D21BC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177E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414" w:type="dxa"/>
          </w:tcPr>
          <w:p w14:paraId="387C986C" w14:textId="77777777" w:rsidR="00050D7D" w:rsidRPr="00DA177E" w:rsidRDefault="00050D7D" w:rsidP="00D21BC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177E">
              <w:rPr>
                <w:rFonts w:ascii="Times New Roman" w:hAnsi="Times New Roman" w:cs="Times New Roman"/>
                <w:color w:val="000000" w:themeColor="text1"/>
                <w:szCs w:val="21"/>
              </w:rPr>
              <w:t>ALGA0006996</w:t>
            </w:r>
          </w:p>
        </w:tc>
        <w:tc>
          <w:tcPr>
            <w:tcW w:w="1228" w:type="dxa"/>
          </w:tcPr>
          <w:p w14:paraId="1EF02859" w14:textId="77777777" w:rsidR="00050D7D" w:rsidRPr="00DA177E" w:rsidRDefault="00050D7D" w:rsidP="00D21BC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177E">
              <w:rPr>
                <w:rFonts w:ascii="Times New Roman" w:hAnsi="Times New Roman" w:cs="Times New Roman"/>
                <w:color w:val="000000" w:themeColor="text1"/>
                <w:szCs w:val="21"/>
              </w:rPr>
              <w:t>171120240</w:t>
            </w:r>
          </w:p>
        </w:tc>
        <w:tc>
          <w:tcPr>
            <w:tcW w:w="1315" w:type="dxa"/>
          </w:tcPr>
          <w:p w14:paraId="7E48B240" w14:textId="77777777" w:rsidR="00050D7D" w:rsidRPr="00DA177E" w:rsidRDefault="00050D7D" w:rsidP="00D21BC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</w:pPr>
            <w:r w:rsidRPr="00326CF3"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  <w:t>2.20 × 10</w:t>
            </w:r>
            <w:r w:rsidRPr="00326CF3"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  <w:vertAlign w:val="superscript"/>
              </w:rPr>
              <w:t>-5</w:t>
            </w:r>
          </w:p>
        </w:tc>
        <w:tc>
          <w:tcPr>
            <w:tcW w:w="1085" w:type="dxa"/>
          </w:tcPr>
          <w:p w14:paraId="45EB2BDF" w14:textId="77777777" w:rsidR="00050D7D" w:rsidRPr="00E27C63" w:rsidRDefault="00050D7D" w:rsidP="00D21BC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27C63">
              <w:rPr>
                <w:rFonts w:ascii="Times New Roman" w:hAnsi="Times New Roman" w:cs="Times New Roman"/>
                <w:color w:val="000000" w:themeColor="text1"/>
                <w:szCs w:val="21"/>
              </w:rPr>
              <w:t>785958</w:t>
            </w:r>
          </w:p>
        </w:tc>
        <w:tc>
          <w:tcPr>
            <w:tcW w:w="2339" w:type="dxa"/>
          </w:tcPr>
          <w:p w14:paraId="69FEF622" w14:textId="77777777" w:rsidR="00050D7D" w:rsidRPr="00E27C63" w:rsidRDefault="00050D7D" w:rsidP="00D21BC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E27C6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RFN5</w:t>
            </w:r>
          </w:p>
        </w:tc>
      </w:tr>
      <w:tr w:rsidR="00050D7D" w:rsidRPr="000A581C" w14:paraId="274EAA47" w14:textId="77777777" w:rsidTr="00245C17">
        <w:tc>
          <w:tcPr>
            <w:tcW w:w="1197" w:type="dxa"/>
            <w:vMerge/>
          </w:tcPr>
          <w:p w14:paraId="19F0525D" w14:textId="77777777" w:rsidR="00050D7D" w:rsidRPr="000A581C" w:rsidRDefault="00050D7D" w:rsidP="00D21BC1">
            <w:pPr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687" w:type="dxa"/>
          </w:tcPr>
          <w:p w14:paraId="33947069" w14:textId="77777777" w:rsidR="00050D7D" w:rsidRPr="00DA177E" w:rsidRDefault="00050D7D" w:rsidP="00D21BC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177E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414" w:type="dxa"/>
          </w:tcPr>
          <w:p w14:paraId="60A92F94" w14:textId="77777777" w:rsidR="00050D7D" w:rsidRPr="00DA177E" w:rsidRDefault="00050D7D" w:rsidP="00D21BC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177E">
              <w:rPr>
                <w:rFonts w:ascii="Times New Roman" w:hAnsi="Times New Roman" w:cs="Times New Roman"/>
                <w:color w:val="000000" w:themeColor="text1"/>
                <w:szCs w:val="21"/>
              </w:rPr>
              <w:t>DRGA0001638</w:t>
            </w:r>
          </w:p>
        </w:tc>
        <w:tc>
          <w:tcPr>
            <w:tcW w:w="1228" w:type="dxa"/>
          </w:tcPr>
          <w:p w14:paraId="55932CE3" w14:textId="77777777" w:rsidR="00050D7D" w:rsidRPr="00DA177E" w:rsidRDefault="00050D7D" w:rsidP="00D21BC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177E">
              <w:rPr>
                <w:rFonts w:ascii="Times New Roman" w:hAnsi="Times New Roman" w:cs="Times New Roman"/>
                <w:color w:val="000000" w:themeColor="text1"/>
                <w:szCs w:val="21"/>
              </w:rPr>
              <w:t>171166693</w:t>
            </w:r>
          </w:p>
        </w:tc>
        <w:tc>
          <w:tcPr>
            <w:tcW w:w="1315" w:type="dxa"/>
          </w:tcPr>
          <w:p w14:paraId="0A2DDE6E" w14:textId="77777777" w:rsidR="00050D7D" w:rsidRPr="000A581C" w:rsidRDefault="00050D7D" w:rsidP="00D21BC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26CF3"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  <w:t>2.20 × 10</w:t>
            </w:r>
            <w:r w:rsidRPr="00326CF3"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  <w:vertAlign w:val="superscript"/>
              </w:rPr>
              <w:t>-5</w:t>
            </w:r>
          </w:p>
        </w:tc>
        <w:tc>
          <w:tcPr>
            <w:tcW w:w="1085" w:type="dxa"/>
          </w:tcPr>
          <w:p w14:paraId="1CBACCE6" w14:textId="77777777" w:rsidR="00050D7D" w:rsidRPr="00E27C63" w:rsidRDefault="00050D7D" w:rsidP="00D21BC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27C63">
              <w:rPr>
                <w:rFonts w:ascii="Times New Roman" w:hAnsi="Times New Roman" w:cs="Times New Roman"/>
                <w:color w:val="000000" w:themeColor="text1"/>
                <w:szCs w:val="21"/>
              </w:rPr>
              <w:t>739505</w:t>
            </w:r>
          </w:p>
        </w:tc>
        <w:tc>
          <w:tcPr>
            <w:tcW w:w="2339" w:type="dxa"/>
          </w:tcPr>
          <w:p w14:paraId="45534A1A" w14:textId="77777777" w:rsidR="00050D7D" w:rsidRPr="00E27C63" w:rsidRDefault="00050D7D" w:rsidP="00D21BC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E27C6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RFN5</w:t>
            </w:r>
          </w:p>
        </w:tc>
      </w:tr>
      <w:tr w:rsidR="00050D7D" w:rsidRPr="000A581C" w14:paraId="56CCD347" w14:textId="77777777" w:rsidTr="00245C17">
        <w:tc>
          <w:tcPr>
            <w:tcW w:w="1197" w:type="dxa"/>
            <w:vMerge/>
          </w:tcPr>
          <w:p w14:paraId="0FE72FAD" w14:textId="77777777" w:rsidR="00050D7D" w:rsidRPr="000A581C" w:rsidRDefault="00050D7D" w:rsidP="00D21BC1">
            <w:pPr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687" w:type="dxa"/>
          </w:tcPr>
          <w:p w14:paraId="331CB712" w14:textId="77777777" w:rsidR="00050D7D" w:rsidRPr="00DA177E" w:rsidRDefault="00050D7D" w:rsidP="00D21BC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177E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414" w:type="dxa"/>
          </w:tcPr>
          <w:p w14:paraId="6FA8025B" w14:textId="77777777" w:rsidR="00050D7D" w:rsidRPr="00DA177E" w:rsidRDefault="00050D7D" w:rsidP="00D21BC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177E">
              <w:rPr>
                <w:rFonts w:ascii="Times New Roman" w:hAnsi="Times New Roman" w:cs="Times New Roman"/>
                <w:color w:val="000000" w:themeColor="text1"/>
                <w:szCs w:val="21"/>
              </w:rPr>
              <w:t>DRGA0001642</w:t>
            </w:r>
          </w:p>
        </w:tc>
        <w:tc>
          <w:tcPr>
            <w:tcW w:w="1228" w:type="dxa"/>
          </w:tcPr>
          <w:p w14:paraId="1B6F4E94" w14:textId="77777777" w:rsidR="00050D7D" w:rsidRPr="00DA177E" w:rsidRDefault="00050D7D" w:rsidP="00D21BC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177E">
              <w:rPr>
                <w:rFonts w:ascii="Times New Roman" w:hAnsi="Times New Roman" w:cs="Times New Roman"/>
                <w:color w:val="000000" w:themeColor="text1"/>
                <w:szCs w:val="21"/>
              </w:rPr>
              <w:t>171311843</w:t>
            </w:r>
          </w:p>
        </w:tc>
        <w:tc>
          <w:tcPr>
            <w:tcW w:w="1315" w:type="dxa"/>
          </w:tcPr>
          <w:p w14:paraId="18263E70" w14:textId="77777777" w:rsidR="00050D7D" w:rsidRPr="000A581C" w:rsidRDefault="00050D7D" w:rsidP="00D21BC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26CF3"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  <w:t>2.20 × 10</w:t>
            </w:r>
            <w:r w:rsidRPr="00326CF3"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  <w:vertAlign w:val="superscript"/>
              </w:rPr>
              <w:t>-5</w:t>
            </w:r>
          </w:p>
        </w:tc>
        <w:tc>
          <w:tcPr>
            <w:tcW w:w="1085" w:type="dxa"/>
          </w:tcPr>
          <w:p w14:paraId="0E360AC9" w14:textId="77777777" w:rsidR="00050D7D" w:rsidRPr="00E27C63" w:rsidRDefault="00050D7D" w:rsidP="00D21BC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27C63">
              <w:rPr>
                <w:rFonts w:ascii="Times New Roman" w:hAnsi="Times New Roman" w:cs="Times New Roman"/>
                <w:color w:val="000000" w:themeColor="text1"/>
                <w:szCs w:val="21"/>
              </w:rPr>
              <w:t>594355</w:t>
            </w:r>
          </w:p>
        </w:tc>
        <w:tc>
          <w:tcPr>
            <w:tcW w:w="2339" w:type="dxa"/>
          </w:tcPr>
          <w:p w14:paraId="4A48680F" w14:textId="77777777" w:rsidR="00050D7D" w:rsidRPr="00E27C63" w:rsidRDefault="00050D7D" w:rsidP="00D21BC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E27C6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RFN5</w:t>
            </w:r>
          </w:p>
        </w:tc>
      </w:tr>
      <w:tr w:rsidR="00050D7D" w:rsidRPr="000A581C" w14:paraId="5FD907C5" w14:textId="77777777" w:rsidTr="00245C17">
        <w:tc>
          <w:tcPr>
            <w:tcW w:w="1197" w:type="dxa"/>
            <w:vMerge/>
          </w:tcPr>
          <w:p w14:paraId="0AD21DBE" w14:textId="77777777" w:rsidR="00050D7D" w:rsidRPr="000A581C" w:rsidRDefault="00050D7D" w:rsidP="00D21BC1">
            <w:pPr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687" w:type="dxa"/>
          </w:tcPr>
          <w:p w14:paraId="39CBB86C" w14:textId="77777777" w:rsidR="00050D7D" w:rsidRPr="00DA177E" w:rsidRDefault="00050D7D" w:rsidP="00D21BC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177E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414" w:type="dxa"/>
          </w:tcPr>
          <w:p w14:paraId="576EDC21" w14:textId="77777777" w:rsidR="00050D7D" w:rsidRPr="00DA177E" w:rsidRDefault="00050D7D" w:rsidP="00D21BC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177E">
              <w:rPr>
                <w:rFonts w:ascii="Times New Roman" w:hAnsi="Times New Roman" w:cs="Times New Roman"/>
                <w:color w:val="000000" w:themeColor="text1"/>
                <w:szCs w:val="21"/>
              </w:rPr>
              <w:t>ALGA0007002</w:t>
            </w:r>
          </w:p>
        </w:tc>
        <w:tc>
          <w:tcPr>
            <w:tcW w:w="1228" w:type="dxa"/>
          </w:tcPr>
          <w:p w14:paraId="52FFB01C" w14:textId="77777777" w:rsidR="00050D7D" w:rsidRPr="00DA177E" w:rsidRDefault="00050D7D" w:rsidP="00D21BC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177E">
              <w:rPr>
                <w:rFonts w:ascii="Times New Roman" w:hAnsi="Times New Roman" w:cs="Times New Roman"/>
                <w:color w:val="000000" w:themeColor="text1"/>
                <w:szCs w:val="21"/>
              </w:rPr>
              <w:t>171545925</w:t>
            </w:r>
          </w:p>
        </w:tc>
        <w:tc>
          <w:tcPr>
            <w:tcW w:w="1315" w:type="dxa"/>
          </w:tcPr>
          <w:p w14:paraId="3613FF02" w14:textId="77777777" w:rsidR="00050D7D" w:rsidRPr="000A581C" w:rsidRDefault="00050D7D" w:rsidP="00D21BC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</w:pPr>
            <w:r w:rsidRPr="00326CF3"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  <w:t>2.20 × 10</w:t>
            </w:r>
            <w:r w:rsidRPr="00326CF3"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  <w:vertAlign w:val="superscript"/>
              </w:rPr>
              <w:t>-5</w:t>
            </w:r>
          </w:p>
        </w:tc>
        <w:tc>
          <w:tcPr>
            <w:tcW w:w="1085" w:type="dxa"/>
          </w:tcPr>
          <w:p w14:paraId="382ACB97" w14:textId="77777777" w:rsidR="00050D7D" w:rsidRPr="00E27C63" w:rsidRDefault="00050D7D" w:rsidP="00D21BC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27C63">
              <w:rPr>
                <w:rFonts w:ascii="Times New Roman" w:hAnsi="Times New Roman" w:cs="Times New Roman"/>
                <w:color w:val="000000" w:themeColor="text1"/>
                <w:szCs w:val="21"/>
              </w:rPr>
              <w:t>360273</w:t>
            </w:r>
          </w:p>
        </w:tc>
        <w:tc>
          <w:tcPr>
            <w:tcW w:w="2339" w:type="dxa"/>
          </w:tcPr>
          <w:p w14:paraId="5CD12DDB" w14:textId="77777777" w:rsidR="00050D7D" w:rsidRPr="00E27C63" w:rsidRDefault="00050D7D" w:rsidP="00D21BC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E27C6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RFN5</w:t>
            </w:r>
          </w:p>
        </w:tc>
      </w:tr>
      <w:tr w:rsidR="00050D7D" w:rsidRPr="000A581C" w14:paraId="01A7D4FF" w14:textId="77777777" w:rsidTr="00245C17">
        <w:tc>
          <w:tcPr>
            <w:tcW w:w="1197" w:type="dxa"/>
            <w:vMerge/>
          </w:tcPr>
          <w:p w14:paraId="240BE8E9" w14:textId="77777777" w:rsidR="00050D7D" w:rsidRPr="000A581C" w:rsidRDefault="00050D7D" w:rsidP="00D21BC1">
            <w:pPr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687" w:type="dxa"/>
          </w:tcPr>
          <w:p w14:paraId="77F2EC09" w14:textId="77777777" w:rsidR="00050D7D" w:rsidRPr="00DA177E" w:rsidRDefault="00050D7D" w:rsidP="00D21BC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177E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414" w:type="dxa"/>
          </w:tcPr>
          <w:p w14:paraId="3D561AB8" w14:textId="77777777" w:rsidR="00050D7D" w:rsidRPr="00DA177E" w:rsidRDefault="00050D7D" w:rsidP="00D21BC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177E">
              <w:rPr>
                <w:rFonts w:ascii="Times New Roman" w:hAnsi="Times New Roman" w:cs="Times New Roman"/>
                <w:color w:val="000000" w:themeColor="text1"/>
                <w:szCs w:val="21"/>
              </w:rPr>
              <w:t>Affx-114729299</w:t>
            </w:r>
          </w:p>
        </w:tc>
        <w:tc>
          <w:tcPr>
            <w:tcW w:w="1228" w:type="dxa"/>
          </w:tcPr>
          <w:p w14:paraId="2B4BCBA7" w14:textId="77777777" w:rsidR="00050D7D" w:rsidRPr="00DA177E" w:rsidRDefault="00050D7D" w:rsidP="00D21BC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177E">
              <w:rPr>
                <w:rFonts w:ascii="Times New Roman" w:hAnsi="Times New Roman" w:cs="Times New Roman"/>
                <w:color w:val="000000" w:themeColor="text1"/>
                <w:szCs w:val="21"/>
              </w:rPr>
              <w:t>171652441</w:t>
            </w:r>
          </w:p>
        </w:tc>
        <w:tc>
          <w:tcPr>
            <w:tcW w:w="1315" w:type="dxa"/>
          </w:tcPr>
          <w:p w14:paraId="15D09219" w14:textId="77777777" w:rsidR="00050D7D" w:rsidRPr="000A581C" w:rsidRDefault="00050D7D" w:rsidP="00D21BC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26CF3"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  <w:t>2.20 × 10</w:t>
            </w:r>
            <w:r w:rsidRPr="00326CF3"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  <w:vertAlign w:val="superscript"/>
              </w:rPr>
              <w:t>-5</w:t>
            </w:r>
          </w:p>
        </w:tc>
        <w:tc>
          <w:tcPr>
            <w:tcW w:w="1085" w:type="dxa"/>
          </w:tcPr>
          <w:p w14:paraId="7D81870B" w14:textId="77777777" w:rsidR="00050D7D" w:rsidRPr="00E27C63" w:rsidRDefault="00050D7D" w:rsidP="00D21BC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27C63">
              <w:rPr>
                <w:rFonts w:ascii="Times New Roman" w:hAnsi="Times New Roman" w:cs="Times New Roman"/>
                <w:color w:val="000000" w:themeColor="text1"/>
                <w:szCs w:val="21"/>
              </w:rPr>
              <w:t>253757</w:t>
            </w:r>
          </w:p>
        </w:tc>
        <w:tc>
          <w:tcPr>
            <w:tcW w:w="2339" w:type="dxa"/>
          </w:tcPr>
          <w:p w14:paraId="6D26B983" w14:textId="77777777" w:rsidR="00050D7D" w:rsidRPr="00E27C63" w:rsidRDefault="00050D7D" w:rsidP="00D21BC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E27C6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RFN5</w:t>
            </w:r>
          </w:p>
        </w:tc>
      </w:tr>
      <w:tr w:rsidR="00050D7D" w:rsidRPr="000A581C" w14:paraId="4D03A50F" w14:textId="77777777" w:rsidTr="00245C17">
        <w:tc>
          <w:tcPr>
            <w:tcW w:w="1197" w:type="dxa"/>
            <w:vMerge/>
          </w:tcPr>
          <w:p w14:paraId="1EA2FE99" w14:textId="77777777" w:rsidR="00050D7D" w:rsidRPr="000A581C" w:rsidRDefault="00050D7D" w:rsidP="00D21BC1">
            <w:pPr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687" w:type="dxa"/>
          </w:tcPr>
          <w:p w14:paraId="6E0E03C1" w14:textId="77777777" w:rsidR="00050D7D" w:rsidRPr="00DA177E" w:rsidRDefault="00050D7D" w:rsidP="00D21BC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177E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414" w:type="dxa"/>
          </w:tcPr>
          <w:p w14:paraId="2AB2F618" w14:textId="77777777" w:rsidR="00050D7D" w:rsidRPr="00DA177E" w:rsidRDefault="00050D7D" w:rsidP="00D21BC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177E">
              <w:rPr>
                <w:rFonts w:ascii="Times New Roman" w:hAnsi="Times New Roman" w:cs="Times New Roman"/>
                <w:color w:val="000000" w:themeColor="text1"/>
                <w:szCs w:val="21"/>
              </w:rPr>
              <w:t>MARC0033468</w:t>
            </w:r>
          </w:p>
        </w:tc>
        <w:tc>
          <w:tcPr>
            <w:tcW w:w="1228" w:type="dxa"/>
          </w:tcPr>
          <w:p w14:paraId="2E97B30A" w14:textId="77777777" w:rsidR="00050D7D" w:rsidRPr="00DA177E" w:rsidRDefault="00050D7D" w:rsidP="00D21BC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177E">
              <w:rPr>
                <w:rFonts w:ascii="Times New Roman" w:hAnsi="Times New Roman" w:cs="Times New Roman"/>
                <w:color w:val="000000" w:themeColor="text1"/>
                <w:szCs w:val="21"/>
              </w:rPr>
              <w:t>172184742</w:t>
            </w:r>
          </w:p>
        </w:tc>
        <w:tc>
          <w:tcPr>
            <w:tcW w:w="1315" w:type="dxa"/>
          </w:tcPr>
          <w:p w14:paraId="0CBC4294" w14:textId="77777777" w:rsidR="00050D7D" w:rsidRPr="000A581C" w:rsidRDefault="00050D7D" w:rsidP="00D21BC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26CF3"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  <w:t>2.20 × 10</w:t>
            </w:r>
            <w:r w:rsidRPr="00326CF3"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  <w:vertAlign w:val="superscript"/>
              </w:rPr>
              <w:t>-5</w:t>
            </w:r>
          </w:p>
        </w:tc>
        <w:tc>
          <w:tcPr>
            <w:tcW w:w="1085" w:type="dxa"/>
          </w:tcPr>
          <w:p w14:paraId="2D52E73B" w14:textId="77777777" w:rsidR="00050D7D" w:rsidRPr="00E27C63" w:rsidRDefault="00050D7D" w:rsidP="00D21BC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27C63">
              <w:rPr>
                <w:rFonts w:ascii="Times New Roman" w:hAnsi="Times New Roman" w:cs="Times New Roman"/>
                <w:color w:val="000000" w:themeColor="text1"/>
                <w:szCs w:val="21"/>
              </w:rPr>
              <w:t>-6792</w:t>
            </w:r>
          </w:p>
        </w:tc>
        <w:tc>
          <w:tcPr>
            <w:tcW w:w="2339" w:type="dxa"/>
          </w:tcPr>
          <w:p w14:paraId="607D9680" w14:textId="77777777" w:rsidR="00050D7D" w:rsidRPr="00E27C63" w:rsidRDefault="00050D7D" w:rsidP="00D21BC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E27C6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RFN5</w:t>
            </w:r>
          </w:p>
        </w:tc>
      </w:tr>
      <w:tr w:rsidR="00050D7D" w:rsidRPr="000A581C" w14:paraId="25E460FD" w14:textId="77777777" w:rsidTr="00245C17">
        <w:tc>
          <w:tcPr>
            <w:tcW w:w="1197" w:type="dxa"/>
            <w:vMerge/>
          </w:tcPr>
          <w:p w14:paraId="1FE01442" w14:textId="77777777" w:rsidR="00050D7D" w:rsidRPr="000A581C" w:rsidRDefault="00050D7D" w:rsidP="00D21BC1">
            <w:pPr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687" w:type="dxa"/>
          </w:tcPr>
          <w:p w14:paraId="7275D95A" w14:textId="77777777" w:rsidR="00050D7D" w:rsidRPr="00DA177E" w:rsidRDefault="00050D7D" w:rsidP="00D21BC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177E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414" w:type="dxa"/>
          </w:tcPr>
          <w:p w14:paraId="2E20466F" w14:textId="77777777" w:rsidR="00050D7D" w:rsidRPr="00DA177E" w:rsidRDefault="00050D7D" w:rsidP="00D21BC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177E">
              <w:rPr>
                <w:rFonts w:ascii="Times New Roman" w:hAnsi="Times New Roman" w:cs="Times New Roman"/>
                <w:color w:val="000000" w:themeColor="text1"/>
                <w:szCs w:val="21"/>
              </w:rPr>
              <w:t>MARC0002276</w:t>
            </w:r>
          </w:p>
        </w:tc>
        <w:tc>
          <w:tcPr>
            <w:tcW w:w="1228" w:type="dxa"/>
          </w:tcPr>
          <w:p w14:paraId="273AEA2A" w14:textId="77777777" w:rsidR="00050D7D" w:rsidRPr="00DA177E" w:rsidRDefault="00050D7D" w:rsidP="00D21BC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177E">
              <w:rPr>
                <w:rFonts w:ascii="Times New Roman" w:hAnsi="Times New Roman" w:cs="Times New Roman"/>
                <w:color w:val="000000" w:themeColor="text1"/>
                <w:szCs w:val="21"/>
              </w:rPr>
              <w:t>172219301</w:t>
            </w:r>
          </w:p>
        </w:tc>
        <w:tc>
          <w:tcPr>
            <w:tcW w:w="1315" w:type="dxa"/>
          </w:tcPr>
          <w:p w14:paraId="1A361EEF" w14:textId="77777777" w:rsidR="00050D7D" w:rsidRPr="000A581C" w:rsidRDefault="00050D7D" w:rsidP="00D21BC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26CF3"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  <w:t>2.20 × 10</w:t>
            </w:r>
            <w:r w:rsidRPr="00326CF3"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  <w:vertAlign w:val="superscript"/>
              </w:rPr>
              <w:t>-5</w:t>
            </w:r>
          </w:p>
        </w:tc>
        <w:tc>
          <w:tcPr>
            <w:tcW w:w="1085" w:type="dxa"/>
          </w:tcPr>
          <w:p w14:paraId="294D69DA" w14:textId="77777777" w:rsidR="00050D7D" w:rsidRPr="00E27C63" w:rsidRDefault="00050D7D" w:rsidP="00D21BC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27C63">
              <w:rPr>
                <w:rFonts w:ascii="Times New Roman" w:hAnsi="Times New Roman" w:cs="Times New Roman"/>
                <w:color w:val="000000" w:themeColor="text1"/>
                <w:szCs w:val="21"/>
              </w:rPr>
              <w:t>-41351</w:t>
            </w:r>
          </w:p>
        </w:tc>
        <w:tc>
          <w:tcPr>
            <w:tcW w:w="2339" w:type="dxa"/>
          </w:tcPr>
          <w:p w14:paraId="19E29E6C" w14:textId="77777777" w:rsidR="00050D7D" w:rsidRPr="00E27C63" w:rsidRDefault="00050D7D" w:rsidP="00D21BC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E27C6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RFN5</w:t>
            </w:r>
          </w:p>
        </w:tc>
      </w:tr>
      <w:tr w:rsidR="00050D7D" w:rsidRPr="000A581C" w14:paraId="06CEE563" w14:textId="77777777" w:rsidTr="00245C17">
        <w:tc>
          <w:tcPr>
            <w:tcW w:w="1197" w:type="dxa"/>
            <w:vMerge/>
          </w:tcPr>
          <w:p w14:paraId="456995E3" w14:textId="77777777" w:rsidR="00050D7D" w:rsidRPr="000A581C" w:rsidRDefault="00050D7D" w:rsidP="00D21BC1">
            <w:pPr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687" w:type="dxa"/>
          </w:tcPr>
          <w:p w14:paraId="7EA80658" w14:textId="77777777" w:rsidR="00050D7D" w:rsidRPr="00DA177E" w:rsidRDefault="00050D7D" w:rsidP="00D21BC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177E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414" w:type="dxa"/>
          </w:tcPr>
          <w:p w14:paraId="0F0858DB" w14:textId="77777777" w:rsidR="00050D7D" w:rsidRPr="00DA177E" w:rsidRDefault="00050D7D" w:rsidP="00D21BC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177E">
              <w:rPr>
                <w:rFonts w:ascii="Times New Roman" w:hAnsi="Times New Roman" w:cs="Times New Roman"/>
                <w:color w:val="000000" w:themeColor="text1"/>
                <w:szCs w:val="21"/>
              </w:rPr>
              <w:t>ALGA0006973</w:t>
            </w:r>
          </w:p>
        </w:tc>
        <w:tc>
          <w:tcPr>
            <w:tcW w:w="1228" w:type="dxa"/>
          </w:tcPr>
          <w:p w14:paraId="4E4578D6" w14:textId="77777777" w:rsidR="00050D7D" w:rsidRPr="00DA177E" w:rsidRDefault="00050D7D" w:rsidP="00D21BC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177E">
              <w:rPr>
                <w:rFonts w:ascii="Times New Roman" w:hAnsi="Times New Roman" w:cs="Times New Roman"/>
                <w:color w:val="000000" w:themeColor="text1"/>
                <w:szCs w:val="21"/>
              </w:rPr>
              <w:t>170618790</w:t>
            </w:r>
          </w:p>
        </w:tc>
        <w:tc>
          <w:tcPr>
            <w:tcW w:w="1315" w:type="dxa"/>
          </w:tcPr>
          <w:p w14:paraId="5A399B2F" w14:textId="77777777" w:rsidR="00050D7D" w:rsidRPr="000A581C" w:rsidRDefault="00050D7D" w:rsidP="00D21BC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</w:t>
            </w:r>
            <w:r w:rsidRPr="000A581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</w:t>
            </w:r>
            <w:r w:rsidRPr="000A581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 × 10</w:t>
            </w:r>
            <w:r w:rsidRPr="000A581C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-5</w:t>
            </w:r>
          </w:p>
        </w:tc>
        <w:tc>
          <w:tcPr>
            <w:tcW w:w="1085" w:type="dxa"/>
          </w:tcPr>
          <w:p w14:paraId="6F033410" w14:textId="77777777" w:rsidR="00050D7D" w:rsidRPr="00E27C63" w:rsidRDefault="00050D7D" w:rsidP="00D21BC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27C63">
              <w:rPr>
                <w:rFonts w:ascii="Times New Roman" w:hAnsi="Times New Roman" w:cs="Times New Roman"/>
                <w:color w:val="000000" w:themeColor="text1"/>
                <w:szCs w:val="21"/>
              </w:rPr>
              <w:t>-479665</w:t>
            </w:r>
          </w:p>
        </w:tc>
        <w:tc>
          <w:tcPr>
            <w:tcW w:w="2339" w:type="dxa"/>
          </w:tcPr>
          <w:p w14:paraId="68F1296B" w14:textId="77777777" w:rsidR="00050D7D" w:rsidRPr="00E27C63" w:rsidRDefault="00050D7D" w:rsidP="00D21BC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E27C6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ENSSSCG00000041595</w:t>
            </w:r>
          </w:p>
        </w:tc>
      </w:tr>
      <w:tr w:rsidR="00050D7D" w:rsidRPr="000A581C" w14:paraId="569445B2" w14:textId="77777777" w:rsidTr="00245C17">
        <w:tc>
          <w:tcPr>
            <w:tcW w:w="1197" w:type="dxa"/>
            <w:vMerge/>
          </w:tcPr>
          <w:p w14:paraId="4A42AF93" w14:textId="77777777" w:rsidR="00050D7D" w:rsidRPr="000A581C" w:rsidRDefault="00050D7D" w:rsidP="00D21BC1">
            <w:pPr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687" w:type="dxa"/>
          </w:tcPr>
          <w:p w14:paraId="7B568579" w14:textId="77777777" w:rsidR="00050D7D" w:rsidRPr="00DA177E" w:rsidRDefault="00050D7D" w:rsidP="00D21BC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177E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414" w:type="dxa"/>
          </w:tcPr>
          <w:p w14:paraId="414B6273" w14:textId="77777777" w:rsidR="00050D7D" w:rsidRPr="00DA177E" w:rsidRDefault="00050D7D" w:rsidP="00D21BC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177E">
              <w:rPr>
                <w:rFonts w:ascii="Times New Roman" w:hAnsi="Times New Roman" w:cs="Times New Roman"/>
                <w:color w:val="000000" w:themeColor="text1"/>
                <w:szCs w:val="21"/>
              </w:rPr>
              <w:t>MARC0080275</w:t>
            </w:r>
          </w:p>
        </w:tc>
        <w:tc>
          <w:tcPr>
            <w:tcW w:w="1228" w:type="dxa"/>
          </w:tcPr>
          <w:p w14:paraId="040CBA69" w14:textId="77777777" w:rsidR="00050D7D" w:rsidRPr="00DA177E" w:rsidRDefault="00050D7D" w:rsidP="00D21BC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177E">
              <w:rPr>
                <w:rFonts w:ascii="Times New Roman" w:hAnsi="Times New Roman" w:cs="Times New Roman"/>
                <w:color w:val="000000" w:themeColor="text1"/>
                <w:szCs w:val="21"/>
              </w:rPr>
              <w:t>172136167</w:t>
            </w:r>
          </w:p>
        </w:tc>
        <w:tc>
          <w:tcPr>
            <w:tcW w:w="1315" w:type="dxa"/>
          </w:tcPr>
          <w:p w14:paraId="7757FF72" w14:textId="77777777" w:rsidR="00050D7D" w:rsidRPr="00DA177E" w:rsidRDefault="00050D7D" w:rsidP="00D21BC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  <w:highlight w:val="yellow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</w:t>
            </w:r>
            <w:r w:rsidRPr="00DA177E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2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</w:t>
            </w:r>
            <w:r w:rsidRPr="00DA177E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× 10</w:t>
            </w:r>
            <w:r w:rsidRPr="00DA177E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5</w:t>
            </w:r>
          </w:p>
        </w:tc>
        <w:tc>
          <w:tcPr>
            <w:tcW w:w="1085" w:type="dxa"/>
          </w:tcPr>
          <w:p w14:paraId="05EFA630" w14:textId="77777777" w:rsidR="00050D7D" w:rsidRPr="00E27C63" w:rsidRDefault="00050D7D" w:rsidP="00D21BC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27C63">
              <w:rPr>
                <w:rFonts w:ascii="Times New Roman" w:hAnsi="Times New Roman" w:cs="Times New Roman"/>
                <w:color w:val="000000" w:themeColor="text1"/>
                <w:szCs w:val="21"/>
              </w:rPr>
              <w:t>within</w:t>
            </w:r>
          </w:p>
        </w:tc>
        <w:tc>
          <w:tcPr>
            <w:tcW w:w="2339" w:type="dxa"/>
          </w:tcPr>
          <w:p w14:paraId="55C736F5" w14:textId="77777777" w:rsidR="00050D7D" w:rsidRPr="00E27C63" w:rsidRDefault="00050D7D" w:rsidP="00D21BC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E27C6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RFN5</w:t>
            </w:r>
          </w:p>
        </w:tc>
      </w:tr>
      <w:tr w:rsidR="00050D7D" w:rsidRPr="000A581C" w14:paraId="6088429B" w14:textId="77777777" w:rsidTr="00245C17">
        <w:tc>
          <w:tcPr>
            <w:tcW w:w="1197" w:type="dxa"/>
            <w:vMerge/>
          </w:tcPr>
          <w:p w14:paraId="11429EB3" w14:textId="77777777" w:rsidR="00050D7D" w:rsidRPr="000A581C" w:rsidRDefault="00050D7D" w:rsidP="00D21BC1">
            <w:pPr>
              <w:jc w:val="left"/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687" w:type="dxa"/>
          </w:tcPr>
          <w:p w14:paraId="43CEF51F" w14:textId="77777777" w:rsidR="00050D7D" w:rsidRPr="00DA177E" w:rsidRDefault="00050D7D" w:rsidP="00D21BC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177E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414" w:type="dxa"/>
          </w:tcPr>
          <w:p w14:paraId="759E73A9" w14:textId="77777777" w:rsidR="00050D7D" w:rsidRPr="00DA177E" w:rsidRDefault="00050D7D" w:rsidP="00D21BC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177E">
              <w:rPr>
                <w:rFonts w:ascii="Times New Roman" w:hAnsi="Times New Roman" w:cs="Times New Roman"/>
                <w:color w:val="000000" w:themeColor="text1"/>
                <w:szCs w:val="21"/>
              </w:rPr>
              <w:t>ASGA0005303</w:t>
            </w:r>
          </w:p>
        </w:tc>
        <w:tc>
          <w:tcPr>
            <w:tcW w:w="1228" w:type="dxa"/>
          </w:tcPr>
          <w:p w14:paraId="5AC80C95" w14:textId="77777777" w:rsidR="00050D7D" w:rsidRPr="00DA177E" w:rsidRDefault="00050D7D" w:rsidP="00D21BC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177E">
              <w:rPr>
                <w:rFonts w:ascii="Times New Roman" w:hAnsi="Times New Roman" w:cs="Times New Roman"/>
                <w:color w:val="000000" w:themeColor="text1"/>
                <w:szCs w:val="21"/>
              </w:rPr>
              <w:t>172156509</w:t>
            </w:r>
          </w:p>
        </w:tc>
        <w:tc>
          <w:tcPr>
            <w:tcW w:w="1315" w:type="dxa"/>
          </w:tcPr>
          <w:p w14:paraId="4797A970" w14:textId="77777777" w:rsidR="00050D7D" w:rsidRPr="00DA177E" w:rsidRDefault="00050D7D" w:rsidP="00D21BC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</w:t>
            </w:r>
            <w:r w:rsidRPr="00DA177E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9</w:t>
            </w:r>
            <w:r w:rsidRPr="00DA177E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× 10</w:t>
            </w:r>
            <w:r w:rsidRPr="00DA177E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6</w:t>
            </w:r>
          </w:p>
        </w:tc>
        <w:tc>
          <w:tcPr>
            <w:tcW w:w="1085" w:type="dxa"/>
          </w:tcPr>
          <w:p w14:paraId="204C0A73" w14:textId="77777777" w:rsidR="00050D7D" w:rsidRPr="00E27C63" w:rsidRDefault="00050D7D" w:rsidP="00D21BC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27C63">
              <w:rPr>
                <w:rFonts w:ascii="Times New Roman" w:hAnsi="Times New Roman" w:cs="Times New Roman"/>
                <w:color w:val="000000" w:themeColor="text1"/>
                <w:szCs w:val="21"/>
              </w:rPr>
              <w:t>within</w:t>
            </w:r>
          </w:p>
        </w:tc>
        <w:tc>
          <w:tcPr>
            <w:tcW w:w="2339" w:type="dxa"/>
          </w:tcPr>
          <w:p w14:paraId="2039B2AC" w14:textId="77777777" w:rsidR="00050D7D" w:rsidRPr="00E27C63" w:rsidRDefault="00050D7D" w:rsidP="00D21BC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E27C6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RFN5</w:t>
            </w:r>
          </w:p>
        </w:tc>
      </w:tr>
      <w:tr w:rsidR="00050D7D" w:rsidRPr="000A581C" w14:paraId="3F92ECF7" w14:textId="77777777" w:rsidTr="00245C17">
        <w:tc>
          <w:tcPr>
            <w:tcW w:w="1197" w:type="dxa"/>
            <w:vMerge/>
          </w:tcPr>
          <w:p w14:paraId="66701125" w14:textId="77777777" w:rsidR="00050D7D" w:rsidRPr="000A581C" w:rsidRDefault="00050D7D" w:rsidP="00D21BC1">
            <w:pPr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687" w:type="dxa"/>
          </w:tcPr>
          <w:p w14:paraId="744E944D" w14:textId="77777777" w:rsidR="00050D7D" w:rsidRPr="00DA177E" w:rsidRDefault="00050D7D" w:rsidP="00D21BC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177E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2414" w:type="dxa"/>
          </w:tcPr>
          <w:p w14:paraId="059C4257" w14:textId="77777777" w:rsidR="00050D7D" w:rsidRPr="00E1441C" w:rsidRDefault="00050D7D" w:rsidP="00D21BC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E1441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MARC0087724</w:t>
            </w:r>
          </w:p>
        </w:tc>
        <w:tc>
          <w:tcPr>
            <w:tcW w:w="1228" w:type="dxa"/>
          </w:tcPr>
          <w:p w14:paraId="56A9BA87" w14:textId="77777777" w:rsidR="00050D7D" w:rsidRPr="00DA177E" w:rsidRDefault="00050D7D" w:rsidP="00D21BC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177E">
              <w:rPr>
                <w:rFonts w:ascii="Times New Roman" w:hAnsi="Times New Roman" w:cs="Times New Roman"/>
                <w:color w:val="000000" w:themeColor="text1"/>
                <w:szCs w:val="21"/>
              </w:rPr>
              <w:t>109839696</w:t>
            </w:r>
          </w:p>
        </w:tc>
        <w:tc>
          <w:tcPr>
            <w:tcW w:w="1315" w:type="dxa"/>
          </w:tcPr>
          <w:p w14:paraId="4865AC5A" w14:textId="77777777" w:rsidR="00050D7D" w:rsidRPr="00DA177E" w:rsidRDefault="00050D7D" w:rsidP="00D21BC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</w:t>
            </w:r>
            <w:r w:rsidRPr="00DA177E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</w:t>
            </w:r>
            <w:r w:rsidRPr="00DA177E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× 10</w:t>
            </w:r>
            <w:r w:rsidRPr="00DA177E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6</w:t>
            </w:r>
          </w:p>
        </w:tc>
        <w:tc>
          <w:tcPr>
            <w:tcW w:w="1085" w:type="dxa"/>
          </w:tcPr>
          <w:p w14:paraId="7F91D454" w14:textId="77777777" w:rsidR="00050D7D" w:rsidRPr="00E27C63" w:rsidRDefault="00050D7D" w:rsidP="00D21BC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27C63">
              <w:rPr>
                <w:rFonts w:ascii="Times New Roman" w:hAnsi="Times New Roman" w:cs="Times New Roman"/>
                <w:color w:val="000000" w:themeColor="text1"/>
                <w:szCs w:val="21"/>
              </w:rPr>
              <w:t>54492</w:t>
            </w:r>
          </w:p>
        </w:tc>
        <w:tc>
          <w:tcPr>
            <w:tcW w:w="2339" w:type="dxa"/>
          </w:tcPr>
          <w:p w14:paraId="188BA057" w14:textId="77777777" w:rsidR="00050D7D" w:rsidRPr="00E27C63" w:rsidRDefault="00050D7D" w:rsidP="00D21BC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E27C6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ALC</w:t>
            </w:r>
          </w:p>
        </w:tc>
      </w:tr>
      <w:tr w:rsidR="00050D7D" w:rsidRPr="000A581C" w14:paraId="5B0F1A20" w14:textId="77777777" w:rsidTr="00245C17">
        <w:tc>
          <w:tcPr>
            <w:tcW w:w="1197" w:type="dxa"/>
            <w:vMerge/>
          </w:tcPr>
          <w:p w14:paraId="0299A4E3" w14:textId="77777777" w:rsidR="00050D7D" w:rsidRPr="000A581C" w:rsidRDefault="00050D7D" w:rsidP="00D21BC1">
            <w:pPr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687" w:type="dxa"/>
          </w:tcPr>
          <w:p w14:paraId="5B57542E" w14:textId="77777777" w:rsidR="00050D7D" w:rsidRPr="00DA177E" w:rsidRDefault="00050D7D" w:rsidP="00D21BC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177E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2414" w:type="dxa"/>
          </w:tcPr>
          <w:p w14:paraId="40456000" w14:textId="77777777" w:rsidR="00050D7D" w:rsidRPr="00E1441C" w:rsidRDefault="00050D7D" w:rsidP="00D21BC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E1441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WU_10.2_7_116331723</w:t>
            </w:r>
          </w:p>
        </w:tc>
        <w:tc>
          <w:tcPr>
            <w:tcW w:w="1228" w:type="dxa"/>
          </w:tcPr>
          <w:p w14:paraId="4080B113" w14:textId="77777777" w:rsidR="00050D7D" w:rsidRPr="00DA177E" w:rsidRDefault="00050D7D" w:rsidP="00D21BC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177E">
              <w:rPr>
                <w:rFonts w:ascii="Times New Roman" w:hAnsi="Times New Roman" w:cs="Times New Roman"/>
                <w:color w:val="000000" w:themeColor="text1"/>
                <w:szCs w:val="21"/>
              </w:rPr>
              <w:t>109877373</w:t>
            </w:r>
          </w:p>
        </w:tc>
        <w:tc>
          <w:tcPr>
            <w:tcW w:w="1315" w:type="dxa"/>
          </w:tcPr>
          <w:p w14:paraId="2415EDE9" w14:textId="77777777" w:rsidR="00050D7D" w:rsidRPr="00DA177E" w:rsidRDefault="00050D7D" w:rsidP="00D21BC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2007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.20 × 10</w:t>
            </w:r>
            <w:r w:rsidRPr="002007CB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6</w:t>
            </w:r>
          </w:p>
        </w:tc>
        <w:tc>
          <w:tcPr>
            <w:tcW w:w="1085" w:type="dxa"/>
          </w:tcPr>
          <w:p w14:paraId="7854CC79" w14:textId="77777777" w:rsidR="00050D7D" w:rsidRPr="00E27C63" w:rsidRDefault="00050D7D" w:rsidP="00D21BC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27C63">
              <w:rPr>
                <w:rFonts w:ascii="Times New Roman" w:hAnsi="Times New Roman" w:cs="Times New Roman"/>
                <w:color w:val="000000" w:themeColor="text1"/>
                <w:szCs w:val="21"/>
              </w:rPr>
              <w:t>16815</w:t>
            </w:r>
          </w:p>
        </w:tc>
        <w:tc>
          <w:tcPr>
            <w:tcW w:w="2339" w:type="dxa"/>
          </w:tcPr>
          <w:p w14:paraId="68352D13" w14:textId="77777777" w:rsidR="00050D7D" w:rsidRPr="00E27C63" w:rsidRDefault="00050D7D" w:rsidP="00D21BC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E27C6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ALC</w:t>
            </w:r>
          </w:p>
        </w:tc>
      </w:tr>
      <w:tr w:rsidR="00050D7D" w:rsidRPr="000A581C" w14:paraId="098A1302" w14:textId="77777777" w:rsidTr="00245C17">
        <w:tc>
          <w:tcPr>
            <w:tcW w:w="1197" w:type="dxa"/>
            <w:vMerge/>
          </w:tcPr>
          <w:p w14:paraId="6D6A30DD" w14:textId="77777777" w:rsidR="00050D7D" w:rsidRPr="000A581C" w:rsidRDefault="00050D7D" w:rsidP="00D21BC1">
            <w:pPr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687" w:type="dxa"/>
          </w:tcPr>
          <w:p w14:paraId="1DE17610" w14:textId="77777777" w:rsidR="00050D7D" w:rsidRPr="00DA177E" w:rsidRDefault="00050D7D" w:rsidP="00D21BC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177E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2414" w:type="dxa"/>
          </w:tcPr>
          <w:p w14:paraId="6D7B0D51" w14:textId="77777777" w:rsidR="00050D7D" w:rsidRPr="00E1441C" w:rsidRDefault="00050D7D" w:rsidP="00D21BC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E1441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H3GA0022932</w:t>
            </w:r>
          </w:p>
        </w:tc>
        <w:tc>
          <w:tcPr>
            <w:tcW w:w="1228" w:type="dxa"/>
          </w:tcPr>
          <w:p w14:paraId="24BABD89" w14:textId="77777777" w:rsidR="00050D7D" w:rsidRPr="00DA177E" w:rsidRDefault="00050D7D" w:rsidP="00D21BC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177E">
              <w:rPr>
                <w:rFonts w:ascii="Times New Roman" w:hAnsi="Times New Roman" w:cs="Times New Roman"/>
                <w:color w:val="000000" w:themeColor="text1"/>
                <w:szCs w:val="21"/>
              </w:rPr>
              <w:t>109963521</w:t>
            </w:r>
          </w:p>
        </w:tc>
        <w:tc>
          <w:tcPr>
            <w:tcW w:w="1315" w:type="dxa"/>
          </w:tcPr>
          <w:p w14:paraId="2B05F3D5" w14:textId="77777777" w:rsidR="00050D7D" w:rsidRPr="00DA177E" w:rsidRDefault="00050D7D" w:rsidP="00D21BC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2007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.20 × 10</w:t>
            </w:r>
            <w:r w:rsidRPr="002007CB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6</w:t>
            </w:r>
          </w:p>
        </w:tc>
        <w:tc>
          <w:tcPr>
            <w:tcW w:w="1085" w:type="dxa"/>
          </w:tcPr>
          <w:p w14:paraId="1E67FBA9" w14:textId="77777777" w:rsidR="00050D7D" w:rsidRPr="00E27C63" w:rsidRDefault="00050D7D" w:rsidP="00D21BC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27C63">
              <w:rPr>
                <w:rFonts w:ascii="Times New Roman" w:hAnsi="Times New Roman" w:cs="Times New Roman"/>
                <w:color w:val="000000" w:themeColor="text1"/>
                <w:szCs w:val="21"/>
              </w:rPr>
              <w:t>within</w:t>
            </w:r>
          </w:p>
        </w:tc>
        <w:tc>
          <w:tcPr>
            <w:tcW w:w="2339" w:type="dxa"/>
          </w:tcPr>
          <w:p w14:paraId="162E4E99" w14:textId="77777777" w:rsidR="00050D7D" w:rsidRPr="00E27C63" w:rsidRDefault="00050D7D" w:rsidP="00D21BC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E27C6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ALC</w:t>
            </w:r>
          </w:p>
        </w:tc>
      </w:tr>
    </w:tbl>
    <w:p w14:paraId="0C7D9301" w14:textId="72000E12" w:rsidR="00453ADC" w:rsidRDefault="00050D7D" w:rsidP="00D21BC1">
      <w:pPr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  <w:r w:rsidRPr="00E1441C"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="00E7380D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AOD</w:t>
      </w:r>
      <w:r w:rsidR="008632A2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: </w:t>
      </w:r>
      <w:r w:rsidR="00A94DA4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American origin Duroc</w:t>
      </w:r>
      <w:r w:rsidR="008632A2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; </w:t>
      </w:r>
      <w:r w:rsidR="00E7380D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COD</w:t>
      </w:r>
      <w:r w:rsidR="008632A2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: </w:t>
      </w:r>
      <w:r w:rsidR="00A94DA4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Canadian origin Duroc</w:t>
      </w:r>
    </w:p>
    <w:p w14:paraId="051163D2" w14:textId="77777777" w:rsidR="00453ADC" w:rsidRDefault="00050D7D" w:rsidP="00D21BC1">
      <w:pPr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  <w:r w:rsidRPr="00E1441C"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E1441C">
        <w:rPr>
          <w:rFonts w:ascii="Times New Roman" w:eastAsia="等线" w:hAnsi="Times New Roman" w:cs="Times New Roman"/>
          <w:i/>
          <w:color w:val="000000" w:themeColor="text1"/>
          <w:sz w:val="24"/>
          <w:szCs w:val="24"/>
        </w:rPr>
        <w:t>Sus scrofa</w:t>
      </w:r>
      <w:r w:rsidRPr="00E1441C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chromosome (SSC).</w:t>
      </w:r>
    </w:p>
    <w:p w14:paraId="4785DF59" w14:textId="1BBE8878" w:rsidR="00453ADC" w:rsidRDefault="00050D7D" w:rsidP="00D21BC1">
      <w:pPr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  <w:r w:rsidRPr="00E1441C"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E1441C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SNP ID in boldface: multi</w:t>
      </w:r>
      <w:r w:rsidR="00E7380D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-</w:t>
      </w:r>
      <w:r w:rsidRPr="00E1441C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trait GWAS identified the SNPs that were undetected in the single-traits GWASs</w:t>
      </w:r>
      <w:r w:rsidRPr="00E1441C">
        <w:rPr>
          <w:rFonts w:ascii="Times New Roman" w:eastAsia="等线" w:hAnsi="Times New Roman" w:cs="Times New Roman" w:hint="eastAsia"/>
          <w:color w:val="000000" w:themeColor="text1"/>
          <w:sz w:val="24"/>
          <w:szCs w:val="24"/>
        </w:rPr>
        <w:t>.</w:t>
      </w:r>
    </w:p>
    <w:p w14:paraId="6711EE44" w14:textId="77777777" w:rsidR="00453ADC" w:rsidRDefault="00050D7D" w:rsidP="00D21BC1">
      <w:pPr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  <w:r w:rsidRPr="00E1441C"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E1441C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SNP positions in </w:t>
      </w:r>
      <w:proofErr w:type="spellStart"/>
      <w:r w:rsidRPr="00E1441C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Ensembl</w:t>
      </w:r>
      <w:proofErr w:type="spellEnd"/>
      <w:r w:rsidRPr="00E1441C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.</w:t>
      </w:r>
    </w:p>
    <w:p w14:paraId="7553932E" w14:textId="77777777" w:rsidR="00453ADC" w:rsidRDefault="00050D7D" w:rsidP="00D21BC1">
      <w:pPr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  <w:r w:rsidRPr="00E1441C"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E1441C">
        <w:rPr>
          <w:rFonts w:ascii="Times New Roman" w:eastAsia="等线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E1441C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-value in boldface: genome-wide significant; </w:t>
      </w:r>
      <w:r w:rsidRPr="00E1441C">
        <w:rPr>
          <w:rFonts w:ascii="Times New Roman" w:eastAsia="等线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E1441C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-value in </w:t>
      </w:r>
      <w:r w:rsidR="00D068B3" w:rsidRPr="00D068B3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regular</w:t>
      </w:r>
      <w:r w:rsidRPr="00E1441C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: suggestive significant.</w:t>
      </w:r>
    </w:p>
    <w:p w14:paraId="1107FBE3" w14:textId="1A2AC1A5" w:rsidR="00050D7D" w:rsidRPr="00E1441C" w:rsidRDefault="00050D7D" w:rsidP="00D21BC1">
      <w:pPr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  <w:r w:rsidRPr="00E1441C"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perscript"/>
        </w:rPr>
        <w:t>6</w:t>
      </w:r>
      <w:r w:rsidRPr="00E1441C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+/−: the SNP located upstream/downstream of the nearest gene.</w:t>
      </w:r>
    </w:p>
    <w:p w14:paraId="76D1867B" w14:textId="2A7B67A0" w:rsidR="00050D7D" w:rsidRDefault="00050D7D" w:rsidP="00D21BC1">
      <w:pPr>
        <w:widowControl/>
        <w:jc w:val="left"/>
      </w:pPr>
      <w:r>
        <w:br w:type="page"/>
      </w:r>
    </w:p>
    <w:p w14:paraId="2807477F" w14:textId="6F01521C" w:rsidR="00050D7D" w:rsidRPr="00120398" w:rsidRDefault="00D21BC1" w:rsidP="00D21BC1">
      <w:pPr>
        <w:rPr>
          <w:rFonts w:ascii="Times New Roman" w:eastAsia="等线" w:hAnsi="Times New Roman" w:cs="Times New Roman"/>
          <w:bCs/>
          <w:sz w:val="24"/>
          <w:szCs w:val="24"/>
        </w:rPr>
      </w:pPr>
      <w:r w:rsidRPr="00D21BC1">
        <w:rPr>
          <w:rFonts w:ascii="Times New Roman" w:eastAsia="等线" w:hAnsi="Times New Roman" w:cs="Times New Roman"/>
          <w:b/>
          <w:sz w:val="24"/>
          <w:szCs w:val="24"/>
        </w:rPr>
        <w:lastRenderedPageBreak/>
        <w:t xml:space="preserve">Supplementary </w:t>
      </w:r>
      <w:r w:rsidR="00050D7D" w:rsidRPr="00F81300">
        <w:rPr>
          <w:rFonts w:ascii="Times New Roman" w:eastAsia="等线" w:hAnsi="Times New Roman" w:cs="Times New Roman"/>
          <w:b/>
          <w:sz w:val="24"/>
          <w:szCs w:val="24"/>
        </w:rPr>
        <w:t xml:space="preserve">Table </w:t>
      </w:r>
      <w:r w:rsidR="00050D7D">
        <w:rPr>
          <w:rFonts w:ascii="Times New Roman" w:eastAsia="等线" w:hAnsi="Times New Roman" w:cs="Times New Roman"/>
          <w:b/>
          <w:sz w:val="24"/>
          <w:szCs w:val="24"/>
        </w:rPr>
        <w:t>3</w:t>
      </w:r>
      <w:r w:rsidR="00050D7D" w:rsidRPr="00F81300">
        <w:rPr>
          <w:rFonts w:ascii="Times New Roman" w:eastAsia="等线" w:hAnsi="Times New Roman" w:cs="Times New Roman"/>
          <w:b/>
          <w:sz w:val="24"/>
          <w:szCs w:val="24"/>
        </w:rPr>
        <w:t>.</w:t>
      </w:r>
      <w:r w:rsidR="00050D7D" w:rsidRPr="00E0097A">
        <w:rPr>
          <w:rFonts w:ascii="Times New Roman" w:eastAsia="等线" w:hAnsi="Times New Roman" w:cs="Times New Roman" w:hint="eastAsia"/>
          <w:b/>
          <w:sz w:val="24"/>
          <w:szCs w:val="24"/>
        </w:rPr>
        <w:t xml:space="preserve"> </w:t>
      </w:r>
      <w:r w:rsidR="00050D7D" w:rsidRPr="00120398">
        <w:rPr>
          <w:rFonts w:ascii="Times New Roman" w:eastAsia="等线" w:hAnsi="Times New Roman" w:cs="Times New Roman"/>
          <w:bCs/>
          <w:sz w:val="24"/>
          <w:szCs w:val="24"/>
        </w:rPr>
        <w:t xml:space="preserve">KEGG PATHWAY and GO significant terms </w:t>
      </w:r>
      <w:r w:rsidR="00050D7D" w:rsidRPr="00120398">
        <w:rPr>
          <w:rFonts w:ascii="Times New Roman" w:eastAsia="等线" w:hAnsi="Times New Roman" w:cs="Times New Roman" w:hint="eastAsia"/>
          <w:bCs/>
          <w:sz w:val="24"/>
          <w:szCs w:val="24"/>
        </w:rPr>
        <w:t>with</w:t>
      </w:r>
      <w:r w:rsidR="00050D7D" w:rsidRPr="00120398">
        <w:rPr>
          <w:bCs/>
        </w:rPr>
        <w:t xml:space="preserve"> </w:t>
      </w:r>
      <w:r w:rsidR="002540F8" w:rsidRPr="00120398">
        <w:rPr>
          <w:rFonts w:ascii="Times New Roman" w:eastAsia="等线" w:hAnsi="Times New Roman" w:cs="Times New Roman"/>
          <w:bCs/>
          <w:sz w:val="24"/>
          <w:szCs w:val="24"/>
        </w:rPr>
        <w:t>the body size</w:t>
      </w:r>
      <w:r w:rsidR="00050D7D" w:rsidRPr="00120398">
        <w:rPr>
          <w:rFonts w:ascii="Times New Roman" w:eastAsia="等线" w:hAnsi="Times New Roman" w:cs="Times New Roman"/>
          <w:bCs/>
          <w:sz w:val="24"/>
          <w:szCs w:val="24"/>
        </w:rPr>
        <w:t xml:space="preserve"> traits (</w:t>
      </w:r>
      <w:r w:rsidR="00050D7D" w:rsidRPr="00120398">
        <w:rPr>
          <w:rFonts w:ascii="Times New Roman" w:eastAsia="等线" w:hAnsi="Times New Roman" w:cs="Times New Roman"/>
          <w:bCs/>
          <w:i/>
          <w:iCs/>
          <w:sz w:val="24"/>
          <w:szCs w:val="24"/>
        </w:rPr>
        <w:t>P</w:t>
      </w:r>
      <w:r w:rsidR="00050D7D" w:rsidRPr="00120398">
        <w:rPr>
          <w:rFonts w:ascii="Times New Roman" w:eastAsia="等线" w:hAnsi="Times New Roman" w:cs="Times New Roman"/>
          <w:bCs/>
          <w:sz w:val="24"/>
          <w:szCs w:val="24"/>
        </w:rPr>
        <w:t xml:space="preserve"> &lt; 0.05).</w:t>
      </w:r>
    </w:p>
    <w:tbl>
      <w:tblPr>
        <w:tblStyle w:val="a3"/>
        <w:tblW w:w="9076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30"/>
        <w:gridCol w:w="1990"/>
        <w:gridCol w:w="1056"/>
        <w:gridCol w:w="1330"/>
        <w:gridCol w:w="1270"/>
      </w:tblGrid>
      <w:tr w:rsidR="00050D7D" w:rsidRPr="00830D4A" w14:paraId="21A3A9C4" w14:textId="77777777" w:rsidTr="00E0097A">
        <w:trPr>
          <w:jc w:val="center"/>
        </w:trPr>
        <w:tc>
          <w:tcPr>
            <w:tcW w:w="3430" w:type="dxa"/>
            <w:tcBorders>
              <w:top w:val="single" w:sz="12" w:space="0" w:color="auto"/>
              <w:bottom w:val="single" w:sz="4" w:space="0" w:color="auto"/>
            </w:tcBorders>
          </w:tcPr>
          <w:p w14:paraId="3A4E9081" w14:textId="77777777" w:rsidR="00050D7D" w:rsidRPr="00830D4A" w:rsidRDefault="00050D7D" w:rsidP="00D21BC1">
            <w:pPr>
              <w:rPr>
                <w:rFonts w:ascii="Times New Roman" w:hAnsi="Times New Roman" w:cs="Times New Roman"/>
              </w:rPr>
            </w:pPr>
            <w:r w:rsidRPr="00830D4A">
              <w:rPr>
                <w:rFonts w:ascii="Times New Roman" w:hAnsi="Times New Roman" w:cs="Times New Roman"/>
              </w:rPr>
              <w:t>Term</w:t>
            </w:r>
          </w:p>
        </w:tc>
        <w:tc>
          <w:tcPr>
            <w:tcW w:w="1990" w:type="dxa"/>
            <w:tcBorders>
              <w:top w:val="single" w:sz="12" w:space="0" w:color="auto"/>
              <w:bottom w:val="single" w:sz="4" w:space="0" w:color="auto"/>
            </w:tcBorders>
          </w:tcPr>
          <w:p w14:paraId="730A75A2" w14:textId="77777777" w:rsidR="00050D7D" w:rsidRPr="00830D4A" w:rsidRDefault="00050D7D" w:rsidP="00D21BC1">
            <w:pPr>
              <w:rPr>
                <w:rFonts w:ascii="Times New Roman" w:hAnsi="Times New Roman" w:cs="Times New Roman"/>
              </w:rPr>
            </w:pPr>
            <w:r w:rsidRPr="00830D4A"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1056" w:type="dxa"/>
            <w:tcBorders>
              <w:top w:val="single" w:sz="12" w:space="0" w:color="auto"/>
              <w:bottom w:val="single" w:sz="4" w:space="0" w:color="auto"/>
            </w:tcBorders>
          </w:tcPr>
          <w:p w14:paraId="734FC0B5" w14:textId="77777777" w:rsidR="00050D7D" w:rsidRPr="00830D4A" w:rsidRDefault="00050D7D" w:rsidP="00D21BC1">
            <w:pPr>
              <w:rPr>
                <w:rFonts w:ascii="Times New Roman" w:hAnsi="Times New Roman" w:cs="Times New Roman"/>
              </w:rPr>
            </w:pPr>
            <w:r w:rsidRPr="00830D4A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1330" w:type="dxa"/>
            <w:tcBorders>
              <w:top w:val="single" w:sz="12" w:space="0" w:color="auto"/>
              <w:bottom w:val="single" w:sz="4" w:space="0" w:color="auto"/>
            </w:tcBorders>
          </w:tcPr>
          <w:p w14:paraId="55A0DF81" w14:textId="77777777" w:rsidR="00050D7D" w:rsidRPr="00830D4A" w:rsidRDefault="00050D7D" w:rsidP="00D21BC1">
            <w:pPr>
              <w:rPr>
                <w:rFonts w:ascii="Times New Roman" w:hAnsi="Times New Roman" w:cs="Times New Roman"/>
              </w:rPr>
            </w:pPr>
            <w:r w:rsidRPr="001869F5">
              <w:rPr>
                <w:rFonts w:ascii="Times New Roman" w:hAnsi="Times New Roman" w:cs="Times New Roman"/>
                <w:i/>
                <w:iCs/>
              </w:rPr>
              <w:t>P</w:t>
            </w:r>
            <w:r w:rsidRPr="00830D4A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270" w:type="dxa"/>
            <w:tcBorders>
              <w:top w:val="single" w:sz="12" w:space="0" w:color="auto"/>
              <w:bottom w:val="single" w:sz="4" w:space="0" w:color="auto"/>
            </w:tcBorders>
          </w:tcPr>
          <w:p w14:paraId="17AB4C88" w14:textId="77777777" w:rsidR="00050D7D" w:rsidRPr="00830D4A" w:rsidRDefault="00050D7D" w:rsidP="00D21BC1">
            <w:pPr>
              <w:rPr>
                <w:rFonts w:ascii="Times New Roman" w:hAnsi="Times New Roman" w:cs="Times New Roman"/>
              </w:rPr>
            </w:pPr>
            <w:r w:rsidRPr="00830D4A">
              <w:rPr>
                <w:rFonts w:ascii="Times New Roman" w:hAnsi="Times New Roman" w:cs="Times New Roman"/>
              </w:rPr>
              <w:t>Gene names</w:t>
            </w:r>
          </w:p>
        </w:tc>
      </w:tr>
      <w:tr w:rsidR="00050D7D" w:rsidRPr="00830D4A" w14:paraId="453D9FA4" w14:textId="77777777" w:rsidTr="00E0097A">
        <w:trPr>
          <w:jc w:val="center"/>
        </w:trPr>
        <w:tc>
          <w:tcPr>
            <w:tcW w:w="3430" w:type="dxa"/>
            <w:tcBorders>
              <w:top w:val="single" w:sz="4" w:space="0" w:color="auto"/>
            </w:tcBorders>
          </w:tcPr>
          <w:p w14:paraId="1EB48C10" w14:textId="77777777" w:rsidR="00050D7D" w:rsidRPr="00830D4A" w:rsidRDefault="00050D7D" w:rsidP="00D21BC1">
            <w:pPr>
              <w:rPr>
                <w:rFonts w:ascii="Times New Roman" w:hAnsi="Times New Roman" w:cs="Times New Roman"/>
              </w:rPr>
            </w:pPr>
            <w:r w:rsidRPr="00830D4A">
              <w:rPr>
                <w:rFonts w:ascii="Times New Roman" w:hAnsi="Times New Roman" w:cs="Times New Roman"/>
              </w:rPr>
              <w:t>Sphingolipid metabolism</w:t>
            </w:r>
          </w:p>
        </w:tc>
        <w:tc>
          <w:tcPr>
            <w:tcW w:w="1990" w:type="dxa"/>
            <w:tcBorders>
              <w:top w:val="single" w:sz="4" w:space="0" w:color="auto"/>
            </w:tcBorders>
          </w:tcPr>
          <w:p w14:paraId="0F6DFCB6" w14:textId="77777777" w:rsidR="00050D7D" w:rsidRPr="00830D4A" w:rsidRDefault="00050D7D" w:rsidP="00D21BC1">
            <w:pPr>
              <w:rPr>
                <w:rFonts w:ascii="Times New Roman" w:hAnsi="Times New Roman" w:cs="Times New Roman"/>
              </w:rPr>
            </w:pPr>
            <w:r w:rsidRPr="00830D4A">
              <w:rPr>
                <w:rFonts w:ascii="Times New Roman" w:hAnsi="Times New Roman" w:cs="Times New Roman"/>
              </w:rPr>
              <w:t>KEGG PATHWAY</w:t>
            </w: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09847CC1" w14:textId="77777777" w:rsidR="00050D7D" w:rsidRPr="00830D4A" w:rsidRDefault="00050D7D" w:rsidP="00D21BC1">
            <w:pPr>
              <w:rPr>
                <w:rFonts w:ascii="Times New Roman" w:hAnsi="Times New Roman" w:cs="Times New Roman"/>
              </w:rPr>
            </w:pPr>
            <w:r w:rsidRPr="00830D4A">
              <w:rPr>
                <w:rFonts w:ascii="Times New Roman" w:hAnsi="Times New Roman" w:cs="Times New Roman"/>
              </w:rPr>
              <w:t>ssc00600</w:t>
            </w:r>
          </w:p>
        </w:tc>
        <w:tc>
          <w:tcPr>
            <w:tcW w:w="1330" w:type="dxa"/>
            <w:tcBorders>
              <w:top w:val="single" w:sz="4" w:space="0" w:color="auto"/>
            </w:tcBorders>
          </w:tcPr>
          <w:p w14:paraId="3AB2B927" w14:textId="77777777" w:rsidR="00050D7D" w:rsidRPr="00830D4A" w:rsidRDefault="00050D7D" w:rsidP="00D21BC1">
            <w:pPr>
              <w:rPr>
                <w:rFonts w:ascii="Times New Roman" w:hAnsi="Times New Roman" w:cs="Times New Roman"/>
              </w:rPr>
            </w:pPr>
            <w:r w:rsidRPr="00830D4A">
              <w:rPr>
                <w:rFonts w:ascii="Times New Roman" w:hAnsi="Times New Roman" w:cs="Times New Roman"/>
              </w:rPr>
              <w:t>0.012485905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7575DA1E" w14:textId="77777777" w:rsidR="00050D7D" w:rsidRPr="00C07872" w:rsidRDefault="00050D7D" w:rsidP="00D21BC1">
            <w:pPr>
              <w:rPr>
                <w:rFonts w:ascii="Times New Roman" w:hAnsi="Times New Roman" w:cs="Times New Roman"/>
                <w:i/>
                <w:iCs/>
              </w:rPr>
            </w:pPr>
            <w:r w:rsidRPr="00C07872">
              <w:rPr>
                <w:rFonts w:ascii="Times New Roman" w:hAnsi="Times New Roman" w:cs="Times New Roman"/>
                <w:i/>
                <w:iCs/>
              </w:rPr>
              <w:t>GALC</w:t>
            </w:r>
          </w:p>
        </w:tc>
      </w:tr>
      <w:tr w:rsidR="00050D7D" w:rsidRPr="00830D4A" w14:paraId="542A159C" w14:textId="77777777" w:rsidTr="00245C17">
        <w:trPr>
          <w:jc w:val="center"/>
        </w:trPr>
        <w:tc>
          <w:tcPr>
            <w:tcW w:w="3430" w:type="dxa"/>
          </w:tcPr>
          <w:p w14:paraId="68224266" w14:textId="77777777" w:rsidR="00050D7D" w:rsidRPr="00830D4A" w:rsidRDefault="00050D7D" w:rsidP="00D21BC1">
            <w:pPr>
              <w:rPr>
                <w:rFonts w:ascii="Times New Roman" w:hAnsi="Times New Roman" w:cs="Times New Roman"/>
              </w:rPr>
            </w:pPr>
            <w:r w:rsidRPr="00830D4A">
              <w:rPr>
                <w:rFonts w:ascii="Times New Roman" w:hAnsi="Times New Roman" w:cs="Times New Roman"/>
              </w:rPr>
              <w:t>Arrhythmogenic right ventricular cardiomyopathy (ARVC)</w:t>
            </w:r>
          </w:p>
        </w:tc>
        <w:tc>
          <w:tcPr>
            <w:tcW w:w="1990" w:type="dxa"/>
          </w:tcPr>
          <w:p w14:paraId="055A2B82" w14:textId="77777777" w:rsidR="00050D7D" w:rsidRPr="00830D4A" w:rsidRDefault="00050D7D" w:rsidP="00D21BC1">
            <w:pPr>
              <w:rPr>
                <w:rFonts w:ascii="Times New Roman" w:hAnsi="Times New Roman" w:cs="Times New Roman"/>
              </w:rPr>
            </w:pPr>
            <w:r w:rsidRPr="00830D4A">
              <w:rPr>
                <w:rFonts w:ascii="Times New Roman" w:hAnsi="Times New Roman" w:cs="Times New Roman"/>
              </w:rPr>
              <w:t>KEGG PATHWAY</w:t>
            </w:r>
          </w:p>
        </w:tc>
        <w:tc>
          <w:tcPr>
            <w:tcW w:w="1056" w:type="dxa"/>
          </w:tcPr>
          <w:p w14:paraId="6F43D5A4" w14:textId="77777777" w:rsidR="00050D7D" w:rsidRPr="00830D4A" w:rsidRDefault="00050D7D" w:rsidP="00D21BC1">
            <w:pPr>
              <w:rPr>
                <w:rFonts w:ascii="Times New Roman" w:hAnsi="Times New Roman" w:cs="Times New Roman"/>
              </w:rPr>
            </w:pPr>
            <w:r w:rsidRPr="00830D4A">
              <w:rPr>
                <w:rFonts w:ascii="Times New Roman" w:hAnsi="Times New Roman" w:cs="Times New Roman"/>
              </w:rPr>
              <w:t>ssc05412</w:t>
            </w:r>
          </w:p>
        </w:tc>
        <w:tc>
          <w:tcPr>
            <w:tcW w:w="1330" w:type="dxa"/>
          </w:tcPr>
          <w:p w14:paraId="1867F65B" w14:textId="77777777" w:rsidR="00050D7D" w:rsidRPr="00830D4A" w:rsidRDefault="00050D7D" w:rsidP="00D21BC1">
            <w:pPr>
              <w:rPr>
                <w:rFonts w:ascii="Times New Roman" w:hAnsi="Times New Roman" w:cs="Times New Roman"/>
              </w:rPr>
            </w:pPr>
            <w:r w:rsidRPr="00830D4A">
              <w:rPr>
                <w:rFonts w:ascii="Times New Roman" w:hAnsi="Times New Roman" w:cs="Times New Roman"/>
              </w:rPr>
              <w:t>0.019707452</w:t>
            </w:r>
          </w:p>
        </w:tc>
        <w:tc>
          <w:tcPr>
            <w:tcW w:w="1270" w:type="dxa"/>
          </w:tcPr>
          <w:p w14:paraId="6762CB9C" w14:textId="77777777" w:rsidR="00050D7D" w:rsidRPr="00C07872" w:rsidRDefault="00050D7D" w:rsidP="00D21BC1">
            <w:pPr>
              <w:rPr>
                <w:rFonts w:ascii="Times New Roman" w:hAnsi="Times New Roman" w:cs="Times New Roman"/>
                <w:i/>
                <w:iCs/>
              </w:rPr>
            </w:pPr>
            <w:r w:rsidRPr="00C07872">
              <w:rPr>
                <w:rFonts w:ascii="Times New Roman" w:hAnsi="Times New Roman" w:cs="Times New Roman"/>
                <w:i/>
                <w:iCs/>
              </w:rPr>
              <w:t>ITGA11</w:t>
            </w:r>
          </w:p>
        </w:tc>
      </w:tr>
      <w:tr w:rsidR="00050D7D" w:rsidRPr="00830D4A" w14:paraId="4F1B4FF6" w14:textId="77777777" w:rsidTr="00245C17">
        <w:trPr>
          <w:jc w:val="center"/>
        </w:trPr>
        <w:tc>
          <w:tcPr>
            <w:tcW w:w="3430" w:type="dxa"/>
          </w:tcPr>
          <w:p w14:paraId="6D8BD7C3" w14:textId="77777777" w:rsidR="00050D7D" w:rsidRPr="00830D4A" w:rsidRDefault="00050D7D" w:rsidP="00D21BC1">
            <w:pPr>
              <w:rPr>
                <w:rFonts w:ascii="Times New Roman" w:hAnsi="Times New Roman" w:cs="Times New Roman"/>
              </w:rPr>
            </w:pPr>
            <w:r w:rsidRPr="00830D4A">
              <w:rPr>
                <w:rFonts w:ascii="Times New Roman" w:hAnsi="Times New Roman" w:cs="Times New Roman"/>
              </w:rPr>
              <w:t>ECM-receptor interaction</w:t>
            </w:r>
          </w:p>
        </w:tc>
        <w:tc>
          <w:tcPr>
            <w:tcW w:w="1990" w:type="dxa"/>
          </w:tcPr>
          <w:p w14:paraId="28E148BB" w14:textId="77777777" w:rsidR="00050D7D" w:rsidRPr="00830D4A" w:rsidRDefault="00050D7D" w:rsidP="00D21BC1">
            <w:pPr>
              <w:rPr>
                <w:rFonts w:ascii="Times New Roman" w:hAnsi="Times New Roman" w:cs="Times New Roman"/>
              </w:rPr>
            </w:pPr>
            <w:r w:rsidRPr="00830D4A">
              <w:rPr>
                <w:rFonts w:ascii="Times New Roman" w:hAnsi="Times New Roman" w:cs="Times New Roman"/>
              </w:rPr>
              <w:t>KEGG PATHWAY</w:t>
            </w:r>
          </w:p>
        </w:tc>
        <w:tc>
          <w:tcPr>
            <w:tcW w:w="1056" w:type="dxa"/>
          </w:tcPr>
          <w:p w14:paraId="65AFEF32" w14:textId="77777777" w:rsidR="00050D7D" w:rsidRPr="00830D4A" w:rsidRDefault="00050D7D" w:rsidP="00D21BC1">
            <w:pPr>
              <w:rPr>
                <w:rFonts w:ascii="Times New Roman" w:hAnsi="Times New Roman" w:cs="Times New Roman"/>
              </w:rPr>
            </w:pPr>
            <w:r w:rsidRPr="00830D4A">
              <w:rPr>
                <w:rFonts w:ascii="Times New Roman" w:hAnsi="Times New Roman" w:cs="Times New Roman"/>
              </w:rPr>
              <w:t>ssc04512</w:t>
            </w:r>
          </w:p>
        </w:tc>
        <w:tc>
          <w:tcPr>
            <w:tcW w:w="1330" w:type="dxa"/>
          </w:tcPr>
          <w:p w14:paraId="29783306" w14:textId="77777777" w:rsidR="00050D7D" w:rsidRPr="00830D4A" w:rsidRDefault="00050D7D" w:rsidP="00D21BC1">
            <w:pPr>
              <w:rPr>
                <w:rFonts w:ascii="Times New Roman" w:hAnsi="Times New Roman" w:cs="Times New Roman"/>
              </w:rPr>
            </w:pPr>
            <w:r w:rsidRPr="00830D4A">
              <w:rPr>
                <w:rFonts w:ascii="Times New Roman" w:hAnsi="Times New Roman" w:cs="Times New Roman"/>
              </w:rPr>
              <w:t>0.022019029</w:t>
            </w:r>
          </w:p>
        </w:tc>
        <w:tc>
          <w:tcPr>
            <w:tcW w:w="1270" w:type="dxa"/>
          </w:tcPr>
          <w:p w14:paraId="034A2934" w14:textId="77777777" w:rsidR="00050D7D" w:rsidRPr="00C07872" w:rsidRDefault="00050D7D" w:rsidP="00D21BC1">
            <w:pPr>
              <w:rPr>
                <w:rFonts w:ascii="Times New Roman" w:hAnsi="Times New Roman" w:cs="Times New Roman"/>
                <w:i/>
                <w:iCs/>
              </w:rPr>
            </w:pPr>
            <w:r w:rsidRPr="00C07872">
              <w:rPr>
                <w:rFonts w:ascii="Times New Roman" w:hAnsi="Times New Roman" w:cs="Times New Roman"/>
                <w:i/>
                <w:iCs/>
              </w:rPr>
              <w:t>ITGA11</w:t>
            </w:r>
          </w:p>
        </w:tc>
      </w:tr>
      <w:tr w:rsidR="00050D7D" w:rsidRPr="00830D4A" w14:paraId="1AF5FAB5" w14:textId="77777777" w:rsidTr="00245C17">
        <w:trPr>
          <w:jc w:val="center"/>
        </w:trPr>
        <w:tc>
          <w:tcPr>
            <w:tcW w:w="3430" w:type="dxa"/>
          </w:tcPr>
          <w:p w14:paraId="65D76051" w14:textId="77777777" w:rsidR="00050D7D" w:rsidRPr="00830D4A" w:rsidRDefault="00050D7D" w:rsidP="00D21BC1">
            <w:pPr>
              <w:rPr>
                <w:rFonts w:ascii="Times New Roman" w:hAnsi="Times New Roman" w:cs="Times New Roman"/>
              </w:rPr>
            </w:pPr>
            <w:r w:rsidRPr="00830D4A">
              <w:rPr>
                <w:rFonts w:ascii="Times New Roman" w:hAnsi="Times New Roman" w:cs="Times New Roman"/>
              </w:rPr>
              <w:t>Hypertrophic cardiomyopathy (HCM)</w:t>
            </w:r>
          </w:p>
        </w:tc>
        <w:tc>
          <w:tcPr>
            <w:tcW w:w="1990" w:type="dxa"/>
          </w:tcPr>
          <w:p w14:paraId="1296ED01" w14:textId="77777777" w:rsidR="00050D7D" w:rsidRPr="00830D4A" w:rsidRDefault="00050D7D" w:rsidP="00D21BC1">
            <w:pPr>
              <w:rPr>
                <w:rFonts w:ascii="Times New Roman" w:hAnsi="Times New Roman" w:cs="Times New Roman"/>
              </w:rPr>
            </w:pPr>
            <w:r w:rsidRPr="00830D4A">
              <w:rPr>
                <w:rFonts w:ascii="Times New Roman" w:hAnsi="Times New Roman" w:cs="Times New Roman"/>
              </w:rPr>
              <w:t>KEGG PATHWAY</w:t>
            </w:r>
          </w:p>
        </w:tc>
        <w:tc>
          <w:tcPr>
            <w:tcW w:w="1056" w:type="dxa"/>
          </w:tcPr>
          <w:p w14:paraId="430EF037" w14:textId="77777777" w:rsidR="00050D7D" w:rsidRPr="00830D4A" w:rsidRDefault="00050D7D" w:rsidP="00D21BC1">
            <w:pPr>
              <w:rPr>
                <w:rFonts w:ascii="Times New Roman" w:hAnsi="Times New Roman" w:cs="Times New Roman"/>
              </w:rPr>
            </w:pPr>
            <w:r w:rsidRPr="00830D4A">
              <w:rPr>
                <w:rFonts w:ascii="Times New Roman" w:hAnsi="Times New Roman" w:cs="Times New Roman"/>
              </w:rPr>
              <w:t>ssc05410</w:t>
            </w:r>
          </w:p>
        </w:tc>
        <w:tc>
          <w:tcPr>
            <w:tcW w:w="1330" w:type="dxa"/>
          </w:tcPr>
          <w:p w14:paraId="2F22584E" w14:textId="77777777" w:rsidR="00050D7D" w:rsidRPr="00830D4A" w:rsidRDefault="00050D7D" w:rsidP="00D21BC1">
            <w:pPr>
              <w:rPr>
                <w:rFonts w:ascii="Times New Roman" w:hAnsi="Times New Roman" w:cs="Times New Roman"/>
              </w:rPr>
            </w:pPr>
            <w:r w:rsidRPr="00830D4A">
              <w:rPr>
                <w:rFonts w:ascii="Times New Roman" w:hAnsi="Times New Roman" w:cs="Times New Roman"/>
              </w:rPr>
              <w:t>0.023301219</w:t>
            </w:r>
          </w:p>
        </w:tc>
        <w:tc>
          <w:tcPr>
            <w:tcW w:w="1270" w:type="dxa"/>
          </w:tcPr>
          <w:p w14:paraId="53A27882" w14:textId="77777777" w:rsidR="00050D7D" w:rsidRPr="00C07872" w:rsidRDefault="00050D7D" w:rsidP="00D21BC1">
            <w:pPr>
              <w:rPr>
                <w:rFonts w:ascii="Times New Roman" w:hAnsi="Times New Roman" w:cs="Times New Roman"/>
                <w:i/>
                <w:iCs/>
              </w:rPr>
            </w:pPr>
            <w:r w:rsidRPr="00C07872">
              <w:rPr>
                <w:rFonts w:ascii="Times New Roman" w:hAnsi="Times New Roman" w:cs="Times New Roman"/>
                <w:i/>
                <w:iCs/>
              </w:rPr>
              <w:t>ITGA11</w:t>
            </w:r>
          </w:p>
        </w:tc>
      </w:tr>
      <w:tr w:rsidR="00050D7D" w:rsidRPr="00830D4A" w14:paraId="550A9B04" w14:textId="77777777" w:rsidTr="00245C17">
        <w:trPr>
          <w:jc w:val="center"/>
        </w:trPr>
        <w:tc>
          <w:tcPr>
            <w:tcW w:w="3430" w:type="dxa"/>
          </w:tcPr>
          <w:p w14:paraId="699F9F4F" w14:textId="77777777" w:rsidR="00050D7D" w:rsidRPr="00830D4A" w:rsidRDefault="00050D7D" w:rsidP="00D21BC1">
            <w:pPr>
              <w:rPr>
                <w:rFonts w:ascii="Times New Roman" w:hAnsi="Times New Roman" w:cs="Times New Roman"/>
              </w:rPr>
            </w:pPr>
            <w:r w:rsidRPr="00830D4A">
              <w:rPr>
                <w:rFonts w:ascii="Times New Roman" w:hAnsi="Times New Roman" w:cs="Times New Roman"/>
              </w:rPr>
              <w:t>Dilated cardiomyopathy (DCM)</w:t>
            </w:r>
          </w:p>
        </w:tc>
        <w:tc>
          <w:tcPr>
            <w:tcW w:w="1990" w:type="dxa"/>
          </w:tcPr>
          <w:p w14:paraId="2BAF8453" w14:textId="77777777" w:rsidR="00050D7D" w:rsidRPr="00830D4A" w:rsidRDefault="00050D7D" w:rsidP="00D21BC1">
            <w:pPr>
              <w:rPr>
                <w:rFonts w:ascii="Times New Roman" w:hAnsi="Times New Roman" w:cs="Times New Roman"/>
              </w:rPr>
            </w:pPr>
            <w:r w:rsidRPr="00830D4A">
              <w:rPr>
                <w:rFonts w:ascii="Times New Roman" w:hAnsi="Times New Roman" w:cs="Times New Roman"/>
              </w:rPr>
              <w:t>KEGG PATHWAY</w:t>
            </w:r>
          </w:p>
        </w:tc>
        <w:tc>
          <w:tcPr>
            <w:tcW w:w="1056" w:type="dxa"/>
          </w:tcPr>
          <w:p w14:paraId="077429D7" w14:textId="77777777" w:rsidR="00050D7D" w:rsidRPr="00830D4A" w:rsidRDefault="00050D7D" w:rsidP="00D21BC1">
            <w:pPr>
              <w:rPr>
                <w:rFonts w:ascii="Times New Roman" w:hAnsi="Times New Roman" w:cs="Times New Roman"/>
              </w:rPr>
            </w:pPr>
            <w:r w:rsidRPr="00830D4A">
              <w:rPr>
                <w:rFonts w:ascii="Times New Roman" w:hAnsi="Times New Roman" w:cs="Times New Roman"/>
              </w:rPr>
              <w:t>ssc05414</w:t>
            </w:r>
          </w:p>
        </w:tc>
        <w:tc>
          <w:tcPr>
            <w:tcW w:w="1330" w:type="dxa"/>
          </w:tcPr>
          <w:p w14:paraId="0E75CDBD" w14:textId="77777777" w:rsidR="00050D7D" w:rsidRPr="00830D4A" w:rsidRDefault="00050D7D" w:rsidP="00D21BC1">
            <w:pPr>
              <w:rPr>
                <w:rFonts w:ascii="Times New Roman" w:hAnsi="Times New Roman" w:cs="Times New Roman"/>
              </w:rPr>
            </w:pPr>
            <w:r w:rsidRPr="00830D4A">
              <w:rPr>
                <w:rFonts w:ascii="Times New Roman" w:hAnsi="Times New Roman" w:cs="Times New Roman"/>
              </w:rPr>
              <w:t>0.024325933</w:t>
            </w:r>
          </w:p>
        </w:tc>
        <w:tc>
          <w:tcPr>
            <w:tcW w:w="1270" w:type="dxa"/>
          </w:tcPr>
          <w:p w14:paraId="58627AB7" w14:textId="77777777" w:rsidR="00050D7D" w:rsidRPr="00C07872" w:rsidRDefault="00050D7D" w:rsidP="00D21BC1">
            <w:pPr>
              <w:rPr>
                <w:rFonts w:ascii="Times New Roman" w:hAnsi="Times New Roman" w:cs="Times New Roman"/>
                <w:i/>
                <w:iCs/>
              </w:rPr>
            </w:pPr>
            <w:r w:rsidRPr="00C07872">
              <w:rPr>
                <w:rFonts w:ascii="Times New Roman" w:hAnsi="Times New Roman" w:cs="Times New Roman"/>
                <w:i/>
                <w:iCs/>
              </w:rPr>
              <w:t>ITGA11</w:t>
            </w:r>
          </w:p>
        </w:tc>
      </w:tr>
      <w:tr w:rsidR="00050D7D" w:rsidRPr="00830D4A" w14:paraId="5F238DD0" w14:textId="77777777" w:rsidTr="00245C17">
        <w:trPr>
          <w:jc w:val="center"/>
        </w:trPr>
        <w:tc>
          <w:tcPr>
            <w:tcW w:w="3430" w:type="dxa"/>
            <w:tcBorders>
              <w:bottom w:val="nil"/>
            </w:tcBorders>
          </w:tcPr>
          <w:p w14:paraId="12E9CECF" w14:textId="77777777" w:rsidR="00050D7D" w:rsidRPr="00830D4A" w:rsidRDefault="00050D7D" w:rsidP="00D21BC1">
            <w:pPr>
              <w:rPr>
                <w:rFonts w:ascii="Times New Roman" w:hAnsi="Times New Roman" w:cs="Times New Roman"/>
              </w:rPr>
            </w:pPr>
            <w:r w:rsidRPr="00830D4A">
              <w:rPr>
                <w:rFonts w:ascii="Times New Roman" w:hAnsi="Times New Roman" w:cs="Times New Roman"/>
              </w:rPr>
              <w:t>Lysosome</w:t>
            </w:r>
          </w:p>
        </w:tc>
        <w:tc>
          <w:tcPr>
            <w:tcW w:w="1990" w:type="dxa"/>
            <w:tcBorders>
              <w:bottom w:val="nil"/>
            </w:tcBorders>
          </w:tcPr>
          <w:p w14:paraId="2EAF9352" w14:textId="77777777" w:rsidR="00050D7D" w:rsidRPr="00830D4A" w:rsidRDefault="00050D7D" w:rsidP="00D21BC1">
            <w:pPr>
              <w:rPr>
                <w:rFonts w:ascii="Times New Roman" w:hAnsi="Times New Roman" w:cs="Times New Roman"/>
              </w:rPr>
            </w:pPr>
            <w:r w:rsidRPr="00830D4A">
              <w:rPr>
                <w:rFonts w:ascii="Times New Roman" w:hAnsi="Times New Roman" w:cs="Times New Roman"/>
              </w:rPr>
              <w:t>KEGG PATHWAY</w:t>
            </w:r>
          </w:p>
        </w:tc>
        <w:tc>
          <w:tcPr>
            <w:tcW w:w="1056" w:type="dxa"/>
            <w:tcBorders>
              <w:bottom w:val="nil"/>
            </w:tcBorders>
          </w:tcPr>
          <w:p w14:paraId="20B38C81" w14:textId="77777777" w:rsidR="00050D7D" w:rsidRPr="00830D4A" w:rsidRDefault="00050D7D" w:rsidP="00D21BC1">
            <w:pPr>
              <w:rPr>
                <w:rFonts w:ascii="Times New Roman" w:hAnsi="Times New Roman" w:cs="Times New Roman"/>
              </w:rPr>
            </w:pPr>
            <w:r w:rsidRPr="00830D4A">
              <w:rPr>
                <w:rFonts w:ascii="Times New Roman" w:hAnsi="Times New Roman" w:cs="Times New Roman"/>
              </w:rPr>
              <w:t>ssc04142</w:t>
            </w:r>
          </w:p>
        </w:tc>
        <w:tc>
          <w:tcPr>
            <w:tcW w:w="1330" w:type="dxa"/>
            <w:tcBorders>
              <w:bottom w:val="nil"/>
            </w:tcBorders>
          </w:tcPr>
          <w:p w14:paraId="2321F0EE" w14:textId="77777777" w:rsidR="00050D7D" w:rsidRPr="00830D4A" w:rsidRDefault="00050D7D" w:rsidP="00D21BC1">
            <w:pPr>
              <w:rPr>
                <w:rFonts w:ascii="Times New Roman" w:hAnsi="Times New Roman" w:cs="Times New Roman"/>
              </w:rPr>
            </w:pPr>
            <w:r w:rsidRPr="00830D4A">
              <w:rPr>
                <w:rFonts w:ascii="Times New Roman" w:hAnsi="Times New Roman" w:cs="Times New Roman"/>
              </w:rPr>
              <w:t>0.030709541</w:t>
            </w:r>
          </w:p>
        </w:tc>
        <w:tc>
          <w:tcPr>
            <w:tcW w:w="1270" w:type="dxa"/>
            <w:tcBorders>
              <w:bottom w:val="nil"/>
            </w:tcBorders>
          </w:tcPr>
          <w:p w14:paraId="6824998C" w14:textId="77777777" w:rsidR="00050D7D" w:rsidRPr="00C07872" w:rsidRDefault="00050D7D" w:rsidP="00D21BC1">
            <w:pPr>
              <w:rPr>
                <w:rFonts w:ascii="Times New Roman" w:hAnsi="Times New Roman" w:cs="Times New Roman"/>
                <w:i/>
                <w:iCs/>
              </w:rPr>
            </w:pPr>
            <w:r w:rsidRPr="00C07872">
              <w:rPr>
                <w:rFonts w:ascii="Times New Roman" w:hAnsi="Times New Roman" w:cs="Times New Roman"/>
                <w:i/>
                <w:iCs/>
              </w:rPr>
              <w:t>GALC</w:t>
            </w:r>
          </w:p>
        </w:tc>
      </w:tr>
      <w:tr w:rsidR="00050D7D" w:rsidRPr="00830D4A" w14:paraId="0A86E561" w14:textId="77777777" w:rsidTr="00245C17">
        <w:trPr>
          <w:jc w:val="center"/>
        </w:trPr>
        <w:tc>
          <w:tcPr>
            <w:tcW w:w="3430" w:type="dxa"/>
            <w:tcBorders>
              <w:top w:val="nil"/>
              <w:bottom w:val="single" w:sz="12" w:space="0" w:color="auto"/>
            </w:tcBorders>
          </w:tcPr>
          <w:p w14:paraId="72044B5D" w14:textId="77777777" w:rsidR="00050D7D" w:rsidRPr="00830D4A" w:rsidRDefault="00050D7D" w:rsidP="00D21BC1">
            <w:pPr>
              <w:rPr>
                <w:rFonts w:ascii="Times New Roman" w:hAnsi="Times New Roman" w:cs="Times New Roman"/>
              </w:rPr>
            </w:pPr>
            <w:r w:rsidRPr="00830D4A">
              <w:rPr>
                <w:rFonts w:ascii="Times New Roman" w:hAnsi="Times New Roman" w:cs="Times New Roman"/>
              </w:rPr>
              <w:t>Focal adhesion</w:t>
            </w:r>
          </w:p>
        </w:tc>
        <w:tc>
          <w:tcPr>
            <w:tcW w:w="1990" w:type="dxa"/>
            <w:tcBorders>
              <w:top w:val="nil"/>
              <w:bottom w:val="single" w:sz="12" w:space="0" w:color="auto"/>
            </w:tcBorders>
          </w:tcPr>
          <w:p w14:paraId="29CC10B8" w14:textId="77777777" w:rsidR="00050D7D" w:rsidRPr="00830D4A" w:rsidRDefault="00050D7D" w:rsidP="00D21BC1">
            <w:pPr>
              <w:rPr>
                <w:rFonts w:ascii="Times New Roman" w:hAnsi="Times New Roman" w:cs="Times New Roman"/>
              </w:rPr>
            </w:pPr>
            <w:r w:rsidRPr="00830D4A">
              <w:rPr>
                <w:rFonts w:ascii="Times New Roman" w:hAnsi="Times New Roman" w:cs="Times New Roman"/>
              </w:rPr>
              <w:t>KEGG PATHWAY</w:t>
            </w:r>
          </w:p>
        </w:tc>
        <w:tc>
          <w:tcPr>
            <w:tcW w:w="1056" w:type="dxa"/>
            <w:tcBorders>
              <w:top w:val="nil"/>
              <w:bottom w:val="single" w:sz="12" w:space="0" w:color="auto"/>
            </w:tcBorders>
          </w:tcPr>
          <w:p w14:paraId="14AA25E8" w14:textId="77777777" w:rsidR="00050D7D" w:rsidRPr="00830D4A" w:rsidRDefault="00050D7D" w:rsidP="00D21BC1">
            <w:pPr>
              <w:rPr>
                <w:rFonts w:ascii="Times New Roman" w:hAnsi="Times New Roman" w:cs="Times New Roman"/>
              </w:rPr>
            </w:pPr>
            <w:r w:rsidRPr="00830D4A">
              <w:rPr>
                <w:rFonts w:ascii="Times New Roman" w:hAnsi="Times New Roman" w:cs="Times New Roman"/>
              </w:rPr>
              <w:t>ssc04510</w:t>
            </w:r>
          </w:p>
        </w:tc>
        <w:tc>
          <w:tcPr>
            <w:tcW w:w="1330" w:type="dxa"/>
            <w:tcBorders>
              <w:top w:val="nil"/>
              <w:bottom w:val="single" w:sz="12" w:space="0" w:color="auto"/>
            </w:tcBorders>
          </w:tcPr>
          <w:p w14:paraId="5E7CFE8F" w14:textId="77777777" w:rsidR="00050D7D" w:rsidRPr="00830D4A" w:rsidRDefault="00050D7D" w:rsidP="00D21BC1">
            <w:pPr>
              <w:rPr>
                <w:rFonts w:ascii="Times New Roman" w:hAnsi="Times New Roman" w:cs="Times New Roman"/>
              </w:rPr>
            </w:pPr>
            <w:r w:rsidRPr="00830D4A">
              <w:rPr>
                <w:rFonts w:ascii="Times New Roman" w:hAnsi="Times New Roman" w:cs="Times New Roman"/>
              </w:rPr>
              <w:t>0.049896364</w:t>
            </w:r>
          </w:p>
        </w:tc>
        <w:tc>
          <w:tcPr>
            <w:tcW w:w="1270" w:type="dxa"/>
            <w:tcBorders>
              <w:top w:val="nil"/>
              <w:bottom w:val="single" w:sz="12" w:space="0" w:color="auto"/>
            </w:tcBorders>
          </w:tcPr>
          <w:p w14:paraId="7C3EA683" w14:textId="77777777" w:rsidR="00050D7D" w:rsidRPr="00C07872" w:rsidRDefault="00050D7D" w:rsidP="00D21BC1">
            <w:pPr>
              <w:rPr>
                <w:rFonts w:ascii="Times New Roman" w:hAnsi="Times New Roman" w:cs="Times New Roman"/>
                <w:i/>
                <w:iCs/>
              </w:rPr>
            </w:pPr>
            <w:r w:rsidRPr="00C07872">
              <w:rPr>
                <w:rFonts w:ascii="Times New Roman" w:hAnsi="Times New Roman" w:cs="Times New Roman"/>
                <w:i/>
                <w:iCs/>
              </w:rPr>
              <w:t>ITGA11</w:t>
            </w:r>
          </w:p>
        </w:tc>
      </w:tr>
    </w:tbl>
    <w:p w14:paraId="5B433094" w14:textId="77777777" w:rsidR="00482F1D" w:rsidRPr="00482F1D" w:rsidRDefault="00482F1D" w:rsidP="00D21BC1"/>
    <w:sectPr w:rsidR="00482F1D" w:rsidRPr="00482F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025F45" w14:textId="77777777" w:rsidR="008027EB" w:rsidRDefault="008027EB" w:rsidP="00AA11C6">
      <w:r>
        <w:separator/>
      </w:r>
    </w:p>
  </w:endnote>
  <w:endnote w:type="continuationSeparator" w:id="0">
    <w:p w14:paraId="481E1D99" w14:textId="77777777" w:rsidR="008027EB" w:rsidRDefault="008027EB" w:rsidP="00AA11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7FFAB9" w14:textId="77777777" w:rsidR="008027EB" w:rsidRDefault="008027EB" w:rsidP="00AA11C6">
      <w:r>
        <w:separator/>
      </w:r>
    </w:p>
  </w:footnote>
  <w:footnote w:type="continuationSeparator" w:id="0">
    <w:p w14:paraId="5AEE459B" w14:textId="77777777" w:rsidR="008027EB" w:rsidRDefault="008027EB" w:rsidP="00AA11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2F1D"/>
    <w:rsid w:val="00033F3C"/>
    <w:rsid w:val="00050D11"/>
    <w:rsid w:val="00050D7D"/>
    <w:rsid w:val="00063110"/>
    <w:rsid w:val="00094F7A"/>
    <w:rsid w:val="000B14E6"/>
    <w:rsid w:val="000E6E23"/>
    <w:rsid w:val="000F3469"/>
    <w:rsid w:val="00101010"/>
    <w:rsid w:val="00120398"/>
    <w:rsid w:val="001268F2"/>
    <w:rsid w:val="001B62D6"/>
    <w:rsid w:val="001C7625"/>
    <w:rsid w:val="00210A31"/>
    <w:rsid w:val="0021780A"/>
    <w:rsid w:val="002540F8"/>
    <w:rsid w:val="002B1828"/>
    <w:rsid w:val="002C059F"/>
    <w:rsid w:val="002D1331"/>
    <w:rsid w:val="002F2EA6"/>
    <w:rsid w:val="003800D1"/>
    <w:rsid w:val="003D760D"/>
    <w:rsid w:val="00446DF3"/>
    <w:rsid w:val="004502AD"/>
    <w:rsid w:val="00453ADC"/>
    <w:rsid w:val="00465223"/>
    <w:rsid w:val="00473A42"/>
    <w:rsid w:val="00482F1D"/>
    <w:rsid w:val="004A6DF0"/>
    <w:rsid w:val="00505F39"/>
    <w:rsid w:val="00554D7B"/>
    <w:rsid w:val="00555D3D"/>
    <w:rsid w:val="00586D36"/>
    <w:rsid w:val="005B52CC"/>
    <w:rsid w:val="005B5D80"/>
    <w:rsid w:val="005B68BD"/>
    <w:rsid w:val="005D34D4"/>
    <w:rsid w:val="005E58E1"/>
    <w:rsid w:val="005F1426"/>
    <w:rsid w:val="005F4956"/>
    <w:rsid w:val="00632C6D"/>
    <w:rsid w:val="007024B2"/>
    <w:rsid w:val="00774967"/>
    <w:rsid w:val="007B1A86"/>
    <w:rsid w:val="007C5409"/>
    <w:rsid w:val="007E6C2A"/>
    <w:rsid w:val="008027EB"/>
    <w:rsid w:val="00835C84"/>
    <w:rsid w:val="00837B4A"/>
    <w:rsid w:val="008632A2"/>
    <w:rsid w:val="00900BA7"/>
    <w:rsid w:val="00983AAD"/>
    <w:rsid w:val="00A65756"/>
    <w:rsid w:val="00A65F87"/>
    <w:rsid w:val="00A8317F"/>
    <w:rsid w:val="00A94DA4"/>
    <w:rsid w:val="00AA11C6"/>
    <w:rsid w:val="00AB2452"/>
    <w:rsid w:val="00AD0C6E"/>
    <w:rsid w:val="00B00E1D"/>
    <w:rsid w:val="00B76F3F"/>
    <w:rsid w:val="00BB37FE"/>
    <w:rsid w:val="00C37B29"/>
    <w:rsid w:val="00CA62A3"/>
    <w:rsid w:val="00CC5698"/>
    <w:rsid w:val="00D068B3"/>
    <w:rsid w:val="00D21BC1"/>
    <w:rsid w:val="00DB292B"/>
    <w:rsid w:val="00DC001A"/>
    <w:rsid w:val="00DE3C7B"/>
    <w:rsid w:val="00E0097A"/>
    <w:rsid w:val="00E35FDE"/>
    <w:rsid w:val="00E51D1D"/>
    <w:rsid w:val="00E7380D"/>
    <w:rsid w:val="00EC2C79"/>
    <w:rsid w:val="00EC5F59"/>
    <w:rsid w:val="00FB567E"/>
    <w:rsid w:val="00FF0B98"/>
    <w:rsid w:val="00FF6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C0584B"/>
  <w15:chartTrackingRefBased/>
  <w15:docId w15:val="{5C39FD94-72AB-4B07-9F36-D0771B075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2F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82F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A11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A11C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A11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A11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786253-B417-4B2F-8A12-4233C71422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4</Words>
  <Characters>3505</Characters>
  <Application>Microsoft Office Word</Application>
  <DocSecurity>0</DocSecurity>
  <Lines>29</Lines>
  <Paragraphs>8</Paragraphs>
  <ScaleCrop>false</ScaleCrop>
  <Company/>
  <LinksUpToDate>false</LinksUpToDate>
  <CharactersWithSpaces>4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身娉</dc:creator>
  <cp:keywords/>
  <dc:description/>
  <cp:lastModifiedBy>周 身娉</cp:lastModifiedBy>
  <cp:revision>45</cp:revision>
  <dcterms:created xsi:type="dcterms:W3CDTF">2021-02-25T12:53:00Z</dcterms:created>
  <dcterms:modified xsi:type="dcterms:W3CDTF">2021-12-15T03:37:00Z</dcterms:modified>
</cp:coreProperties>
</file>